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E6D27" w14:textId="77777777" w:rsidR="00D43ECD" w:rsidRPr="00D43ECD" w:rsidRDefault="00D43ECD" w:rsidP="00192CCD">
      <w:pPr>
        <w:jc w:val="left"/>
        <w:rPr>
          <w:b/>
          <w:bCs/>
        </w:rPr>
      </w:pPr>
      <w:r w:rsidRPr="00D43ECD">
        <w:rPr>
          <w:b/>
          <w:bCs/>
        </w:rPr>
        <w:t>Supplementary data</w:t>
      </w:r>
    </w:p>
    <w:p w14:paraId="51D65D52" w14:textId="39542591" w:rsidR="008E0F38" w:rsidRPr="008E0F38" w:rsidRDefault="008E0F38" w:rsidP="008E0F38">
      <w:pPr>
        <w:jc w:val="left"/>
        <w:rPr>
          <w:b/>
          <w:bCs/>
        </w:rPr>
      </w:pPr>
      <w:r w:rsidRPr="008E0F38">
        <w:rPr>
          <w:b/>
          <w:bCs/>
        </w:rPr>
        <w:t>Production of (</w:t>
      </w:r>
      <w:r w:rsidRPr="008E0F38">
        <w:rPr>
          <w:b/>
          <w:bCs/>
          <w:i/>
        </w:rPr>
        <w:t>R</w:t>
      </w:r>
      <w:r w:rsidRPr="008E0F38">
        <w:rPr>
          <w:b/>
          <w:bCs/>
        </w:rPr>
        <w:t xml:space="preserve">)-citramalate by engineered </w:t>
      </w:r>
      <w:r w:rsidRPr="008E0F38">
        <w:rPr>
          <w:b/>
          <w:bCs/>
          <w:i/>
          <w:iCs/>
        </w:rPr>
        <w:t>Saccharomyces cerevisiae</w:t>
      </w:r>
    </w:p>
    <w:p w14:paraId="27C6F3AC" w14:textId="77777777" w:rsidR="008E0F38" w:rsidRPr="008E0F38" w:rsidRDefault="008E0F38" w:rsidP="008E0F38">
      <w:pPr>
        <w:jc w:val="left"/>
      </w:pPr>
      <w:r w:rsidRPr="008E0F38">
        <w:t xml:space="preserve">Ryosuke Mitsui </w:t>
      </w:r>
      <w:r w:rsidRPr="008E0F38">
        <w:rPr>
          <w:vertAlign w:val="superscript"/>
        </w:rPr>
        <w:t>a</w:t>
      </w:r>
      <w:r w:rsidRPr="008E0F38">
        <w:t xml:space="preserve">, Akihiko Kondo </w:t>
      </w:r>
      <w:r w:rsidRPr="008E0F38">
        <w:rPr>
          <w:vertAlign w:val="superscript"/>
        </w:rPr>
        <w:t>a, b</w:t>
      </w:r>
      <w:r w:rsidRPr="008E0F38">
        <w:t xml:space="preserve">, Tomokazu Shirai </w:t>
      </w:r>
      <w:r w:rsidRPr="008E0F38">
        <w:rPr>
          <w:vertAlign w:val="superscript"/>
        </w:rPr>
        <w:t>a</w:t>
      </w:r>
      <w:r w:rsidRPr="008E0F38">
        <w:t>,*</w:t>
      </w:r>
    </w:p>
    <w:p w14:paraId="167EE202" w14:textId="77777777" w:rsidR="008E0F38" w:rsidRPr="008E0F38" w:rsidRDefault="008E0F38" w:rsidP="008E0F38">
      <w:pPr>
        <w:jc w:val="left"/>
        <w:rPr>
          <w:b/>
          <w:bCs/>
        </w:rPr>
      </w:pPr>
    </w:p>
    <w:p w14:paraId="1CB11602" w14:textId="77777777" w:rsidR="008E0F38" w:rsidRPr="008E0F38" w:rsidRDefault="008E0F38" w:rsidP="008E0F38">
      <w:pPr>
        <w:jc w:val="left"/>
      </w:pPr>
      <w:r w:rsidRPr="008E0F38">
        <w:rPr>
          <w:vertAlign w:val="superscript"/>
        </w:rPr>
        <w:t>a</w:t>
      </w:r>
      <w:r w:rsidRPr="008E0F38">
        <w:t xml:space="preserve"> Center for Sustainable Resource Science, RIKEN, 1-7-22, Suehiro-</w:t>
      </w:r>
      <w:proofErr w:type="spellStart"/>
      <w:r w:rsidRPr="008E0F38">
        <w:t>cho</w:t>
      </w:r>
      <w:proofErr w:type="spellEnd"/>
      <w:r w:rsidRPr="008E0F38">
        <w:t>, Tsurumi-</w:t>
      </w:r>
      <w:proofErr w:type="spellStart"/>
      <w:r w:rsidRPr="008E0F38">
        <w:t>ku</w:t>
      </w:r>
      <w:proofErr w:type="spellEnd"/>
      <w:r w:rsidRPr="008E0F38">
        <w:t>, Yokohama, Kanagawa, 230-0045, Japan</w:t>
      </w:r>
    </w:p>
    <w:p w14:paraId="50A615CE" w14:textId="77777777" w:rsidR="008E0F38" w:rsidRPr="008E0F38" w:rsidRDefault="008E0F38" w:rsidP="008E0F38">
      <w:pPr>
        <w:jc w:val="left"/>
      </w:pPr>
      <w:r w:rsidRPr="008E0F38">
        <w:rPr>
          <w:vertAlign w:val="superscript"/>
        </w:rPr>
        <w:t>b</w:t>
      </w:r>
      <w:r w:rsidRPr="008E0F38">
        <w:t xml:space="preserve"> Graduate School of Science, Technology and Innovation, Kobe University, 1-1 </w:t>
      </w:r>
      <w:proofErr w:type="spellStart"/>
      <w:r w:rsidRPr="008E0F38">
        <w:t>Rokkodai</w:t>
      </w:r>
      <w:proofErr w:type="spellEnd"/>
      <w:r w:rsidRPr="008E0F38">
        <w:t>, Nada, Kobe 657-8501, Japan</w:t>
      </w:r>
    </w:p>
    <w:p w14:paraId="43717B87" w14:textId="0E9F59D4" w:rsidR="003434FC" w:rsidRPr="008E0F38" w:rsidRDefault="008E0F38" w:rsidP="008E0F38">
      <w:pPr>
        <w:jc w:val="left"/>
      </w:pPr>
      <w:r w:rsidRPr="008E0F38">
        <w:t>* Corresponding author. E-mail address: tomokazu.shirai@riken.jp</w:t>
      </w:r>
    </w:p>
    <w:p w14:paraId="7C52CD46" w14:textId="77777777" w:rsidR="008E0F38" w:rsidRDefault="008E0F38" w:rsidP="00192CCD">
      <w:pPr>
        <w:jc w:val="left"/>
        <w:rPr>
          <w:b/>
          <w:bCs/>
        </w:rPr>
        <w:sectPr w:rsidR="008E0F38" w:rsidSect="00A73B95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E2E419F" w14:textId="1F8818B2" w:rsidR="00714F02" w:rsidRPr="002A7C19" w:rsidRDefault="002A7C19" w:rsidP="00192CCD">
      <w:pPr>
        <w:jc w:val="left"/>
        <w:rPr>
          <w:b/>
          <w:bCs/>
        </w:rPr>
      </w:pPr>
      <w:r w:rsidRPr="002A7C19">
        <w:rPr>
          <w:b/>
          <w:bCs/>
        </w:rPr>
        <w:lastRenderedPageBreak/>
        <w:t xml:space="preserve">S1. </w:t>
      </w:r>
      <w:r w:rsidR="00714F02" w:rsidRPr="002A7C19">
        <w:rPr>
          <w:b/>
          <w:bCs/>
        </w:rPr>
        <w:t>Plasmid construction</w:t>
      </w:r>
    </w:p>
    <w:p w14:paraId="732BA43D" w14:textId="6F6AE930" w:rsidR="00F9758D" w:rsidRPr="00F9758D" w:rsidRDefault="002A7C19" w:rsidP="00192CCD">
      <w:pPr>
        <w:jc w:val="left"/>
        <w:rPr>
          <w:i/>
          <w:iCs/>
        </w:rPr>
      </w:pPr>
      <w:r w:rsidRPr="002A7C19">
        <w:rPr>
          <w:i/>
          <w:iCs/>
        </w:rPr>
        <w:t>S1.1.</w:t>
      </w:r>
      <w:r w:rsidRPr="002A7C19">
        <w:rPr>
          <w:rFonts w:hint="eastAsia"/>
          <w:i/>
          <w:iCs/>
        </w:rPr>
        <w:t xml:space="preserve"> </w:t>
      </w:r>
      <w:r w:rsidR="00F7484D">
        <w:rPr>
          <w:i/>
          <w:iCs/>
        </w:rPr>
        <w:t>P</w:t>
      </w:r>
      <w:r w:rsidR="00F9758D">
        <w:rPr>
          <w:i/>
          <w:iCs/>
        </w:rPr>
        <w:t xml:space="preserve">lasmids for </w:t>
      </w:r>
      <w:r w:rsidR="00F9758D" w:rsidRPr="00F9758D">
        <w:rPr>
          <w:i/>
          <w:iCs/>
        </w:rPr>
        <w:t xml:space="preserve">cimA3.7, </w:t>
      </w:r>
      <w:proofErr w:type="spellStart"/>
      <w:r w:rsidR="00F9758D">
        <w:rPr>
          <w:i/>
          <w:iCs/>
        </w:rPr>
        <w:t>p</w:t>
      </w:r>
      <w:r w:rsidR="00F9758D" w:rsidRPr="00F9758D">
        <w:rPr>
          <w:i/>
          <w:iCs/>
        </w:rPr>
        <w:t>hosphoketolase</w:t>
      </w:r>
      <w:proofErr w:type="spellEnd"/>
      <w:r w:rsidR="00F9758D" w:rsidRPr="00F9758D">
        <w:rPr>
          <w:i/>
          <w:iCs/>
        </w:rPr>
        <w:t xml:space="preserve"> </w:t>
      </w:r>
      <w:r w:rsidR="00F9758D">
        <w:rPr>
          <w:i/>
          <w:iCs/>
        </w:rPr>
        <w:t>genes, phosphotransacetylase genes,</w:t>
      </w:r>
      <w:r w:rsidR="00F9758D" w:rsidRPr="00F9758D">
        <w:rPr>
          <w:i/>
          <w:iCs/>
        </w:rPr>
        <w:t xml:space="preserve"> and SpMAE1</w:t>
      </w:r>
      <w:r w:rsidR="008E0F38">
        <w:rPr>
          <w:i/>
          <w:iCs/>
        </w:rPr>
        <w:t xml:space="preserve"> expression</w:t>
      </w:r>
    </w:p>
    <w:p w14:paraId="058AA033" w14:textId="59FDFF91" w:rsidR="00714F02" w:rsidRPr="0036166B" w:rsidRDefault="009210E5" w:rsidP="00192CCD">
      <w:pPr>
        <w:ind w:firstLine="840"/>
        <w:jc w:val="left"/>
      </w:pPr>
      <w:r w:rsidRPr="009210E5">
        <w:t>PCR</w:t>
      </w:r>
      <w:r w:rsidR="00192CCD">
        <w:t xml:space="preserve"> was</w:t>
      </w:r>
      <w:r w:rsidRPr="009210E5">
        <w:t xml:space="preserve"> performed using KOD </w:t>
      </w:r>
      <w:r>
        <w:t>One</w:t>
      </w:r>
      <w:r w:rsidRPr="009210E5">
        <w:t xml:space="preserve"> (TOYOBO, Osaka, Japan) and the primer pairs listed in </w:t>
      </w:r>
      <w:r w:rsidR="002A7C19" w:rsidRPr="002A7C19">
        <w:t xml:space="preserve">Supplementary </w:t>
      </w:r>
      <w:r w:rsidRPr="002A7C19">
        <w:t xml:space="preserve">Table </w:t>
      </w:r>
      <w:r w:rsidR="002A7C19">
        <w:t>1</w:t>
      </w:r>
      <w:r w:rsidRPr="009210E5">
        <w:t xml:space="preserve">. </w:t>
      </w:r>
      <w:r w:rsidR="002A7C19">
        <w:t xml:space="preserve">Eight heterologous genes, </w:t>
      </w:r>
      <w:r w:rsidR="002A7C19" w:rsidRPr="00675368">
        <w:rPr>
          <w:i/>
          <w:iCs/>
        </w:rPr>
        <w:t>cimA3.7</w:t>
      </w:r>
      <w:r w:rsidR="002A7C19">
        <w:t xml:space="preserve">, </w:t>
      </w:r>
      <w:proofErr w:type="spellStart"/>
      <w:r w:rsidR="002A7C19" w:rsidRPr="00675368">
        <w:rPr>
          <w:i/>
          <w:iCs/>
        </w:rPr>
        <w:t>An_xfpk</w:t>
      </w:r>
      <w:proofErr w:type="spellEnd"/>
      <w:r w:rsidR="002A7C19">
        <w:t xml:space="preserve">, </w:t>
      </w:r>
      <w:proofErr w:type="spellStart"/>
      <w:r w:rsidR="002A7C19" w:rsidRPr="00675368">
        <w:rPr>
          <w:i/>
          <w:iCs/>
        </w:rPr>
        <w:t>Bb_xfpk</w:t>
      </w:r>
      <w:proofErr w:type="spellEnd"/>
      <w:r w:rsidR="002A7C19">
        <w:t xml:space="preserve">, </w:t>
      </w:r>
      <w:proofErr w:type="spellStart"/>
      <w:r w:rsidR="002A7C19" w:rsidRPr="00675368">
        <w:rPr>
          <w:i/>
          <w:iCs/>
        </w:rPr>
        <w:t>Bl_xfspk</w:t>
      </w:r>
      <w:proofErr w:type="spellEnd"/>
      <w:r w:rsidR="002A7C19">
        <w:t xml:space="preserve">, </w:t>
      </w:r>
      <w:proofErr w:type="spellStart"/>
      <w:r w:rsidR="002A7C19" w:rsidRPr="00675368">
        <w:rPr>
          <w:i/>
          <w:iCs/>
        </w:rPr>
        <w:t>Lm_xfpk</w:t>
      </w:r>
      <w:proofErr w:type="spellEnd"/>
      <w:r w:rsidR="002A7C19">
        <w:t xml:space="preserve">, </w:t>
      </w:r>
      <w:proofErr w:type="spellStart"/>
      <w:r w:rsidR="002A7C19" w:rsidRPr="00675368">
        <w:rPr>
          <w:i/>
          <w:iCs/>
        </w:rPr>
        <w:t>Bs_pta</w:t>
      </w:r>
      <w:proofErr w:type="spellEnd"/>
      <w:r w:rsidR="002A7C19">
        <w:t xml:space="preserve">, </w:t>
      </w:r>
      <w:proofErr w:type="spellStart"/>
      <w:r w:rsidR="002A7C19" w:rsidRPr="00675368">
        <w:rPr>
          <w:i/>
          <w:iCs/>
        </w:rPr>
        <w:t>Ck_pta</w:t>
      </w:r>
      <w:proofErr w:type="spellEnd"/>
      <w:r w:rsidR="002A7C19">
        <w:t xml:space="preserve">, and </w:t>
      </w:r>
      <w:r w:rsidR="002A7C19" w:rsidRPr="00675368">
        <w:rPr>
          <w:i/>
          <w:iCs/>
        </w:rPr>
        <w:t>SpMAE1</w:t>
      </w:r>
      <w:r w:rsidR="002A7C19">
        <w:t xml:space="preserve">, were </w:t>
      </w:r>
      <w:r w:rsidR="002A7C19" w:rsidRPr="00675368">
        <w:t xml:space="preserve">codon-optimized for </w:t>
      </w:r>
      <w:r w:rsidR="002A7C19" w:rsidRPr="00675368">
        <w:rPr>
          <w:i/>
          <w:iCs/>
        </w:rPr>
        <w:t>S. cerevisiae</w:t>
      </w:r>
      <w:r w:rsidR="002A7C19" w:rsidRPr="00675368">
        <w:t xml:space="preserve"> </w:t>
      </w:r>
      <w:r w:rsidR="002A7C19">
        <w:t>and</w:t>
      </w:r>
      <w:r w:rsidR="002A7C19" w:rsidRPr="00675368">
        <w:t xml:space="preserve"> synthesized (</w:t>
      </w:r>
      <w:proofErr w:type="spellStart"/>
      <w:r w:rsidR="002A7C19" w:rsidRPr="00675368">
        <w:t>Thermo</w:t>
      </w:r>
      <w:proofErr w:type="spellEnd"/>
      <w:r w:rsidR="002A7C19" w:rsidRPr="00675368">
        <w:t xml:space="preserve"> Fisher Scientific, </w:t>
      </w:r>
      <w:r w:rsidR="002A7C19">
        <w:t>USA</w:t>
      </w:r>
      <w:r w:rsidR="002A7C19" w:rsidRPr="00675368">
        <w:t>)</w:t>
      </w:r>
      <w:r w:rsidR="002A7C19">
        <w:t xml:space="preserve"> </w:t>
      </w:r>
      <w:r w:rsidR="002A7C19" w:rsidRPr="00675368">
        <w:t xml:space="preserve">(Supplementary Table </w:t>
      </w:r>
      <w:r w:rsidR="002A7C19">
        <w:t>2</w:t>
      </w:r>
      <w:r w:rsidR="002A7C19" w:rsidRPr="00675368">
        <w:t>).</w:t>
      </w:r>
      <w:r w:rsidR="002A7C19">
        <w:t xml:space="preserve"> </w:t>
      </w:r>
      <w:r w:rsidRPr="009210E5">
        <w:t xml:space="preserve">Each </w:t>
      </w:r>
      <w:r w:rsidR="00777C89">
        <w:t>DNA fragment</w:t>
      </w:r>
      <w:r w:rsidRPr="009210E5">
        <w:t xml:space="preserve"> was assembled with the respective plasmid using </w:t>
      </w:r>
      <w:proofErr w:type="spellStart"/>
      <w:r>
        <w:t>NEBuilder</w:t>
      </w:r>
      <w:proofErr w:type="spellEnd"/>
      <w:r w:rsidR="00AC401D">
        <w:t xml:space="preserve"> HiFi DNA Assembly</w:t>
      </w:r>
      <w:r w:rsidRPr="009210E5">
        <w:t xml:space="preserve"> (</w:t>
      </w:r>
      <w:r w:rsidR="000D2CAB" w:rsidRPr="000D2CAB">
        <w:t>New England Biolabs, Ipswich, MA, USA</w:t>
      </w:r>
      <w:r w:rsidRPr="009210E5">
        <w:t xml:space="preserve">). </w:t>
      </w:r>
    </w:p>
    <w:p w14:paraId="1D8FE727" w14:textId="730EBFB3" w:rsidR="008C2ABF" w:rsidRDefault="00675368" w:rsidP="00192CCD">
      <w:pPr>
        <w:jc w:val="left"/>
      </w:pPr>
      <w:r>
        <w:tab/>
      </w:r>
      <w:r w:rsidR="008C2ABF" w:rsidRPr="005365A6">
        <w:rPr>
          <w:i/>
          <w:iCs/>
        </w:rPr>
        <w:t>PRM9</w:t>
      </w:r>
      <w:r w:rsidR="008C2ABF">
        <w:t xml:space="preserve"> terminator (t</w:t>
      </w:r>
      <w:r w:rsidR="008C2ABF" w:rsidRPr="005365A6">
        <w:rPr>
          <w:i/>
          <w:iCs/>
        </w:rPr>
        <w:t>PRM9</w:t>
      </w:r>
      <w:r w:rsidR="008C2ABF">
        <w:t>) w</w:t>
      </w:r>
      <w:r w:rsidR="00FE558A">
        <w:t>as</w:t>
      </w:r>
      <w:r w:rsidR="008C2ABF">
        <w:t xml:space="preserve"> amplified </w:t>
      </w:r>
      <w:r w:rsidR="008A46C3">
        <w:t>via PCR</w:t>
      </w:r>
      <w:r w:rsidR="008C2ABF" w:rsidRPr="008C2ABF">
        <w:t xml:space="preserve"> using </w:t>
      </w:r>
      <w:r w:rsidR="008C2ABF" w:rsidRPr="00FE558A">
        <w:rPr>
          <w:i/>
          <w:iCs/>
        </w:rPr>
        <w:t xml:space="preserve">S. cerevisiae </w:t>
      </w:r>
      <w:r w:rsidR="008C2ABF">
        <w:t xml:space="preserve">YPH499 </w:t>
      </w:r>
      <w:r w:rsidR="00192CCD">
        <w:t>genome</w:t>
      </w:r>
      <w:r w:rsidR="008C2ABF" w:rsidRPr="008C2ABF">
        <w:t xml:space="preserve"> as the template and </w:t>
      </w:r>
      <w:r w:rsidR="00FE558A" w:rsidRPr="00FE558A">
        <w:t>pPGK1-tPRM9_F</w:t>
      </w:r>
      <w:r w:rsidR="008C2ABF" w:rsidRPr="008C2ABF">
        <w:t xml:space="preserve"> and </w:t>
      </w:r>
      <w:r w:rsidR="00FE558A" w:rsidRPr="00FE558A">
        <w:t>tPRM9-pGK4_R</w:t>
      </w:r>
      <w:r w:rsidR="008C2ABF" w:rsidRPr="008C2ABF">
        <w:t xml:space="preserve"> as the primer pair.</w:t>
      </w:r>
      <w:r w:rsidR="00FE558A">
        <w:t xml:space="preserve"> </w:t>
      </w:r>
      <w:r w:rsidR="00DD5D49">
        <w:rPr>
          <w:rFonts w:hint="eastAsia"/>
        </w:rPr>
        <w:t>Then</w:t>
      </w:r>
      <w:r w:rsidR="00DD5D49">
        <w:t>, t</w:t>
      </w:r>
      <w:r w:rsidR="00DD5D49" w:rsidRPr="005365A6">
        <w:rPr>
          <w:i/>
          <w:iCs/>
        </w:rPr>
        <w:t>PRM9</w:t>
      </w:r>
      <w:r w:rsidR="00DD5D49">
        <w:t xml:space="preserve"> was inserted into SacI/</w:t>
      </w:r>
      <w:proofErr w:type="spellStart"/>
      <w:r w:rsidR="00DD5D49">
        <w:t>SalI</w:t>
      </w:r>
      <w:proofErr w:type="spellEnd"/>
      <w:r w:rsidR="00DD5D49">
        <w:t xml:space="preserve"> site of </w:t>
      </w:r>
      <w:r w:rsidR="00FE558A">
        <w:t>pGK424</w:t>
      </w:r>
      <w:r w:rsidR="00DD5D49">
        <w:t xml:space="preserve">. The resultant plasmid was named </w:t>
      </w:r>
      <w:proofErr w:type="spellStart"/>
      <w:r w:rsidR="00AC401D" w:rsidRPr="008C2ABF">
        <w:t>pEUsp</w:t>
      </w:r>
      <w:proofErr w:type="spellEnd"/>
      <w:r w:rsidR="00AC401D">
        <w:t>.</w:t>
      </w:r>
    </w:p>
    <w:p w14:paraId="62978622" w14:textId="1B5C93DB" w:rsidR="00DD5D49" w:rsidRDefault="00AC401D" w:rsidP="00192CCD">
      <w:pPr>
        <w:jc w:val="left"/>
      </w:pPr>
      <w:r>
        <w:tab/>
        <w:t>p</w:t>
      </w:r>
      <w:r w:rsidRPr="005365A6">
        <w:rPr>
          <w:i/>
          <w:iCs/>
        </w:rPr>
        <w:t>PGK1</w:t>
      </w:r>
      <w:r>
        <w:t>-t</w:t>
      </w:r>
      <w:r w:rsidRPr="005365A6">
        <w:rPr>
          <w:i/>
          <w:iCs/>
        </w:rPr>
        <w:t>PRM9</w:t>
      </w:r>
      <w:r>
        <w:t xml:space="preserve"> fragment was amplified </w:t>
      </w:r>
      <w:r w:rsidR="008A46C3">
        <w:t>via PCR</w:t>
      </w:r>
      <w:r w:rsidRPr="008C2ABF">
        <w:t xml:space="preserve"> using </w:t>
      </w:r>
      <w:proofErr w:type="spellStart"/>
      <w:r w:rsidRPr="008C2ABF">
        <w:t>pEUsp</w:t>
      </w:r>
      <w:proofErr w:type="spellEnd"/>
      <w:r w:rsidRPr="008C2ABF">
        <w:t xml:space="preserve"> as the template and </w:t>
      </w:r>
      <w:r w:rsidRPr="00AC401D">
        <w:t>pRS3-pPGK1_F</w:t>
      </w:r>
      <w:r w:rsidRPr="008C2ABF">
        <w:t xml:space="preserve"> and </w:t>
      </w:r>
      <w:r w:rsidRPr="00AC401D">
        <w:t>tPRM9-pRS3_R</w:t>
      </w:r>
      <w:r w:rsidRPr="008C2ABF">
        <w:t xml:space="preserve"> as the primer pair.</w:t>
      </w:r>
      <w:r w:rsidR="00DD5D49">
        <w:t xml:space="preserve"> p</w:t>
      </w:r>
      <w:r w:rsidR="00DD5D49" w:rsidRPr="005365A6">
        <w:rPr>
          <w:i/>
          <w:iCs/>
        </w:rPr>
        <w:t>PGK1</w:t>
      </w:r>
      <w:r w:rsidR="00DD5D49">
        <w:t>-t</w:t>
      </w:r>
      <w:r w:rsidR="00DD5D49" w:rsidRPr="005365A6">
        <w:rPr>
          <w:i/>
          <w:iCs/>
        </w:rPr>
        <w:t>PRM9</w:t>
      </w:r>
      <w:r w:rsidR="00DD5D49">
        <w:t xml:space="preserve"> fragment was inserted into SacI/</w:t>
      </w:r>
      <w:proofErr w:type="spellStart"/>
      <w:r w:rsidR="00DD5D49">
        <w:t>XhoI</w:t>
      </w:r>
      <w:proofErr w:type="spellEnd"/>
      <w:r w:rsidR="00DD5D49">
        <w:t xml:space="preserve"> of</w:t>
      </w:r>
      <w:r>
        <w:t xml:space="preserve"> </w:t>
      </w:r>
      <w:r w:rsidR="008431AD">
        <w:t>pRS316</w:t>
      </w:r>
      <w:r w:rsidR="00DD5D49">
        <w:t>.</w:t>
      </w:r>
      <w:r w:rsidR="008431AD">
        <w:t xml:space="preserve"> </w:t>
      </w:r>
      <w:r w:rsidR="00DD5D49">
        <w:t xml:space="preserve">The resultant plasmids were named </w:t>
      </w:r>
      <w:proofErr w:type="spellStart"/>
      <w:r w:rsidR="008431AD">
        <w:t>pCUsp</w:t>
      </w:r>
      <w:proofErr w:type="spellEnd"/>
      <w:r w:rsidR="008431AD">
        <w:t>.</w:t>
      </w:r>
      <w:r w:rsidR="00FF67A9">
        <w:t xml:space="preserve"> </w:t>
      </w:r>
    </w:p>
    <w:p w14:paraId="64EF30C7" w14:textId="3F83AC91" w:rsidR="001922B2" w:rsidRDefault="00DD5D49" w:rsidP="00192CCD">
      <w:pPr>
        <w:jc w:val="left"/>
      </w:pPr>
      <w:r>
        <w:tab/>
        <w:t>T</w:t>
      </w:r>
      <w:r w:rsidR="00FF67A9" w:rsidRPr="008C2ABF">
        <w:rPr>
          <w:rFonts w:hint="eastAsia"/>
        </w:rPr>
        <w:t xml:space="preserve">he </w:t>
      </w:r>
      <w:r w:rsidR="000D2CAB" w:rsidRPr="008C2ABF">
        <w:rPr>
          <w:i/>
          <w:iCs/>
        </w:rPr>
        <w:t>cimA3.7</w:t>
      </w:r>
      <w:r w:rsidR="00FF67A9" w:rsidRPr="008C2ABF">
        <w:rPr>
          <w:rFonts w:hint="eastAsia"/>
        </w:rPr>
        <w:t xml:space="preserve"> fragment was amplified </w:t>
      </w:r>
      <w:r w:rsidR="008A46C3">
        <w:rPr>
          <w:rFonts w:hint="eastAsia"/>
        </w:rPr>
        <w:t>via PCR</w:t>
      </w:r>
      <w:r w:rsidR="00FF67A9" w:rsidRPr="008C2ABF">
        <w:rPr>
          <w:rFonts w:hint="eastAsia"/>
        </w:rPr>
        <w:t xml:space="preserve"> using </w:t>
      </w:r>
      <w:r w:rsidR="00FF67A9" w:rsidRPr="008C2ABF">
        <w:t xml:space="preserve">synthesized </w:t>
      </w:r>
      <w:r w:rsidR="00FF67A9" w:rsidRPr="008C2ABF">
        <w:rPr>
          <w:i/>
          <w:iCs/>
        </w:rPr>
        <w:t>cimA3.7</w:t>
      </w:r>
      <w:r w:rsidR="00FF67A9" w:rsidRPr="008C2ABF">
        <w:rPr>
          <w:rFonts w:hint="eastAsia"/>
        </w:rPr>
        <w:t xml:space="preserve"> as the template and </w:t>
      </w:r>
      <w:r w:rsidR="00FF67A9" w:rsidRPr="008C2ABF">
        <w:t>pPGK1-cimA3.7_F</w:t>
      </w:r>
      <w:r w:rsidR="00FF67A9" w:rsidRPr="008C2ABF">
        <w:rPr>
          <w:rFonts w:hint="eastAsia"/>
        </w:rPr>
        <w:t xml:space="preserve"> and </w:t>
      </w:r>
      <w:r w:rsidR="00FF67A9" w:rsidRPr="008C2ABF">
        <w:t>cimA3.7-tPRM9_R</w:t>
      </w:r>
      <w:r w:rsidR="00FF67A9" w:rsidRPr="008C2ABF">
        <w:rPr>
          <w:rFonts w:hint="eastAsia"/>
        </w:rPr>
        <w:t xml:space="preserve"> as the primer pair</w:t>
      </w:r>
      <w:r>
        <w:t xml:space="preserve">, and then </w:t>
      </w:r>
      <w:r>
        <w:lastRenderedPageBreak/>
        <w:t xml:space="preserve">inserted </w:t>
      </w:r>
      <w:r w:rsidRPr="008431AD">
        <w:t xml:space="preserve">into the </w:t>
      </w:r>
      <w:proofErr w:type="spellStart"/>
      <w:r w:rsidRPr="008431AD">
        <w:t>SalI</w:t>
      </w:r>
      <w:proofErr w:type="spellEnd"/>
      <w:r w:rsidRPr="008431AD">
        <w:t xml:space="preserve"> site of </w:t>
      </w:r>
      <w:proofErr w:type="spellStart"/>
      <w:r w:rsidRPr="008431AD">
        <w:t>pEUsp</w:t>
      </w:r>
      <w:proofErr w:type="spellEnd"/>
      <w:r w:rsidR="00CC52BE">
        <w:t xml:space="preserve"> and</w:t>
      </w:r>
      <w:r w:rsidRPr="008431AD">
        <w:t xml:space="preserve"> </w:t>
      </w:r>
      <w:proofErr w:type="spellStart"/>
      <w:r w:rsidRPr="008431AD">
        <w:t>pCUsp</w:t>
      </w:r>
      <w:proofErr w:type="spellEnd"/>
      <w:r w:rsidRPr="008431AD">
        <w:t>.</w:t>
      </w:r>
      <w:r w:rsidR="00AC6BF7">
        <w:t xml:space="preserve"> </w:t>
      </w:r>
      <w:r w:rsidR="008431AD" w:rsidRPr="008431AD">
        <w:t>The</w:t>
      </w:r>
      <w:r>
        <w:t xml:space="preserve"> resultant plasmids were</w:t>
      </w:r>
      <w:r w:rsidR="008431AD" w:rsidRPr="008431AD">
        <w:t xml:space="preserve"> </w:t>
      </w:r>
      <w:r>
        <w:t xml:space="preserve">named </w:t>
      </w:r>
      <w:r w:rsidR="008431AD" w:rsidRPr="008431AD">
        <w:t>pEUsp-cimA3.7 and pCUsp-cimA3.7</w:t>
      </w:r>
      <w:r w:rsidR="00F7484D">
        <w:t xml:space="preserve">, </w:t>
      </w:r>
      <w:r w:rsidR="008431AD" w:rsidRPr="008431AD">
        <w:t>respectively.</w:t>
      </w:r>
      <w:r w:rsidR="00343D03">
        <w:t xml:space="preserve"> </w:t>
      </w:r>
    </w:p>
    <w:p w14:paraId="19306E67" w14:textId="26A2F9BB" w:rsidR="00343D03" w:rsidRDefault="00343D03" w:rsidP="00192CCD">
      <w:pPr>
        <w:jc w:val="left"/>
      </w:pPr>
      <w:r>
        <w:tab/>
      </w:r>
      <w:r w:rsidRPr="008A46C3">
        <w:rPr>
          <w:rFonts w:hint="eastAsia"/>
        </w:rPr>
        <w:t>T</w:t>
      </w:r>
      <w:r w:rsidRPr="008A46C3">
        <w:t>he</w:t>
      </w:r>
      <w:r w:rsidR="008A46C3" w:rsidRPr="008A46C3">
        <w:t xml:space="preserve"> region containing the</w:t>
      </w:r>
      <w:r w:rsidRPr="008A46C3">
        <w:t xml:space="preserve"> </w:t>
      </w:r>
      <w:r w:rsidR="008A46C3" w:rsidRPr="008A46C3">
        <w:t xml:space="preserve">ampicillin resistance gene and replication origin for </w:t>
      </w:r>
      <w:r w:rsidR="008A46C3" w:rsidRPr="008A46C3">
        <w:rPr>
          <w:i/>
          <w:iCs/>
        </w:rPr>
        <w:t>E. coli</w:t>
      </w:r>
      <w:r w:rsidR="008A46C3" w:rsidRPr="008A46C3">
        <w:t xml:space="preserve"> was amplified by PCR using pRS316 as the template and AscI-pRS3_F and pRS3-AscI_R as the primer pair. </w:t>
      </w:r>
      <w:r w:rsidR="008A46C3">
        <w:t xml:space="preserve">Next, 500 bp up-/down-stream of PAM sequence in X-4 site were </w:t>
      </w:r>
      <w:r w:rsidR="008A46C3" w:rsidRPr="008A46C3">
        <w:t xml:space="preserve">amplified by PCR using </w:t>
      </w:r>
      <w:r w:rsidR="008A46C3" w:rsidRPr="008A46C3">
        <w:rPr>
          <w:i/>
          <w:iCs/>
        </w:rPr>
        <w:t>S. cerevisiae</w:t>
      </w:r>
      <w:r w:rsidR="008A46C3">
        <w:t xml:space="preserve"> YPH499 genome</w:t>
      </w:r>
      <w:r w:rsidR="008A46C3" w:rsidRPr="008A46C3">
        <w:t xml:space="preserve"> as the template and </w:t>
      </w:r>
      <w:r w:rsidR="00CC52BE" w:rsidRPr="00CC52BE">
        <w:t>pRS3-AscI-X-4_up_F</w:t>
      </w:r>
      <w:r w:rsidR="008A46C3" w:rsidRPr="008A46C3">
        <w:t xml:space="preserve"> and </w:t>
      </w:r>
      <w:r w:rsidR="00CC52BE">
        <w:t>Ch</w:t>
      </w:r>
      <w:r w:rsidR="00CC52BE" w:rsidRPr="00CC52BE">
        <w:t>X-4_up_R</w:t>
      </w:r>
      <w:r w:rsidR="00CC52BE">
        <w:t xml:space="preserve">, and </w:t>
      </w:r>
      <w:r w:rsidR="00CC52BE" w:rsidRPr="00CC52BE">
        <w:t>X-</w:t>
      </w:r>
      <w:r w:rsidR="00CC52BE">
        <w:t>4</w:t>
      </w:r>
      <w:r w:rsidR="00CC52BE" w:rsidRPr="00CC52BE">
        <w:t>_down_F</w:t>
      </w:r>
      <w:r w:rsidR="008A46C3" w:rsidRPr="008A46C3">
        <w:t xml:space="preserve"> </w:t>
      </w:r>
      <w:r w:rsidR="00CC52BE">
        <w:t>and Ch</w:t>
      </w:r>
      <w:r w:rsidR="00CC52BE" w:rsidRPr="00CC52BE">
        <w:t>X</w:t>
      </w:r>
      <w:r w:rsidR="00CC52BE">
        <w:t>-4</w:t>
      </w:r>
      <w:r w:rsidR="00CC52BE" w:rsidRPr="00CC52BE">
        <w:t>_down-AscI_R</w:t>
      </w:r>
      <w:r w:rsidR="00CC52BE">
        <w:t xml:space="preserve"> </w:t>
      </w:r>
      <w:r w:rsidR="008A46C3" w:rsidRPr="008A46C3">
        <w:t>as the primer pair</w:t>
      </w:r>
      <w:r w:rsidR="00CC52BE">
        <w:t xml:space="preserve">s, respectively. </w:t>
      </w:r>
      <w:r w:rsidR="008A46C3" w:rsidRPr="00CC52BE">
        <w:t xml:space="preserve">Then, </w:t>
      </w:r>
      <w:r w:rsidR="00CC52BE" w:rsidRPr="00CC52BE">
        <w:t xml:space="preserve">these </w:t>
      </w:r>
      <w:r w:rsidR="00CC52BE">
        <w:t xml:space="preserve">three </w:t>
      </w:r>
      <w:r w:rsidR="00CC52BE" w:rsidRPr="00CC52BE">
        <w:t xml:space="preserve">fragments were assembled using </w:t>
      </w:r>
      <w:proofErr w:type="spellStart"/>
      <w:r w:rsidR="00CC52BE" w:rsidRPr="00CC52BE">
        <w:t>NEBuilder</w:t>
      </w:r>
      <w:proofErr w:type="spellEnd"/>
      <w:r w:rsidR="00CC52BE" w:rsidRPr="00CC52BE">
        <w:t xml:space="preserve"> HiFi DNA Assembly kit to construct pIntChX-4. After that, t</w:t>
      </w:r>
      <w:r w:rsidR="008A46C3" w:rsidRPr="00CC52BE">
        <w:t>he p</w:t>
      </w:r>
      <w:r w:rsidR="008A46C3" w:rsidRPr="00CC52BE">
        <w:rPr>
          <w:i/>
          <w:iCs/>
        </w:rPr>
        <w:t>PGK1</w:t>
      </w:r>
      <w:r w:rsidR="008A46C3" w:rsidRPr="00CC52BE">
        <w:t>-</w:t>
      </w:r>
      <w:r w:rsidR="008A46C3" w:rsidRPr="00CC52BE">
        <w:rPr>
          <w:i/>
          <w:iCs/>
        </w:rPr>
        <w:t>cimA3.7</w:t>
      </w:r>
      <w:r w:rsidR="008A46C3" w:rsidRPr="00CC52BE">
        <w:rPr>
          <w:i/>
          <w:iCs/>
        </w:rPr>
        <w:softHyphen/>
      </w:r>
      <w:r w:rsidR="008A46C3" w:rsidRPr="00CC52BE">
        <w:rPr>
          <w:i/>
          <w:iCs/>
        </w:rPr>
        <w:softHyphen/>
      </w:r>
      <w:r w:rsidR="008A46C3" w:rsidRPr="00CC52BE">
        <w:t>-t</w:t>
      </w:r>
      <w:r w:rsidR="008A46C3" w:rsidRPr="00CC52BE">
        <w:rPr>
          <w:i/>
          <w:iCs/>
        </w:rPr>
        <w:t>PRM9</w:t>
      </w:r>
      <w:r w:rsidR="008A46C3" w:rsidRPr="00CC52BE">
        <w:t xml:space="preserve"> fragment was amplified via PCR using synthesized pEUsp-cimA3.7 as the template and ChX-4_cimA3.7_F and tPRM9-ChX-4_R as the primer pair and then inserted into the </w:t>
      </w:r>
      <w:proofErr w:type="spellStart"/>
      <w:r w:rsidR="00CC52BE" w:rsidRPr="00CC52BE">
        <w:t>EcoRI</w:t>
      </w:r>
      <w:proofErr w:type="spellEnd"/>
      <w:r w:rsidR="008A46C3" w:rsidRPr="00CC52BE">
        <w:t xml:space="preserve"> site of </w:t>
      </w:r>
      <w:r w:rsidR="00CC52BE" w:rsidRPr="00CC52BE">
        <w:t>pIntChX-4</w:t>
      </w:r>
      <w:r w:rsidR="008A46C3" w:rsidRPr="00CC52BE">
        <w:t>. The resultant plasmids were named p</w:t>
      </w:r>
      <w:r w:rsidR="00CC52BE" w:rsidRPr="00CC52BE">
        <w:t>IntChX-4</w:t>
      </w:r>
      <w:r w:rsidR="008A46C3" w:rsidRPr="00CC52BE">
        <w:t>-cimA3.7.</w:t>
      </w:r>
    </w:p>
    <w:p w14:paraId="1A47251E" w14:textId="637D6570" w:rsidR="00FF67A9" w:rsidRDefault="00AC6BF7" w:rsidP="00192CCD">
      <w:pPr>
        <w:jc w:val="left"/>
      </w:pPr>
      <w:r>
        <w:tab/>
      </w:r>
      <w:r w:rsidR="00343D03">
        <w:t>T</w:t>
      </w:r>
      <w:r>
        <w:t xml:space="preserve">he </w:t>
      </w:r>
      <w:proofErr w:type="spellStart"/>
      <w:r w:rsidRPr="00675368">
        <w:rPr>
          <w:i/>
          <w:iCs/>
        </w:rPr>
        <w:t>An_xfpk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proofErr w:type="gramStart"/>
      <w:r w:rsidRPr="00675368">
        <w:rPr>
          <w:i/>
          <w:iCs/>
        </w:rPr>
        <w:t>An</w:t>
      </w:r>
      <w:proofErr w:type="gramEnd"/>
      <w:r w:rsidRPr="00675368">
        <w:rPr>
          <w:i/>
          <w:iCs/>
        </w:rPr>
        <w:t>_xfpk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t>pPGK1-An_xfpk_F</w:t>
      </w:r>
      <w:r w:rsidRPr="008C2ABF">
        <w:rPr>
          <w:rFonts w:hint="eastAsia"/>
        </w:rPr>
        <w:t xml:space="preserve"> and </w:t>
      </w:r>
      <w:r w:rsidRPr="00AC6BF7">
        <w:t>An_xfpk-tPGK1_R</w:t>
      </w:r>
      <w:r w:rsidRPr="008C2ABF">
        <w:rPr>
          <w:rFonts w:hint="eastAsia"/>
        </w:rPr>
        <w:t xml:space="preserve"> as the primer pair.</w:t>
      </w:r>
      <w:r>
        <w:t xml:space="preserve"> The </w:t>
      </w:r>
      <w:proofErr w:type="spellStart"/>
      <w:r w:rsidRPr="00675368">
        <w:rPr>
          <w:i/>
          <w:iCs/>
        </w:rPr>
        <w:t>Bb_xfpk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r w:rsidRPr="00675368">
        <w:rPr>
          <w:i/>
          <w:iCs/>
        </w:rPr>
        <w:t>Bb_xfpk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t>pPGK1-Bb_xfpk_F</w:t>
      </w:r>
      <w:r w:rsidRPr="008C2ABF">
        <w:rPr>
          <w:rFonts w:hint="eastAsia"/>
        </w:rPr>
        <w:t xml:space="preserve"> and </w:t>
      </w:r>
      <w:r w:rsidRPr="00AC6BF7">
        <w:t>Bb_xfpk-tPGK1_R</w:t>
      </w:r>
      <w:r w:rsidRPr="008C2ABF">
        <w:rPr>
          <w:rFonts w:hint="eastAsia"/>
        </w:rPr>
        <w:t xml:space="preserve"> as the primer pair</w:t>
      </w:r>
      <w:r>
        <w:t xml:space="preserve">. </w:t>
      </w:r>
      <w:r w:rsidR="000D2CAB">
        <w:t xml:space="preserve">The </w:t>
      </w:r>
      <w:proofErr w:type="spellStart"/>
      <w:r w:rsidRPr="00675368">
        <w:rPr>
          <w:i/>
          <w:iCs/>
        </w:rPr>
        <w:t>Bl_xfspk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r w:rsidRPr="00675368">
        <w:rPr>
          <w:i/>
          <w:iCs/>
        </w:rPr>
        <w:t>Bl_xfspk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lastRenderedPageBreak/>
        <w:t>pPGK1-Bl_xfspk_F</w:t>
      </w:r>
      <w:r w:rsidRPr="008C2ABF">
        <w:rPr>
          <w:rFonts w:hint="eastAsia"/>
        </w:rPr>
        <w:t xml:space="preserve"> and </w:t>
      </w:r>
      <w:r w:rsidRPr="00AC6BF7">
        <w:t>Bl_xfspk-tPGK1_R</w:t>
      </w:r>
      <w:r w:rsidRPr="008C2ABF">
        <w:rPr>
          <w:rFonts w:hint="eastAsia"/>
        </w:rPr>
        <w:t xml:space="preserve"> as the primer pair</w:t>
      </w:r>
      <w:r>
        <w:t xml:space="preserve">. The </w:t>
      </w:r>
      <w:proofErr w:type="spellStart"/>
      <w:r w:rsidRPr="00675368">
        <w:rPr>
          <w:i/>
          <w:iCs/>
        </w:rPr>
        <w:t>Lm_xfpk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r w:rsidRPr="00675368">
        <w:rPr>
          <w:i/>
          <w:iCs/>
        </w:rPr>
        <w:t>Lm_xfpk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t>pPGK1-</w:t>
      </w:r>
      <w:r>
        <w:t>Lm</w:t>
      </w:r>
      <w:r w:rsidRPr="00AC6BF7">
        <w:t>_xfspk_F</w:t>
      </w:r>
      <w:r w:rsidRPr="008C2ABF">
        <w:rPr>
          <w:rFonts w:hint="eastAsia"/>
        </w:rPr>
        <w:t xml:space="preserve"> and </w:t>
      </w:r>
      <w:r>
        <w:t>Lm</w:t>
      </w:r>
      <w:r w:rsidRPr="00AC6BF7">
        <w:t>_xfspk-tPGK1_R</w:t>
      </w:r>
      <w:r w:rsidRPr="008C2ABF">
        <w:rPr>
          <w:rFonts w:hint="eastAsia"/>
        </w:rPr>
        <w:t xml:space="preserve"> as the primer pair</w:t>
      </w:r>
      <w:r>
        <w:t xml:space="preserve">. The </w:t>
      </w:r>
      <w:proofErr w:type="spellStart"/>
      <w:r w:rsidRPr="00675368">
        <w:rPr>
          <w:i/>
          <w:iCs/>
        </w:rPr>
        <w:t>Bs_pta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r w:rsidRPr="00675368">
        <w:rPr>
          <w:i/>
          <w:iCs/>
        </w:rPr>
        <w:t>Bs_pta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t>pPGK1-</w:t>
      </w:r>
      <w:r>
        <w:t>Bs_pta</w:t>
      </w:r>
      <w:r w:rsidRPr="00AC6BF7">
        <w:t>_F</w:t>
      </w:r>
      <w:r w:rsidRPr="008C2ABF">
        <w:rPr>
          <w:rFonts w:hint="eastAsia"/>
        </w:rPr>
        <w:t xml:space="preserve"> and </w:t>
      </w:r>
      <w:r>
        <w:t>Bs_pta</w:t>
      </w:r>
      <w:r w:rsidRPr="00AC6BF7">
        <w:t>-tPGK1_R</w:t>
      </w:r>
      <w:r w:rsidRPr="008C2ABF">
        <w:rPr>
          <w:rFonts w:hint="eastAsia"/>
        </w:rPr>
        <w:t xml:space="preserve"> as the primer pair</w:t>
      </w:r>
      <w:r>
        <w:t xml:space="preserve">. The </w:t>
      </w:r>
      <w:proofErr w:type="spellStart"/>
      <w:r w:rsidRPr="00675368">
        <w:rPr>
          <w:i/>
          <w:iCs/>
        </w:rPr>
        <w:t>Ck_pta</w:t>
      </w:r>
      <w:proofErr w:type="spellEnd"/>
      <w:r>
        <w:rPr>
          <w:i/>
          <w:iCs/>
        </w:rPr>
        <w:t xml:space="preserve"> </w:t>
      </w:r>
      <w:r>
        <w:t xml:space="preserve">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proofErr w:type="spellStart"/>
      <w:r w:rsidRPr="00675368">
        <w:rPr>
          <w:i/>
          <w:iCs/>
        </w:rPr>
        <w:t>Ck_pta</w:t>
      </w:r>
      <w:proofErr w:type="spellEnd"/>
      <w:r w:rsidRPr="008C2ABF">
        <w:rPr>
          <w:rFonts w:hint="eastAsia"/>
        </w:rPr>
        <w:t xml:space="preserve"> as the template and </w:t>
      </w:r>
      <w:r w:rsidRPr="00AC6BF7">
        <w:t xml:space="preserve">pPGK1- </w:t>
      </w:r>
      <w:proofErr w:type="spellStart"/>
      <w:r w:rsidRPr="00AC6BF7">
        <w:t>Ck_pta_F</w:t>
      </w:r>
      <w:proofErr w:type="spellEnd"/>
      <w:r w:rsidRPr="008C2ABF">
        <w:rPr>
          <w:rFonts w:hint="eastAsia"/>
        </w:rPr>
        <w:t xml:space="preserve"> and </w:t>
      </w:r>
      <w:r w:rsidRPr="00AC6BF7">
        <w:t>Ck_pta-tPGK1_R</w:t>
      </w:r>
      <w:r w:rsidRPr="008C2ABF">
        <w:rPr>
          <w:rFonts w:hint="eastAsia"/>
        </w:rPr>
        <w:t xml:space="preserve"> as the primer pair</w:t>
      </w:r>
      <w:r>
        <w:t xml:space="preserve">. The </w:t>
      </w:r>
      <w:r w:rsidRPr="00675368">
        <w:rPr>
          <w:i/>
          <w:iCs/>
        </w:rPr>
        <w:t>SpMAE1</w:t>
      </w:r>
      <w:r>
        <w:t xml:space="preserve"> fragment was </w:t>
      </w:r>
      <w:r w:rsidRPr="008C2ABF">
        <w:rPr>
          <w:rFonts w:hint="eastAsia"/>
        </w:rPr>
        <w:t xml:space="preserve">amplified </w:t>
      </w:r>
      <w:r w:rsidR="008A46C3">
        <w:rPr>
          <w:rFonts w:hint="eastAsia"/>
        </w:rPr>
        <w:t>via PCR</w:t>
      </w:r>
      <w:r w:rsidRPr="008C2ABF">
        <w:rPr>
          <w:rFonts w:hint="eastAsia"/>
        </w:rPr>
        <w:t xml:space="preserve"> using </w:t>
      </w:r>
      <w:r w:rsidRPr="008C2ABF">
        <w:t xml:space="preserve">synthesized </w:t>
      </w:r>
      <w:r w:rsidRPr="00675368">
        <w:rPr>
          <w:i/>
          <w:iCs/>
        </w:rPr>
        <w:t>SpMAE1</w:t>
      </w:r>
      <w:r w:rsidRPr="008C2ABF">
        <w:rPr>
          <w:rFonts w:hint="eastAsia"/>
        </w:rPr>
        <w:t xml:space="preserve"> as the template and </w:t>
      </w:r>
      <w:r w:rsidRPr="00AC6BF7">
        <w:t>pPGK1-SpMAE1_F</w:t>
      </w:r>
      <w:r w:rsidRPr="008C2ABF">
        <w:rPr>
          <w:rFonts w:hint="eastAsia"/>
        </w:rPr>
        <w:t xml:space="preserve"> and </w:t>
      </w:r>
      <w:r w:rsidRPr="00AC6BF7">
        <w:t>SpMAE1-tPGK1_R</w:t>
      </w:r>
      <w:r w:rsidRPr="008C2ABF">
        <w:rPr>
          <w:rFonts w:hint="eastAsia"/>
        </w:rPr>
        <w:t xml:space="preserve"> as the primer pair</w:t>
      </w:r>
      <w:r>
        <w:t xml:space="preserve">. </w:t>
      </w:r>
      <w:r w:rsidR="008431AD">
        <w:t xml:space="preserve">pGK423 was </w:t>
      </w:r>
      <w:r w:rsidR="008431AD" w:rsidRPr="008431AD">
        <w:t xml:space="preserve">digested with </w:t>
      </w:r>
      <w:proofErr w:type="spellStart"/>
      <w:r w:rsidR="008431AD">
        <w:t>EcoR</w:t>
      </w:r>
      <w:r w:rsidR="008431AD" w:rsidRPr="008431AD">
        <w:t>I</w:t>
      </w:r>
      <w:proofErr w:type="spellEnd"/>
      <w:r w:rsidR="008431AD">
        <w:t xml:space="preserve"> and </w:t>
      </w:r>
      <w:proofErr w:type="spellStart"/>
      <w:r w:rsidR="008431AD">
        <w:t>Sal</w:t>
      </w:r>
      <w:r w:rsidR="008431AD" w:rsidRPr="008431AD">
        <w:t>I</w:t>
      </w:r>
      <w:proofErr w:type="spellEnd"/>
      <w:r w:rsidR="008431AD">
        <w:t xml:space="preserve"> to</w:t>
      </w:r>
      <w:r w:rsidR="008431AD">
        <w:rPr>
          <w:rFonts w:hint="eastAsia"/>
        </w:rPr>
        <w:t xml:space="preserve"> </w:t>
      </w:r>
      <w:r w:rsidR="008431AD">
        <w:t>obtain pGK423/</w:t>
      </w:r>
      <w:proofErr w:type="spellStart"/>
      <w:r w:rsidR="008431AD">
        <w:t>EcoR</w:t>
      </w:r>
      <w:r w:rsidR="008431AD" w:rsidRPr="008431AD">
        <w:t>I</w:t>
      </w:r>
      <w:proofErr w:type="spellEnd"/>
      <w:r w:rsidR="008431AD">
        <w:t>/</w:t>
      </w:r>
      <w:proofErr w:type="spellStart"/>
      <w:r w:rsidR="008431AD">
        <w:t>Sal</w:t>
      </w:r>
      <w:r w:rsidR="008431AD" w:rsidRPr="008431AD">
        <w:t>I</w:t>
      </w:r>
      <w:proofErr w:type="spellEnd"/>
      <w:r w:rsidR="008431AD">
        <w:t xml:space="preserve">. pGK424 was </w:t>
      </w:r>
      <w:r w:rsidR="008431AD" w:rsidRPr="008431AD">
        <w:t xml:space="preserve">digested with </w:t>
      </w:r>
      <w:proofErr w:type="spellStart"/>
      <w:r w:rsidR="008431AD">
        <w:t>EcoR</w:t>
      </w:r>
      <w:r w:rsidR="008431AD" w:rsidRPr="008431AD">
        <w:t>I</w:t>
      </w:r>
      <w:proofErr w:type="spellEnd"/>
      <w:r w:rsidR="008431AD">
        <w:t xml:space="preserve"> and </w:t>
      </w:r>
      <w:proofErr w:type="spellStart"/>
      <w:r w:rsidR="008431AD">
        <w:t>NheI</w:t>
      </w:r>
      <w:proofErr w:type="spellEnd"/>
      <w:r w:rsidR="008431AD">
        <w:t xml:space="preserve"> to</w:t>
      </w:r>
      <w:r w:rsidR="008431AD">
        <w:rPr>
          <w:rFonts w:hint="eastAsia"/>
        </w:rPr>
        <w:t xml:space="preserve"> </w:t>
      </w:r>
      <w:r w:rsidR="008431AD">
        <w:t>obtain pGK42</w:t>
      </w:r>
      <w:r w:rsidR="00FF67A9">
        <w:t>4</w:t>
      </w:r>
      <w:r w:rsidR="008431AD">
        <w:t>/</w:t>
      </w:r>
      <w:proofErr w:type="spellStart"/>
      <w:r w:rsidR="008431AD">
        <w:t>EcoR</w:t>
      </w:r>
      <w:r w:rsidR="008431AD" w:rsidRPr="008431AD">
        <w:t>I</w:t>
      </w:r>
      <w:proofErr w:type="spellEnd"/>
      <w:r w:rsidR="008431AD">
        <w:t>/</w:t>
      </w:r>
      <w:proofErr w:type="spellStart"/>
      <w:r w:rsidR="008431AD">
        <w:t>NheI</w:t>
      </w:r>
      <w:proofErr w:type="spellEnd"/>
      <w:r w:rsidR="008431AD">
        <w:t xml:space="preserve">. </w:t>
      </w:r>
      <w:r>
        <w:t xml:space="preserve">The </w:t>
      </w:r>
      <w:proofErr w:type="spellStart"/>
      <w:r w:rsidR="00FF67A9" w:rsidRPr="00FF67A9">
        <w:rPr>
          <w:i/>
          <w:iCs/>
        </w:rPr>
        <w:t>Bs_pta</w:t>
      </w:r>
      <w:proofErr w:type="spellEnd"/>
      <w:r w:rsidR="00EF0E0B">
        <w:t xml:space="preserve">, </w:t>
      </w:r>
      <w:proofErr w:type="spellStart"/>
      <w:r w:rsidR="00FF67A9" w:rsidRPr="00FF67A9">
        <w:rPr>
          <w:i/>
          <w:iCs/>
        </w:rPr>
        <w:t>Ck_pta</w:t>
      </w:r>
      <w:proofErr w:type="spellEnd"/>
      <w:r w:rsidR="00FF67A9">
        <w:rPr>
          <w:i/>
          <w:iCs/>
        </w:rPr>
        <w:t xml:space="preserve">, </w:t>
      </w:r>
      <w:r w:rsidR="00FF67A9">
        <w:t xml:space="preserve">or </w:t>
      </w:r>
      <w:r w:rsidR="00FF67A9" w:rsidRPr="00675368">
        <w:rPr>
          <w:i/>
          <w:iCs/>
        </w:rPr>
        <w:t>SpMAE1</w:t>
      </w:r>
      <w:r w:rsidR="00FF67A9">
        <w:t xml:space="preserve"> </w:t>
      </w:r>
      <w:r w:rsidRPr="00AC6BF7">
        <w:t xml:space="preserve">fragment </w:t>
      </w:r>
      <w:r w:rsidR="00FF67A9">
        <w:t>w</w:t>
      </w:r>
      <w:r w:rsidR="00EF0E0B">
        <w:t>ere</w:t>
      </w:r>
      <w:r w:rsidR="00FF67A9">
        <w:t xml:space="preserve"> assembled with pGK423/</w:t>
      </w:r>
      <w:proofErr w:type="spellStart"/>
      <w:r w:rsidR="00FF67A9">
        <w:t>EcoR</w:t>
      </w:r>
      <w:r w:rsidR="00FF67A9" w:rsidRPr="008431AD">
        <w:t>I</w:t>
      </w:r>
      <w:proofErr w:type="spellEnd"/>
      <w:r w:rsidR="00FF67A9">
        <w:t>/</w:t>
      </w:r>
      <w:proofErr w:type="spellStart"/>
      <w:r w:rsidR="00FF67A9">
        <w:t>Sal</w:t>
      </w:r>
      <w:r w:rsidR="00FF67A9" w:rsidRPr="008431AD">
        <w:t>I</w:t>
      </w:r>
      <w:proofErr w:type="spellEnd"/>
      <w:r w:rsidR="00FF67A9" w:rsidRPr="008431AD">
        <w:t xml:space="preserve"> </w:t>
      </w:r>
      <w:r w:rsidR="00FF67A9">
        <w:t xml:space="preserve">to construct </w:t>
      </w:r>
      <w:r w:rsidR="008431AD" w:rsidRPr="008431AD">
        <w:t>p</w:t>
      </w:r>
      <w:r w:rsidR="008431AD">
        <w:t>GK423-</w:t>
      </w:r>
      <w:r w:rsidR="008431AD" w:rsidRPr="008431AD">
        <w:t>Bs_pta</w:t>
      </w:r>
      <w:r w:rsidR="00FF67A9">
        <w:t>,</w:t>
      </w:r>
      <w:r w:rsidR="008431AD" w:rsidRPr="008431AD">
        <w:t xml:space="preserve"> </w:t>
      </w:r>
      <w:r w:rsidR="00FF67A9" w:rsidRPr="008431AD">
        <w:t>p</w:t>
      </w:r>
      <w:r w:rsidR="00FF67A9">
        <w:t>GK423-</w:t>
      </w:r>
      <w:r w:rsidR="008431AD" w:rsidRPr="008431AD">
        <w:t>Ck_pta</w:t>
      </w:r>
      <w:r w:rsidR="00FF67A9">
        <w:t xml:space="preserve">, and </w:t>
      </w:r>
      <w:r w:rsidR="00FF67A9" w:rsidRPr="008431AD">
        <w:t>p</w:t>
      </w:r>
      <w:r w:rsidR="00FF67A9">
        <w:t>GK423-</w:t>
      </w:r>
      <w:r w:rsidR="00FF67A9" w:rsidRPr="008431AD">
        <w:t>SpMAE1</w:t>
      </w:r>
      <w:r w:rsidR="00EF0E0B" w:rsidRPr="00EF0E0B">
        <w:t>, respectively.</w:t>
      </w:r>
      <w:r w:rsidR="000D2CAB">
        <w:t xml:space="preserve"> Besides, t</w:t>
      </w:r>
      <w:r>
        <w:t xml:space="preserve">he </w:t>
      </w:r>
      <w:proofErr w:type="spellStart"/>
      <w:proofErr w:type="gramStart"/>
      <w:r w:rsidR="00FF67A9" w:rsidRPr="00675368">
        <w:rPr>
          <w:i/>
          <w:iCs/>
        </w:rPr>
        <w:t>An</w:t>
      </w:r>
      <w:proofErr w:type="gramEnd"/>
      <w:r w:rsidR="00FF67A9" w:rsidRPr="00675368">
        <w:rPr>
          <w:i/>
          <w:iCs/>
        </w:rPr>
        <w:t>_xfpk</w:t>
      </w:r>
      <w:proofErr w:type="spellEnd"/>
      <w:r w:rsidR="00FF67A9">
        <w:t xml:space="preserve">, </w:t>
      </w:r>
      <w:proofErr w:type="spellStart"/>
      <w:r w:rsidR="00FF67A9" w:rsidRPr="00675368">
        <w:rPr>
          <w:i/>
          <w:iCs/>
        </w:rPr>
        <w:t>Bb_xfpk</w:t>
      </w:r>
      <w:proofErr w:type="spellEnd"/>
      <w:r w:rsidR="00FF67A9">
        <w:t xml:space="preserve">, </w:t>
      </w:r>
      <w:proofErr w:type="spellStart"/>
      <w:r w:rsidR="00FF67A9" w:rsidRPr="00675368">
        <w:rPr>
          <w:i/>
          <w:iCs/>
        </w:rPr>
        <w:t>Bl_xfspk</w:t>
      </w:r>
      <w:proofErr w:type="spellEnd"/>
      <w:r w:rsidR="00FF67A9">
        <w:t xml:space="preserve">, or </w:t>
      </w:r>
      <w:proofErr w:type="spellStart"/>
      <w:r w:rsidR="00FF67A9" w:rsidRPr="00675368">
        <w:rPr>
          <w:i/>
          <w:iCs/>
        </w:rPr>
        <w:t>Lm_xfpk</w:t>
      </w:r>
      <w:proofErr w:type="spellEnd"/>
      <w:r>
        <w:rPr>
          <w:i/>
          <w:iCs/>
        </w:rPr>
        <w:t xml:space="preserve"> </w:t>
      </w:r>
      <w:r w:rsidRPr="00AC6BF7">
        <w:t>fragment</w:t>
      </w:r>
      <w:r w:rsidR="00FF67A9">
        <w:t xml:space="preserve"> w</w:t>
      </w:r>
      <w:r w:rsidR="00EF0E0B">
        <w:rPr>
          <w:rFonts w:hint="eastAsia"/>
        </w:rPr>
        <w:t>e</w:t>
      </w:r>
      <w:r w:rsidR="00EF0E0B">
        <w:t>re</w:t>
      </w:r>
      <w:r w:rsidR="008431AD" w:rsidRPr="008431AD">
        <w:t xml:space="preserve"> </w:t>
      </w:r>
      <w:r w:rsidR="00FF67A9">
        <w:t>assembled with pGK424/</w:t>
      </w:r>
      <w:proofErr w:type="spellStart"/>
      <w:r w:rsidR="00FF67A9">
        <w:t>EcoR</w:t>
      </w:r>
      <w:r w:rsidR="00FF67A9" w:rsidRPr="008431AD">
        <w:t>I</w:t>
      </w:r>
      <w:proofErr w:type="spellEnd"/>
      <w:r w:rsidR="00FF67A9">
        <w:t>/</w:t>
      </w:r>
      <w:proofErr w:type="spellStart"/>
      <w:r w:rsidR="00FF67A9">
        <w:t>NheI</w:t>
      </w:r>
      <w:proofErr w:type="spellEnd"/>
      <w:r w:rsidR="00FF67A9" w:rsidRPr="008431AD">
        <w:t xml:space="preserve"> </w:t>
      </w:r>
      <w:r w:rsidR="00FF67A9">
        <w:t xml:space="preserve">to construct </w:t>
      </w:r>
      <w:r w:rsidR="00FF67A9" w:rsidRPr="008431AD">
        <w:t>p</w:t>
      </w:r>
      <w:r w:rsidR="00FF67A9">
        <w:t>GK424-</w:t>
      </w:r>
      <w:r w:rsidR="00FF67A9" w:rsidRPr="008431AD">
        <w:t>An_xfpk, p</w:t>
      </w:r>
      <w:r w:rsidR="00FF67A9">
        <w:t>GK424-</w:t>
      </w:r>
      <w:r w:rsidR="00FF67A9" w:rsidRPr="008431AD">
        <w:t>Bb_xfpk, p</w:t>
      </w:r>
      <w:r w:rsidR="00FF67A9">
        <w:t>GK424-</w:t>
      </w:r>
      <w:r w:rsidR="00FF67A9" w:rsidRPr="008431AD">
        <w:t xml:space="preserve">Bl_xfspk, </w:t>
      </w:r>
      <w:r w:rsidR="00FF67A9">
        <w:t xml:space="preserve">and </w:t>
      </w:r>
      <w:r w:rsidR="00FF67A9" w:rsidRPr="008431AD">
        <w:t>p</w:t>
      </w:r>
      <w:r w:rsidR="00FF67A9">
        <w:t>GK424-</w:t>
      </w:r>
      <w:r w:rsidR="00FF67A9" w:rsidRPr="008431AD">
        <w:t>Lm_xfpk</w:t>
      </w:r>
      <w:r w:rsidR="00EF0E0B" w:rsidRPr="00EF0E0B">
        <w:t>, respectively.</w:t>
      </w:r>
    </w:p>
    <w:p w14:paraId="2DEA78BC" w14:textId="473FCD15" w:rsidR="00192CCD" w:rsidRDefault="00192CCD" w:rsidP="00192CCD">
      <w:pPr>
        <w:jc w:val="left"/>
        <w:sectPr w:rsidR="00192CCD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850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810"/>
      </w:tblGrid>
      <w:tr w:rsidR="00240F64" w14:paraId="790FC4A7" w14:textId="77777777" w:rsidTr="00240F64">
        <w:tc>
          <w:tcPr>
            <w:tcW w:w="8504" w:type="dxa"/>
            <w:gridSpan w:val="2"/>
            <w:tcBorders>
              <w:bottom w:val="single" w:sz="4" w:space="0" w:color="auto"/>
            </w:tcBorders>
          </w:tcPr>
          <w:p w14:paraId="33172020" w14:textId="7672B912" w:rsidR="00240F64" w:rsidRDefault="00240F64" w:rsidP="00192CCD">
            <w:pPr>
              <w:jc w:val="left"/>
            </w:pPr>
            <w:r>
              <w:lastRenderedPageBreak/>
              <w:t xml:space="preserve">Supplementary </w:t>
            </w:r>
            <w:r>
              <w:rPr>
                <w:rFonts w:hint="eastAsia"/>
              </w:rPr>
              <w:t>T</w:t>
            </w:r>
            <w:r>
              <w:t>able 1</w:t>
            </w:r>
            <w:r w:rsidR="000D2CAB">
              <w:t xml:space="preserve"> Primers used in this study</w:t>
            </w:r>
          </w:p>
        </w:tc>
      </w:tr>
      <w:tr w:rsidR="00240F64" w14:paraId="53D9EA2E" w14:textId="77777777" w:rsidTr="00240F6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840F0" w14:textId="6080CF6E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0968D" w14:textId="0A8FF617" w:rsidR="00240F64" w:rsidRPr="00240F64" w:rsidRDefault="000D2CAB" w:rsidP="00192CCD">
            <w:pPr>
              <w:jc w:val="lef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kern w:val="0"/>
                <w:sz w:val="16"/>
                <w:szCs w:val="16"/>
              </w:rPr>
              <w:t>S</w:t>
            </w:r>
            <w:r w:rsidR="00240F64"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equence (5'-3')</w:t>
            </w:r>
          </w:p>
        </w:tc>
      </w:tr>
      <w:tr w:rsidR="00240F64" w14:paraId="189FB515" w14:textId="77777777" w:rsidTr="00240F64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9DA40" w14:textId="22E4BE6B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RS3-pPGK1_F</w:t>
            </w:r>
          </w:p>
        </w:tc>
        <w:tc>
          <w:tcPr>
            <w:tcW w:w="5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73EC6" w14:textId="77777777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TATAGGGCGAATTGAAAGATGCCGATTTGGG</w:t>
            </w:r>
          </w:p>
        </w:tc>
      </w:tr>
      <w:tr w:rsidR="00240F64" w14:paraId="10D46874" w14:textId="77777777" w:rsidTr="00240F64">
        <w:tc>
          <w:tcPr>
            <w:tcW w:w="2694" w:type="dxa"/>
            <w:shd w:val="clear" w:color="auto" w:fill="auto"/>
            <w:vAlign w:val="center"/>
          </w:tcPr>
          <w:p w14:paraId="41F29BE7" w14:textId="406E60B6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PRM9-pRS3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0AF2674" w14:textId="77777777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CCTCGAGGTCGACATTTTCAACATCGTATTTTC</w:t>
            </w:r>
          </w:p>
        </w:tc>
      </w:tr>
      <w:tr w:rsidR="00240F64" w14:paraId="7710B9C1" w14:textId="77777777" w:rsidTr="00240F64">
        <w:tc>
          <w:tcPr>
            <w:tcW w:w="2694" w:type="dxa"/>
            <w:shd w:val="clear" w:color="auto" w:fill="auto"/>
            <w:vAlign w:val="center"/>
          </w:tcPr>
          <w:p w14:paraId="3FB7DAFF" w14:textId="2069B15E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cimA3.7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798BFD4" w14:textId="77777777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TTACAACAAATATAAAACATGATGGTCAGAATTTTCGAC</w:t>
            </w:r>
          </w:p>
        </w:tc>
      </w:tr>
      <w:tr w:rsidR="00240F64" w14:paraId="3ABFE26D" w14:textId="77777777" w:rsidTr="00240F64">
        <w:tc>
          <w:tcPr>
            <w:tcW w:w="2694" w:type="dxa"/>
            <w:shd w:val="clear" w:color="auto" w:fill="auto"/>
            <w:vAlign w:val="center"/>
          </w:tcPr>
          <w:p w14:paraId="57B30897" w14:textId="7B7ADA76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imA3.7-tPRM9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69A9E20" w14:textId="77777777" w:rsidR="00240F64" w:rsidRPr="00240F64" w:rsidRDefault="00240F64" w:rsidP="00192CCD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GTGTCTCCCGTCTTCTGTTTAGACCAACTTACCAGTAAC</w:t>
            </w:r>
          </w:p>
        </w:tc>
      </w:tr>
      <w:tr w:rsidR="00B17D16" w14:paraId="55F4DB15" w14:textId="77777777" w:rsidTr="00240F64">
        <w:tc>
          <w:tcPr>
            <w:tcW w:w="2694" w:type="dxa"/>
            <w:shd w:val="clear" w:color="auto" w:fill="auto"/>
            <w:vAlign w:val="center"/>
          </w:tcPr>
          <w:p w14:paraId="34E9A074" w14:textId="3A152C1F" w:rsidR="00B17D16" w:rsidRPr="00240F64" w:rsidRDefault="00B17D16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hX-4_pPGK1_</w:t>
            </w: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1BD4B0D" w14:textId="71578525" w:rsidR="00B17D16" w:rsidRPr="00240F64" w:rsidRDefault="00343D03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AAGCATTGTAGTAGAGTC</w:t>
            </w:r>
            <w:r w:rsidRPr="00343D03">
              <w:rPr>
                <w:rFonts w:eastAsia="游ゴシック"/>
                <w:color w:val="000000"/>
                <w:kern w:val="0"/>
                <w:sz w:val="16"/>
                <w:szCs w:val="16"/>
              </w:rPr>
              <w:t>AAAGATGCCGATTTGGG</w:t>
            </w:r>
          </w:p>
        </w:tc>
      </w:tr>
      <w:tr w:rsidR="00B17D16" w14:paraId="4D66CBA8" w14:textId="77777777" w:rsidTr="00240F64">
        <w:tc>
          <w:tcPr>
            <w:tcW w:w="2694" w:type="dxa"/>
            <w:shd w:val="clear" w:color="auto" w:fill="auto"/>
            <w:vAlign w:val="center"/>
          </w:tcPr>
          <w:p w14:paraId="1CFA5BF5" w14:textId="0BCC41B8" w:rsidR="00B17D16" w:rsidRPr="00240F64" w:rsidRDefault="00B17D16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3F5D61">
              <w:rPr>
                <w:rFonts w:eastAsia="游ゴシック"/>
                <w:color w:val="000000"/>
                <w:kern w:val="0"/>
                <w:sz w:val="16"/>
                <w:szCs w:val="16"/>
              </w:rPr>
              <w:t>tPRM9-ChX-4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BA67F19" w14:textId="3601D622" w:rsidR="00B17D16" w:rsidRPr="00240F64" w:rsidRDefault="00B17D16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GGAAACCTTTTCGTCCT</w:t>
            </w:r>
            <w:r w:rsidRPr="003F5D61">
              <w:rPr>
                <w:rFonts w:eastAsia="游ゴシック"/>
                <w:color w:val="000000"/>
                <w:kern w:val="0"/>
                <w:sz w:val="16"/>
                <w:szCs w:val="16"/>
              </w:rPr>
              <w:t>ATTTTCAACATCGTATTTTC</w:t>
            </w:r>
          </w:p>
        </w:tc>
      </w:tr>
      <w:tr w:rsidR="00B17D16" w14:paraId="0385E164" w14:textId="77777777" w:rsidTr="00240F64">
        <w:tc>
          <w:tcPr>
            <w:tcW w:w="2694" w:type="dxa"/>
            <w:shd w:val="clear" w:color="auto" w:fill="auto"/>
            <w:vAlign w:val="center"/>
          </w:tcPr>
          <w:p w14:paraId="6E5E3128" w14:textId="4DB35703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An_xfpk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492C68C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TTTACAACAAATATAAAACATGCCAGGTGAAGTTATCG</w:t>
            </w:r>
          </w:p>
        </w:tc>
      </w:tr>
      <w:tr w:rsidR="00B17D16" w14:paraId="07E0246A" w14:textId="77777777" w:rsidTr="00240F64">
        <w:tc>
          <w:tcPr>
            <w:tcW w:w="2694" w:type="dxa"/>
            <w:shd w:val="clear" w:color="auto" w:fill="auto"/>
            <w:vAlign w:val="center"/>
          </w:tcPr>
          <w:p w14:paraId="422468D5" w14:textId="3B9678C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n_xfpk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25331A7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TTTATTTCAGATCTTCAGTTGAAGGATGGCATG</w:t>
            </w:r>
          </w:p>
        </w:tc>
      </w:tr>
      <w:tr w:rsidR="00B17D16" w14:paraId="5517EDD4" w14:textId="77777777" w:rsidTr="00240F64">
        <w:tc>
          <w:tcPr>
            <w:tcW w:w="2694" w:type="dxa"/>
            <w:shd w:val="clear" w:color="auto" w:fill="auto"/>
            <w:vAlign w:val="center"/>
          </w:tcPr>
          <w:p w14:paraId="658E6C44" w14:textId="373859A1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Bb_xfpk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F4E3956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TTACAACAAATATAAAACATGACTAACCCAGTTATTGG</w:t>
            </w:r>
          </w:p>
        </w:tc>
      </w:tr>
      <w:tr w:rsidR="00B17D16" w14:paraId="06935545" w14:textId="77777777" w:rsidTr="00240F64">
        <w:tc>
          <w:tcPr>
            <w:tcW w:w="2694" w:type="dxa"/>
            <w:shd w:val="clear" w:color="auto" w:fill="auto"/>
            <w:vAlign w:val="center"/>
          </w:tcPr>
          <w:p w14:paraId="70917C7F" w14:textId="4CC5C728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Bb_xfpk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BA5DE4F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TCAATTTATTTCAGATCTTCATTCATTATCACCAGCTG</w:t>
            </w:r>
          </w:p>
        </w:tc>
      </w:tr>
      <w:tr w:rsidR="00B17D16" w14:paraId="6B350C42" w14:textId="77777777" w:rsidTr="00240F64">
        <w:tc>
          <w:tcPr>
            <w:tcW w:w="2694" w:type="dxa"/>
            <w:shd w:val="clear" w:color="auto" w:fill="auto"/>
            <w:vAlign w:val="center"/>
          </w:tcPr>
          <w:p w14:paraId="120BD3A8" w14:textId="0428E34E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Bl_xfspk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7A956D7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CTTTTTACAACAAATATAAAACATGACCTCTCCAGTTATTG</w:t>
            </w:r>
          </w:p>
        </w:tc>
      </w:tr>
      <w:tr w:rsidR="00B17D16" w14:paraId="2B49D4FD" w14:textId="77777777" w:rsidTr="00240F64">
        <w:tc>
          <w:tcPr>
            <w:tcW w:w="2694" w:type="dxa"/>
            <w:shd w:val="clear" w:color="auto" w:fill="auto"/>
            <w:vAlign w:val="center"/>
          </w:tcPr>
          <w:p w14:paraId="6D24261A" w14:textId="61853994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Bl_xfspk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ECAFABF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TCAATTTATTTCAGATCTTCATTCATTATCACCAGCTG</w:t>
            </w:r>
          </w:p>
        </w:tc>
      </w:tr>
      <w:tr w:rsidR="00B17D16" w14:paraId="733B5BB8" w14:textId="77777777" w:rsidTr="00240F64">
        <w:tc>
          <w:tcPr>
            <w:tcW w:w="2694" w:type="dxa"/>
            <w:shd w:val="clear" w:color="auto" w:fill="auto"/>
            <w:vAlign w:val="center"/>
          </w:tcPr>
          <w:p w14:paraId="4A7CAFB2" w14:textId="20EEF172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Lm_xfpk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44110B0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ACAACAAATATAAAACATGGCCGATTTCGACTC</w:t>
            </w:r>
          </w:p>
        </w:tc>
      </w:tr>
      <w:tr w:rsidR="00B17D16" w14:paraId="31DADCA9" w14:textId="77777777" w:rsidTr="00240F64">
        <w:tc>
          <w:tcPr>
            <w:tcW w:w="2694" w:type="dxa"/>
            <w:shd w:val="clear" w:color="auto" w:fill="auto"/>
            <w:vAlign w:val="center"/>
          </w:tcPr>
          <w:p w14:paraId="473A9143" w14:textId="73165F0D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Lm_xfpk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D6C873F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TCAATTTATTTCAGATCTTTACTTCAATGGTGACCAAG</w:t>
            </w:r>
          </w:p>
        </w:tc>
      </w:tr>
      <w:tr w:rsidR="00B17D16" w14:paraId="3AF31671" w14:textId="77777777" w:rsidTr="00240F64">
        <w:tc>
          <w:tcPr>
            <w:tcW w:w="2694" w:type="dxa"/>
            <w:shd w:val="clear" w:color="auto" w:fill="auto"/>
            <w:vAlign w:val="center"/>
          </w:tcPr>
          <w:p w14:paraId="3450024E" w14:textId="651646B1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Bs_pta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13C3308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AATATAAAACGCTAGCATGGCCGATTTGTTCTC</w:t>
            </w:r>
          </w:p>
        </w:tc>
      </w:tr>
      <w:tr w:rsidR="00B17D16" w14:paraId="64DDD212" w14:textId="77777777" w:rsidTr="00240F64">
        <w:tc>
          <w:tcPr>
            <w:tcW w:w="2694" w:type="dxa"/>
            <w:shd w:val="clear" w:color="auto" w:fill="auto"/>
            <w:vAlign w:val="center"/>
          </w:tcPr>
          <w:p w14:paraId="1AB0BBCE" w14:textId="600F3018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Bs_pta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00EE58A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CAATTTATTTCAGATCTTCACAAAGCTTGAGCAGC</w:t>
            </w:r>
          </w:p>
        </w:tc>
      </w:tr>
      <w:tr w:rsidR="00B17D16" w14:paraId="1CECD7EF" w14:textId="77777777" w:rsidTr="00240F64">
        <w:tc>
          <w:tcPr>
            <w:tcW w:w="2694" w:type="dxa"/>
            <w:shd w:val="clear" w:color="auto" w:fill="auto"/>
            <w:vAlign w:val="center"/>
          </w:tcPr>
          <w:p w14:paraId="2CD0E00C" w14:textId="56E25166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Ck_pta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75C9642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AATATAAAACGCTAGCATGAAGCTGATGGAAAAC</w:t>
            </w:r>
          </w:p>
        </w:tc>
      </w:tr>
      <w:tr w:rsidR="00B17D16" w14:paraId="577FA85E" w14:textId="77777777" w:rsidTr="00240F64">
        <w:tc>
          <w:tcPr>
            <w:tcW w:w="2694" w:type="dxa"/>
            <w:shd w:val="clear" w:color="auto" w:fill="auto"/>
            <w:vAlign w:val="center"/>
          </w:tcPr>
          <w:p w14:paraId="6BD983B2" w14:textId="6147CF74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k_pta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7743D8F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CAATTTATTTCAGATCTTTAACCTTGTGCTTGAGC</w:t>
            </w:r>
          </w:p>
        </w:tc>
      </w:tr>
      <w:tr w:rsidR="00B17D16" w14:paraId="7064B8E1" w14:textId="77777777" w:rsidTr="00240F64">
        <w:tc>
          <w:tcPr>
            <w:tcW w:w="2694" w:type="dxa"/>
            <w:shd w:val="clear" w:color="auto" w:fill="auto"/>
            <w:vAlign w:val="center"/>
          </w:tcPr>
          <w:p w14:paraId="576AFDE8" w14:textId="489FFF4B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SpMAE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477CBBA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AATATAAAACGCTAGCATGGGTGAACTCAAGG</w:t>
            </w:r>
          </w:p>
        </w:tc>
      </w:tr>
      <w:tr w:rsidR="00B17D16" w14:paraId="7C08DBB4" w14:textId="77777777" w:rsidTr="00240F64">
        <w:tc>
          <w:tcPr>
            <w:tcW w:w="2694" w:type="dxa"/>
            <w:shd w:val="clear" w:color="auto" w:fill="auto"/>
            <w:vAlign w:val="center"/>
          </w:tcPr>
          <w:p w14:paraId="63157B8F" w14:textId="6E3BF738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SpMAE1-tPGK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5E92991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CAATTTATTTCAGATCTTTAAACGCTTTCATGTTCACTAC</w:t>
            </w:r>
          </w:p>
        </w:tc>
      </w:tr>
      <w:tr w:rsidR="00B17D16" w14:paraId="0ED1D3E2" w14:textId="77777777" w:rsidTr="00240F64">
        <w:tc>
          <w:tcPr>
            <w:tcW w:w="2694" w:type="dxa"/>
            <w:shd w:val="clear" w:color="auto" w:fill="auto"/>
            <w:vAlign w:val="center"/>
          </w:tcPr>
          <w:p w14:paraId="7AE1860B" w14:textId="38604481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UCas9-pGAL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99EAB75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TGCATGTATACGGATTAGAAGCCGCCG</w:t>
            </w:r>
          </w:p>
        </w:tc>
      </w:tr>
      <w:tr w:rsidR="00B17D16" w14:paraId="1C1F4E7B" w14:textId="77777777" w:rsidTr="00240F64">
        <w:tc>
          <w:tcPr>
            <w:tcW w:w="2694" w:type="dxa"/>
            <w:shd w:val="clear" w:color="auto" w:fill="auto"/>
            <w:vAlign w:val="center"/>
          </w:tcPr>
          <w:p w14:paraId="22BA4970" w14:textId="4C6D9C78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pUCas9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313BC82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CCGTAGAATTCCCGGTAGAGGTGTGGTCAATAAG</w:t>
            </w:r>
          </w:p>
        </w:tc>
      </w:tr>
      <w:tr w:rsidR="00B17D16" w14:paraId="6FC7D3F8" w14:textId="77777777" w:rsidTr="00240F64">
        <w:tc>
          <w:tcPr>
            <w:tcW w:w="2694" w:type="dxa"/>
            <w:shd w:val="clear" w:color="auto" w:fill="auto"/>
            <w:vAlign w:val="center"/>
          </w:tcPr>
          <w:p w14:paraId="7812741C" w14:textId="5DA5946A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pUCas9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C567755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CCGGGAATTCTACGGTTATCCACAGAATCAGGG</w:t>
            </w:r>
          </w:p>
        </w:tc>
      </w:tr>
      <w:tr w:rsidR="00B17D16" w14:paraId="54487BC6" w14:textId="77777777" w:rsidTr="00240F64">
        <w:tc>
          <w:tcPr>
            <w:tcW w:w="2694" w:type="dxa"/>
            <w:shd w:val="clear" w:color="auto" w:fill="auto"/>
            <w:vAlign w:val="center"/>
          </w:tcPr>
          <w:p w14:paraId="601BB186" w14:textId="6B24B794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UCas9-pGAL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35E7FC7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TCCGTATACATGCATTTACTTATAATACAG</w:t>
            </w:r>
          </w:p>
        </w:tc>
      </w:tr>
      <w:tr w:rsidR="00B17D16" w14:paraId="6FBA8F66" w14:textId="77777777" w:rsidTr="00240F64">
        <w:tc>
          <w:tcPr>
            <w:tcW w:w="2694" w:type="dxa"/>
            <w:shd w:val="clear" w:color="auto" w:fill="auto"/>
            <w:vAlign w:val="center"/>
          </w:tcPr>
          <w:p w14:paraId="7BC14600" w14:textId="6FD30F16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gRNA-EcoRI-pGAL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3A3A9B6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TCCTTTTCGAATTCCGGATTAGAAGCCGCC</w:t>
            </w:r>
          </w:p>
        </w:tc>
      </w:tr>
      <w:tr w:rsidR="00B17D16" w14:paraId="40C6579B" w14:textId="77777777" w:rsidTr="00240F64">
        <w:tc>
          <w:tcPr>
            <w:tcW w:w="2694" w:type="dxa"/>
            <w:shd w:val="clear" w:color="auto" w:fill="auto"/>
            <w:vAlign w:val="center"/>
          </w:tcPr>
          <w:p w14:paraId="631C3A15" w14:textId="2AEF34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CYC1-EcoRI-pgRNA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76031BA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AGCAATTTTTACGGTTCGAATTCGCAAATTAAAGCCTTCG</w:t>
            </w:r>
          </w:p>
        </w:tc>
      </w:tr>
      <w:tr w:rsidR="00B17D16" w14:paraId="4E65667E" w14:textId="77777777" w:rsidTr="00240F64">
        <w:tc>
          <w:tcPr>
            <w:tcW w:w="2694" w:type="dxa"/>
            <w:shd w:val="clear" w:color="auto" w:fill="auto"/>
            <w:vAlign w:val="center"/>
          </w:tcPr>
          <w:p w14:paraId="5A3C6682" w14:textId="1B46AF09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proofErr w:type="spellStart"/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gRNA-ori_F</w:t>
            </w:r>
            <w:proofErr w:type="spellEnd"/>
          </w:p>
        </w:tc>
        <w:tc>
          <w:tcPr>
            <w:tcW w:w="5810" w:type="dxa"/>
            <w:shd w:val="clear" w:color="auto" w:fill="auto"/>
            <w:vAlign w:val="center"/>
          </w:tcPr>
          <w:p w14:paraId="55D5E649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CCGTAAAAATTGCTGGCGTTTTTCCATAGGCTCG</w:t>
            </w:r>
          </w:p>
        </w:tc>
      </w:tr>
      <w:tr w:rsidR="00B17D16" w14:paraId="2323688A" w14:textId="77777777" w:rsidTr="00240F64">
        <w:tc>
          <w:tcPr>
            <w:tcW w:w="2694" w:type="dxa"/>
            <w:shd w:val="clear" w:color="auto" w:fill="auto"/>
            <w:vAlign w:val="center"/>
          </w:tcPr>
          <w:p w14:paraId="2319CC16" w14:textId="340562C9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proofErr w:type="spellStart"/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gRNA-EcoRI_R</w:t>
            </w:r>
            <w:proofErr w:type="spellEnd"/>
          </w:p>
        </w:tc>
        <w:tc>
          <w:tcPr>
            <w:tcW w:w="5810" w:type="dxa"/>
            <w:shd w:val="clear" w:color="auto" w:fill="auto"/>
            <w:vAlign w:val="center"/>
          </w:tcPr>
          <w:p w14:paraId="4B554660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ATTCGAAAAGGACCCAGGTGGCAC</w:t>
            </w:r>
          </w:p>
        </w:tc>
      </w:tr>
      <w:tr w:rsidR="00B17D16" w14:paraId="072F8745" w14:textId="77777777" w:rsidTr="00240F64">
        <w:tc>
          <w:tcPr>
            <w:tcW w:w="2694" w:type="dxa"/>
            <w:shd w:val="clear" w:color="auto" w:fill="auto"/>
            <w:vAlign w:val="center"/>
          </w:tcPr>
          <w:p w14:paraId="206E2A5C" w14:textId="6C78C00F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hX-4_up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DE6D875" w14:textId="77777777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TCTCTCCTTATCATCAAAATCTACAACCATGTAC</w:t>
            </w:r>
          </w:p>
        </w:tc>
      </w:tr>
      <w:tr w:rsidR="00B17D16" w14:paraId="7CDDA7A1" w14:textId="77777777" w:rsidTr="00240F64">
        <w:tc>
          <w:tcPr>
            <w:tcW w:w="2694" w:type="dxa"/>
            <w:shd w:val="clear" w:color="auto" w:fill="auto"/>
            <w:vAlign w:val="center"/>
          </w:tcPr>
          <w:p w14:paraId="4DD63D69" w14:textId="23D2D0E2" w:rsidR="00B17D16" w:rsidRPr="00240F64" w:rsidRDefault="00B17D16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/>
                <w:color w:val="000000"/>
                <w:kern w:val="0"/>
                <w:sz w:val="16"/>
                <w:szCs w:val="16"/>
              </w:rPr>
              <w:t>Ch</w:t>
            </w:r>
            <w:r w:rsidRPr="006608E7">
              <w:rPr>
                <w:rFonts w:eastAsia="游ゴシック"/>
                <w:color w:val="000000"/>
                <w:kern w:val="0"/>
                <w:sz w:val="16"/>
                <w:szCs w:val="16"/>
              </w:rPr>
              <w:t>X-4_up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EFEB7CB" w14:textId="652A5A2E" w:rsidR="00B17D16" w:rsidRPr="00240F64" w:rsidRDefault="00B17D16" w:rsidP="00B17D16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TTTTCGTCCTGAATTCCTCGAGGACTCTACTACAATGC</w:t>
            </w:r>
          </w:p>
        </w:tc>
      </w:tr>
      <w:tr w:rsidR="00B17D16" w14:paraId="01EDA77F" w14:textId="77777777" w:rsidTr="00240F64">
        <w:tc>
          <w:tcPr>
            <w:tcW w:w="2694" w:type="dxa"/>
            <w:shd w:val="clear" w:color="auto" w:fill="auto"/>
            <w:vAlign w:val="center"/>
          </w:tcPr>
          <w:p w14:paraId="45650DAD" w14:textId="0520F2F1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hX-4_pPGK1_</w:t>
            </w: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02D0AFE" w14:textId="724490AB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CATTGTAGTAGAGTCAGACGCGAATTTTTCGAAG</w:t>
            </w:r>
          </w:p>
        </w:tc>
      </w:tr>
      <w:tr w:rsidR="00B17D16" w14:paraId="154BA085" w14:textId="77777777" w:rsidTr="00240F64">
        <w:tc>
          <w:tcPr>
            <w:tcW w:w="2694" w:type="dxa"/>
            <w:shd w:val="clear" w:color="auto" w:fill="auto"/>
            <w:vAlign w:val="center"/>
          </w:tcPr>
          <w:p w14:paraId="153F5A07" w14:textId="5C14C8F6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hX-4_pPGK1_</w:t>
            </w:r>
            <w:r>
              <w:rPr>
                <w:rFonts w:eastAsia="游ゴシック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6167906" w14:textId="1D69352B" w:rsidR="00B17D16" w:rsidRPr="00240F64" w:rsidRDefault="00B17D16" w:rsidP="00B17D16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TCGCGTCTGACTCTACTACAATGCTTTTTC</w:t>
            </w:r>
          </w:p>
        </w:tc>
      </w:tr>
      <w:tr w:rsidR="00CC52BE" w14:paraId="25878652" w14:textId="77777777" w:rsidTr="00240F64">
        <w:tc>
          <w:tcPr>
            <w:tcW w:w="2694" w:type="dxa"/>
            <w:shd w:val="clear" w:color="auto" w:fill="auto"/>
            <w:vAlign w:val="center"/>
          </w:tcPr>
          <w:p w14:paraId="1159BAE7" w14:textId="7DF359D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cimA3.7_F2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58C5956" w14:textId="05C68494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CAAATATAAAACAATGATGGTCAGAATTTTCGACAC</w:t>
            </w:r>
          </w:p>
        </w:tc>
      </w:tr>
      <w:tr w:rsidR="00CC52BE" w14:paraId="37953743" w14:textId="77777777" w:rsidTr="00240F64">
        <w:tc>
          <w:tcPr>
            <w:tcW w:w="2694" w:type="dxa"/>
            <w:shd w:val="clear" w:color="auto" w:fill="auto"/>
            <w:vAlign w:val="center"/>
          </w:tcPr>
          <w:p w14:paraId="1F2FB881" w14:textId="4E2A1858" w:rsidR="00CC52BE" w:rsidRPr="00240F64" w:rsidRDefault="00CC52BE" w:rsidP="00CC52BE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lastRenderedPageBreak/>
              <w:t>pPGK1-cimA3.7_R2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4C5E956" w14:textId="3FF4C88D" w:rsidR="00CC52BE" w:rsidRPr="00240F64" w:rsidRDefault="00CC52BE" w:rsidP="00CC52BE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CTGACCATCATTGTTTTATATTTGTTGTAAAAAGTAG</w:t>
            </w:r>
          </w:p>
        </w:tc>
      </w:tr>
      <w:tr w:rsidR="00CC52BE" w14:paraId="463157B2" w14:textId="77777777" w:rsidTr="00240F64">
        <w:tc>
          <w:tcPr>
            <w:tcW w:w="2694" w:type="dxa"/>
            <w:shd w:val="clear" w:color="auto" w:fill="auto"/>
            <w:vAlign w:val="center"/>
          </w:tcPr>
          <w:p w14:paraId="020DD6DD" w14:textId="37785B4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imA3.7-tPRM9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E9B2BB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TCTAAACAGAAGACGGGAGACACTAG</w:t>
            </w:r>
          </w:p>
        </w:tc>
      </w:tr>
      <w:tr w:rsidR="00CC52BE" w14:paraId="0EAFF9F0" w14:textId="77777777" w:rsidTr="00240F64">
        <w:tc>
          <w:tcPr>
            <w:tcW w:w="2694" w:type="dxa"/>
            <w:shd w:val="clear" w:color="auto" w:fill="auto"/>
            <w:vAlign w:val="center"/>
          </w:tcPr>
          <w:p w14:paraId="6DFE180F" w14:textId="1D00A41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PRM9-pTEF1_50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F95301C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ATATAGCGAAGATACCGATGAAGGATCCAATAACTCAAGTACGAACGG</w:t>
            </w:r>
          </w:p>
        </w:tc>
      </w:tr>
      <w:tr w:rsidR="00CC52BE" w14:paraId="3694C738" w14:textId="77777777" w:rsidTr="00240F64">
        <w:tc>
          <w:tcPr>
            <w:tcW w:w="2694" w:type="dxa"/>
            <w:shd w:val="clear" w:color="auto" w:fill="auto"/>
            <w:vAlign w:val="center"/>
          </w:tcPr>
          <w:p w14:paraId="10143193" w14:textId="54FC2A80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PRM9-pTEF1_50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6F3C00B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GTTCGTACTTGAGTTATTGGATCCTTCATCGGTATCTTCGCTATATTC</w:t>
            </w:r>
          </w:p>
        </w:tc>
      </w:tr>
      <w:tr w:rsidR="00CC52BE" w14:paraId="4E429407" w14:textId="77777777" w:rsidTr="00240F64">
        <w:tc>
          <w:tcPr>
            <w:tcW w:w="2694" w:type="dxa"/>
            <w:shd w:val="clear" w:color="auto" w:fill="auto"/>
            <w:vAlign w:val="center"/>
          </w:tcPr>
          <w:p w14:paraId="04AB8A63" w14:textId="74E85AE0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SpMAE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D33418B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GTTCACCCATTTTGTAATTAAAACTTAGATTAGATTGC</w:t>
            </w:r>
          </w:p>
        </w:tc>
      </w:tr>
      <w:tr w:rsidR="00CC52BE" w14:paraId="5C3EA818" w14:textId="77777777" w:rsidTr="00240F64">
        <w:tc>
          <w:tcPr>
            <w:tcW w:w="2694" w:type="dxa"/>
            <w:shd w:val="clear" w:color="auto" w:fill="auto"/>
            <w:vAlign w:val="center"/>
          </w:tcPr>
          <w:p w14:paraId="6B35A4C3" w14:textId="5C15FD4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PGK1-SpMAE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58051C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TTACAAAATGGGTGAACTCAAGGAAATCTTG</w:t>
            </w:r>
          </w:p>
        </w:tc>
      </w:tr>
      <w:tr w:rsidR="00CC52BE" w14:paraId="051D5FF4" w14:textId="77777777" w:rsidTr="00240F64">
        <w:tc>
          <w:tcPr>
            <w:tcW w:w="2694" w:type="dxa"/>
            <w:shd w:val="clear" w:color="auto" w:fill="auto"/>
            <w:vAlign w:val="center"/>
          </w:tcPr>
          <w:p w14:paraId="6AC3802D" w14:textId="6B8D9A8D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SpMAE1-tDIT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27EAF1E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GCTCTTACTTTATTAAACGCTTTCATGTTCAC</w:t>
            </w:r>
          </w:p>
        </w:tc>
      </w:tr>
      <w:tr w:rsidR="00CC52BE" w14:paraId="147D0961" w14:textId="77777777" w:rsidTr="00240F64">
        <w:tc>
          <w:tcPr>
            <w:tcW w:w="2694" w:type="dxa"/>
            <w:shd w:val="clear" w:color="auto" w:fill="auto"/>
            <w:vAlign w:val="center"/>
          </w:tcPr>
          <w:p w14:paraId="52F6D79A" w14:textId="6594A474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SpMAE1-tDIT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9E22F3F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GCGTTTAATAAAGTAAGAGCGCTACATTGG</w:t>
            </w:r>
          </w:p>
        </w:tc>
      </w:tr>
      <w:tr w:rsidR="00CC52BE" w14:paraId="1251D333" w14:textId="77777777" w:rsidTr="00240F64">
        <w:tc>
          <w:tcPr>
            <w:tcW w:w="2694" w:type="dxa"/>
            <w:shd w:val="clear" w:color="auto" w:fill="auto"/>
            <w:vAlign w:val="center"/>
          </w:tcPr>
          <w:p w14:paraId="1BDD7BCC" w14:textId="52757FC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DIT1-pTPI1_50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87F7F35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TCCCTTATTCTTGGCTCATCCTTAAGTGAGTTCTATTCACGCAATCGG</w:t>
            </w:r>
          </w:p>
        </w:tc>
      </w:tr>
      <w:tr w:rsidR="00CC52BE" w14:paraId="1E82C9D1" w14:textId="77777777" w:rsidTr="00240F64">
        <w:tc>
          <w:tcPr>
            <w:tcW w:w="2694" w:type="dxa"/>
            <w:shd w:val="clear" w:color="auto" w:fill="auto"/>
            <w:vAlign w:val="center"/>
          </w:tcPr>
          <w:p w14:paraId="681FFC27" w14:textId="022B7B1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DIT1-pTPI1_50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11A6D59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GATTGCGTGAATAGAACTCACTTAAGGATGAGCCAAGAATAAGGGAAC</w:t>
            </w:r>
          </w:p>
        </w:tc>
      </w:tr>
      <w:tr w:rsidR="00CC52BE" w14:paraId="16BFD67D" w14:textId="77777777" w:rsidTr="00240F64">
        <w:tc>
          <w:tcPr>
            <w:tcW w:w="2694" w:type="dxa"/>
            <w:shd w:val="clear" w:color="auto" w:fill="auto"/>
            <w:vAlign w:val="center"/>
          </w:tcPr>
          <w:p w14:paraId="1A8516EB" w14:textId="14E36D1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TPI1-An_xfpk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CC090A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TTCACCTGGCATTTTTAGTTTATGTATGTGTTTTTTG</w:t>
            </w:r>
          </w:p>
        </w:tc>
      </w:tr>
      <w:tr w:rsidR="00CC52BE" w14:paraId="11E1DFBD" w14:textId="77777777" w:rsidTr="00240F64">
        <w:tc>
          <w:tcPr>
            <w:tcW w:w="2694" w:type="dxa"/>
            <w:shd w:val="clear" w:color="auto" w:fill="auto"/>
            <w:vAlign w:val="center"/>
          </w:tcPr>
          <w:p w14:paraId="58943979" w14:textId="595A538E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TPI1-An_xfpk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02D425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CATAAACTAAAAATGCCAGGTGAAGTTATCGAAAG</w:t>
            </w:r>
          </w:p>
        </w:tc>
      </w:tr>
      <w:tr w:rsidR="00CC52BE" w14:paraId="57E61F70" w14:textId="77777777" w:rsidTr="00240F64">
        <w:tc>
          <w:tcPr>
            <w:tcW w:w="2694" w:type="dxa"/>
            <w:shd w:val="clear" w:color="auto" w:fill="auto"/>
            <w:vAlign w:val="center"/>
          </w:tcPr>
          <w:p w14:paraId="2151161A" w14:textId="4E7B2E29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n_xfpk-tHXT7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DF53929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TCGCAAATCAGTTGAAGGATGGCATG</w:t>
            </w:r>
          </w:p>
        </w:tc>
      </w:tr>
      <w:tr w:rsidR="00CC52BE" w14:paraId="3DFC5539" w14:textId="77777777" w:rsidTr="00240F64">
        <w:tc>
          <w:tcPr>
            <w:tcW w:w="2694" w:type="dxa"/>
            <w:shd w:val="clear" w:color="auto" w:fill="auto"/>
            <w:vAlign w:val="center"/>
          </w:tcPr>
          <w:p w14:paraId="3250F45D" w14:textId="2744C161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n_xfpk-tHXT7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19E836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CCTTCAACTGATTTGCGAACACTTTTATTAATTC</w:t>
            </w:r>
          </w:p>
        </w:tc>
      </w:tr>
      <w:tr w:rsidR="00CC52BE" w14:paraId="22A95676" w14:textId="77777777" w:rsidTr="00240F64">
        <w:tc>
          <w:tcPr>
            <w:tcW w:w="2694" w:type="dxa"/>
            <w:shd w:val="clear" w:color="auto" w:fill="auto"/>
            <w:vAlign w:val="center"/>
          </w:tcPr>
          <w:p w14:paraId="145E3763" w14:textId="1AB4965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HXT7-pTDH3_50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741414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GGTGACAAGGTCCTCGAAAATAGCATAGATGCATTGTGAAAATTGAAG</w:t>
            </w:r>
          </w:p>
        </w:tc>
      </w:tr>
      <w:tr w:rsidR="00CC52BE" w14:paraId="515DC24C" w14:textId="77777777" w:rsidTr="00240F64">
        <w:tc>
          <w:tcPr>
            <w:tcW w:w="2694" w:type="dxa"/>
            <w:shd w:val="clear" w:color="auto" w:fill="auto"/>
            <w:vAlign w:val="center"/>
          </w:tcPr>
          <w:p w14:paraId="5566C103" w14:textId="2ADD337A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HXT7-pTDH3_50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C3F942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TTCAATTTTCACAATGCATCTATGCTATTTTCGAGGACCTTGTCACCTTG</w:t>
            </w:r>
          </w:p>
        </w:tc>
      </w:tr>
      <w:tr w:rsidR="00CC52BE" w14:paraId="6D18F9AE" w14:textId="77777777" w:rsidTr="00240F64">
        <w:tc>
          <w:tcPr>
            <w:tcW w:w="2694" w:type="dxa"/>
            <w:shd w:val="clear" w:color="auto" w:fill="auto"/>
            <w:vAlign w:val="center"/>
          </w:tcPr>
          <w:p w14:paraId="14F3B5BA" w14:textId="14D13D74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TDH3-Ck_pta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0981C9E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GCTTCATTTTGTTTGTTTATGTGTGTTTATTC</w:t>
            </w:r>
          </w:p>
        </w:tc>
      </w:tr>
      <w:tr w:rsidR="00CC52BE" w14:paraId="1FB21B92" w14:textId="77777777" w:rsidTr="00240F64">
        <w:tc>
          <w:tcPr>
            <w:tcW w:w="2694" w:type="dxa"/>
            <w:shd w:val="clear" w:color="auto" w:fill="auto"/>
            <w:vAlign w:val="center"/>
          </w:tcPr>
          <w:p w14:paraId="722F742E" w14:textId="4245934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TDH3-Ck_pta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A3EE377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CATAAACAAACAAAATGAAGCTGATGGAAAAC</w:t>
            </w:r>
          </w:p>
        </w:tc>
      </w:tr>
      <w:tr w:rsidR="00CC52BE" w14:paraId="4BA9ADF8" w14:textId="77777777" w:rsidTr="00240F64">
        <w:tc>
          <w:tcPr>
            <w:tcW w:w="2694" w:type="dxa"/>
            <w:shd w:val="clear" w:color="auto" w:fill="auto"/>
            <w:vAlign w:val="center"/>
          </w:tcPr>
          <w:p w14:paraId="0ED868B0" w14:textId="1ED9794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proofErr w:type="spellStart"/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k_pta-tADH_R</w:t>
            </w:r>
            <w:proofErr w:type="spellEnd"/>
          </w:p>
        </w:tc>
        <w:tc>
          <w:tcPr>
            <w:tcW w:w="5810" w:type="dxa"/>
            <w:shd w:val="clear" w:color="auto" w:fill="auto"/>
            <w:vAlign w:val="center"/>
          </w:tcPr>
          <w:p w14:paraId="5886252C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TTCGCTTAACCTTGTGCTTGAGCTTG</w:t>
            </w:r>
          </w:p>
        </w:tc>
      </w:tr>
      <w:tr w:rsidR="00CC52BE" w14:paraId="300D0EC1" w14:textId="77777777" w:rsidTr="00240F64">
        <w:tc>
          <w:tcPr>
            <w:tcW w:w="2694" w:type="dxa"/>
            <w:shd w:val="clear" w:color="auto" w:fill="auto"/>
            <w:vAlign w:val="center"/>
          </w:tcPr>
          <w:p w14:paraId="4783EB2B" w14:textId="6534F82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proofErr w:type="spellStart"/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k_pta-tADH_F</w:t>
            </w:r>
            <w:proofErr w:type="spellEnd"/>
          </w:p>
        </w:tc>
        <w:tc>
          <w:tcPr>
            <w:tcW w:w="5810" w:type="dxa"/>
            <w:shd w:val="clear" w:color="auto" w:fill="auto"/>
            <w:vAlign w:val="center"/>
          </w:tcPr>
          <w:p w14:paraId="5AF1FBFD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GCACAAGGTTAAGCGAATTTCTTATGATTTATG</w:t>
            </w:r>
          </w:p>
        </w:tc>
      </w:tr>
      <w:tr w:rsidR="00CC52BE" w14:paraId="60523B2A" w14:textId="77777777" w:rsidTr="00240F64">
        <w:tc>
          <w:tcPr>
            <w:tcW w:w="2694" w:type="dxa"/>
            <w:shd w:val="clear" w:color="auto" w:fill="auto"/>
            <w:vAlign w:val="center"/>
          </w:tcPr>
          <w:p w14:paraId="1B5D5DBD" w14:textId="0285656E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HIS3_50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249E0E6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GCGCTCACCAAGCTCTTAAAACGCGTAAAAAAAGCATGCACGTATACAC</w:t>
            </w:r>
          </w:p>
        </w:tc>
      </w:tr>
      <w:tr w:rsidR="00CC52BE" w14:paraId="154B2308" w14:textId="77777777" w:rsidTr="00240F64">
        <w:tc>
          <w:tcPr>
            <w:tcW w:w="2694" w:type="dxa"/>
            <w:shd w:val="clear" w:color="auto" w:fill="auto"/>
            <w:vAlign w:val="center"/>
          </w:tcPr>
          <w:p w14:paraId="4DB4AA5A" w14:textId="1963ECD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HIS3_50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C2F97E8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GTATACGTGCATGCTTTTTTTACGCGTTTTAAGAGCTTGGTGAGCGCTAG</w:t>
            </w:r>
          </w:p>
        </w:tc>
      </w:tr>
      <w:tr w:rsidR="00CC52BE" w14:paraId="6AED0B5C" w14:textId="77777777" w:rsidTr="00240F64">
        <w:tc>
          <w:tcPr>
            <w:tcW w:w="2694" w:type="dxa"/>
            <w:shd w:val="clear" w:color="auto" w:fill="auto"/>
            <w:vAlign w:val="center"/>
          </w:tcPr>
          <w:p w14:paraId="7E8BB44E" w14:textId="0A7AC918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ChX-4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FA23FFD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CCTTTTCGTCCTCATATGATCCGTCGAGTTC</w:t>
            </w:r>
          </w:p>
        </w:tc>
      </w:tr>
      <w:tr w:rsidR="00CC52BE" w14:paraId="710E59D7" w14:textId="77777777" w:rsidTr="00240F64">
        <w:tc>
          <w:tcPr>
            <w:tcW w:w="2694" w:type="dxa"/>
            <w:shd w:val="clear" w:color="auto" w:fill="auto"/>
            <w:vAlign w:val="center"/>
          </w:tcPr>
          <w:p w14:paraId="22D9BC90" w14:textId="31D2CB5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ChX-4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C1D7D7C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ATCATATGAGGACGAAAAGGTTTCCAGC</w:t>
            </w:r>
          </w:p>
        </w:tc>
      </w:tr>
      <w:tr w:rsidR="00CC52BE" w14:paraId="5FAFA83F" w14:textId="77777777" w:rsidTr="00240F64">
        <w:tc>
          <w:tcPr>
            <w:tcW w:w="2694" w:type="dxa"/>
            <w:shd w:val="clear" w:color="auto" w:fill="auto"/>
            <w:vAlign w:val="center"/>
          </w:tcPr>
          <w:p w14:paraId="4FFE7146" w14:textId="21CD0D2D" w:rsidR="00CC52BE" w:rsidRPr="00240F64" w:rsidRDefault="00CC52BE" w:rsidP="00CC52BE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Ch</w:t>
            </w:r>
            <w:r w:rsidRPr="003F5D61">
              <w:rPr>
                <w:rFonts w:eastAsia="游ゴシック"/>
                <w:color w:val="000000"/>
                <w:kern w:val="0"/>
                <w:sz w:val="16"/>
                <w:szCs w:val="16"/>
              </w:rPr>
              <w:t>X-4_down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F4C5D99" w14:textId="36DF21F8" w:rsidR="00CC52BE" w:rsidRPr="00240F64" w:rsidRDefault="00CC52BE" w:rsidP="00CC52BE">
            <w:pPr>
              <w:jc w:val="left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>GAGTCCTCGAGGAATTCAGGACGAAAAGGTTTCCAG</w:t>
            </w:r>
          </w:p>
        </w:tc>
      </w:tr>
      <w:tr w:rsidR="00CC52BE" w14:paraId="1204ABCE" w14:textId="77777777" w:rsidTr="00240F64">
        <w:tc>
          <w:tcPr>
            <w:tcW w:w="2694" w:type="dxa"/>
            <w:shd w:val="clear" w:color="auto" w:fill="auto"/>
            <w:vAlign w:val="center"/>
          </w:tcPr>
          <w:p w14:paraId="4E9989DC" w14:textId="61F5CADD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hX-4_down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22E2BD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TCACCTCTTTGTTTAATCTTATGAATCCAAGGG</w:t>
            </w:r>
          </w:p>
        </w:tc>
      </w:tr>
      <w:tr w:rsidR="00CC52BE" w14:paraId="043C9CD1" w14:textId="77777777" w:rsidTr="00240F64">
        <w:tc>
          <w:tcPr>
            <w:tcW w:w="2694" w:type="dxa"/>
            <w:shd w:val="clear" w:color="auto" w:fill="auto"/>
            <w:vAlign w:val="center"/>
          </w:tcPr>
          <w:p w14:paraId="583FB6B5" w14:textId="68F392C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scI-pRS3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DE5291B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CGCGCCTACGGTTATCCACAGAATC</w:t>
            </w:r>
          </w:p>
        </w:tc>
      </w:tr>
      <w:tr w:rsidR="00CC52BE" w14:paraId="07ACAD56" w14:textId="77777777" w:rsidTr="00240F64">
        <w:tc>
          <w:tcPr>
            <w:tcW w:w="2694" w:type="dxa"/>
            <w:shd w:val="clear" w:color="auto" w:fill="auto"/>
            <w:vAlign w:val="center"/>
          </w:tcPr>
          <w:p w14:paraId="2458C0C4" w14:textId="6FBE9D1E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RS3-AscI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FA4B293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CGCGCCGAAAAGGACCCAGGTGG</w:t>
            </w:r>
          </w:p>
        </w:tc>
      </w:tr>
      <w:tr w:rsidR="00CC52BE" w14:paraId="37323CF6" w14:textId="77777777" w:rsidTr="00240F64">
        <w:tc>
          <w:tcPr>
            <w:tcW w:w="2694" w:type="dxa"/>
            <w:shd w:val="clear" w:color="auto" w:fill="auto"/>
            <w:vAlign w:val="center"/>
          </w:tcPr>
          <w:p w14:paraId="06826455" w14:textId="20F534E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RS3-AscI-X-4_up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18A513C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TTTTCGGCGCGCCTTTCTCTCCTTATCATC</w:t>
            </w:r>
          </w:p>
        </w:tc>
      </w:tr>
      <w:tr w:rsidR="00CC52BE" w14:paraId="5880C891" w14:textId="77777777" w:rsidTr="00240F64">
        <w:tc>
          <w:tcPr>
            <w:tcW w:w="2694" w:type="dxa"/>
            <w:shd w:val="clear" w:color="auto" w:fill="auto"/>
            <w:vAlign w:val="center"/>
          </w:tcPr>
          <w:p w14:paraId="1D598B60" w14:textId="533CDBCE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PRM9-pChX-4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5F3020C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ACCGTAGGCGCGCCGATCCAATAACTCAAGTAC</w:t>
            </w:r>
          </w:p>
        </w:tc>
      </w:tr>
      <w:tr w:rsidR="00CC52BE" w14:paraId="3C25D5E0" w14:textId="77777777" w:rsidTr="00240F64">
        <w:tc>
          <w:tcPr>
            <w:tcW w:w="2694" w:type="dxa"/>
            <w:shd w:val="clear" w:color="auto" w:fill="auto"/>
            <w:vAlign w:val="center"/>
          </w:tcPr>
          <w:p w14:paraId="5F9B59BC" w14:textId="24960C1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SpMAE1-pTEF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8C42FEF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CCTTTTCGGCGCGCCCTTCATCGGTATCTTCGC</w:t>
            </w:r>
          </w:p>
        </w:tc>
      </w:tr>
      <w:tr w:rsidR="00CC52BE" w14:paraId="5205D8B8" w14:textId="77777777" w:rsidTr="00240F64">
        <w:tc>
          <w:tcPr>
            <w:tcW w:w="2694" w:type="dxa"/>
            <w:shd w:val="clear" w:color="auto" w:fill="auto"/>
            <w:vAlign w:val="center"/>
          </w:tcPr>
          <w:p w14:paraId="128AB943" w14:textId="67BB85E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DIT1-pSpMAE1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6EF9AF2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TAACCGTAGGCGCGCCAAGTGAGTTCTATTCACG</w:t>
            </w:r>
          </w:p>
        </w:tc>
      </w:tr>
      <w:tr w:rsidR="00CC52BE" w14:paraId="2D254898" w14:textId="77777777" w:rsidTr="00240F64">
        <w:tc>
          <w:tcPr>
            <w:tcW w:w="2694" w:type="dxa"/>
            <w:shd w:val="clear" w:color="auto" w:fill="auto"/>
            <w:vAlign w:val="center"/>
          </w:tcPr>
          <w:p w14:paraId="4557ED60" w14:textId="44EF2209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An_xfpk-pTPI1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A144AF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CCTTTTCGGCGCGCCAAGGATGAGCCAAGAATAAG</w:t>
            </w:r>
          </w:p>
        </w:tc>
      </w:tr>
      <w:tr w:rsidR="00CC52BE" w14:paraId="47F3802A" w14:textId="77777777" w:rsidTr="00240F64">
        <w:tc>
          <w:tcPr>
            <w:tcW w:w="2694" w:type="dxa"/>
            <w:shd w:val="clear" w:color="auto" w:fill="auto"/>
            <w:vAlign w:val="center"/>
          </w:tcPr>
          <w:p w14:paraId="0A5EC28B" w14:textId="15D7EF2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HXT7-pAn_xfpk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7727A81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AACCGTAGGCGCGCCCATAGATGCATTGTGAAAATTG</w:t>
            </w:r>
          </w:p>
        </w:tc>
      </w:tr>
      <w:tr w:rsidR="00CC52BE" w14:paraId="4BC132D0" w14:textId="77777777" w:rsidTr="00240F64">
        <w:tc>
          <w:tcPr>
            <w:tcW w:w="2694" w:type="dxa"/>
            <w:shd w:val="clear" w:color="auto" w:fill="auto"/>
            <w:vAlign w:val="center"/>
          </w:tcPr>
          <w:p w14:paraId="63889F67" w14:textId="00F812A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lastRenderedPageBreak/>
              <w:t>pCk_pta-pTDH3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83B6988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CCTTTTCGGCGCGCCCTATTTTCGAGGACCTTG</w:t>
            </w:r>
          </w:p>
        </w:tc>
      </w:tr>
      <w:tr w:rsidR="00CC52BE" w14:paraId="6DBD4C42" w14:textId="77777777" w:rsidTr="00240F64">
        <w:tc>
          <w:tcPr>
            <w:tcW w:w="2694" w:type="dxa"/>
            <w:shd w:val="clear" w:color="auto" w:fill="auto"/>
            <w:vAlign w:val="center"/>
          </w:tcPr>
          <w:p w14:paraId="4DC72DAD" w14:textId="5B63DC02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DH1-pCk_pta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2F00FEE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AACCGTAGGCGCGCCCGTAAAAAAAGCATGCAC</w:t>
            </w:r>
          </w:p>
        </w:tc>
      </w:tr>
      <w:tr w:rsidR="00CC52BE" w14:paraId="5FF42C2A" w14:textId="77777777" w:rsidTr="00240F64">
        <w:tc>
          <w:tcPr>
            <w:tcW w:w="2694" w:type="dxa"/>
            <w:shd w:val="clear" w:color="auto" w:fill="auto"/>
            <w:vAlign w:val="center"/>
          </w:tcPr>
          <w:p w14:paraId="12236C1A" w14:textId="0529CAC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pHIS3-ChX-4_down-HIS3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35A455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CCTTTTCGGCGCGCCGCGTTTTAAGAGCTTGGTG</w:t>
            </w:r>
          </w:p>
        </w:tc>
      </w:tr>
      <w:tr w:rsidR="00CC52BE" w14:paraId="1FBF07D1" w14:textId="77777777" w:rsidTr="00240F64">
        <w:tc>
          <w:tcPr>
            <w:tcW w:w="2694" w:type="dxa"/>
            <w:shd w:val="clear" w:color="auto" w:fill="auto"/>
            <w:vAlign w:val="center"/>
          </w:tcPr>
          <w:p w14:paraId="354F2033" w14:textId="5858BAED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>
              <w:rPr>
                <w:rFonts w:eastAsia="游ゴシック"/>
                <w:color w:val="000000"/>
                <w:kern w:val="0"/>
                <w:sz w:val="16"/>
                <w:szCs w:val="16"/>
              </w:rPr>
              <w:t>Ch</w:t>
            </w: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X-4_down-AscI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1B7E651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CCGTAGGCGCGCCGATCACCTCTTTGTTTAATC</w:t>
            </w:r>
          </w:p>
        </w:tc>
      </w:tr>
      <w:tr w:rsidR="00CC52BE" w14:paraId="471ED259" w14:textId="77777777" w:rsidTr="00240F64">
        <w:tc>
          <w:tcPr>
            <w:tcW w:w="2694" w:type="dxa"/>
            <w:shd w:val="clear" w:color="auto" w:fill="auto"/>
            <w:vAlign w:val="center"/>
          </w:tcPr>
          <w:p w14:paraId="7E9BA6A7" w14:textId="4287B4B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CRC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20D023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GCTTTATGCAGGGATCAGTTGGG</w:t>
            </w:r>
          </w:p>
        </w:tc>
      </w:tr>
      <w:tr w:rsidR="00CC52BE" w14:paraId="205E37C7" w14:textId="77777777" w:rsidTr="00240F64">
        <w:tc>
          <w:tcPr>
            <w:tcW w:w="2694" w:type="dxa"/>
            <w:shd w:val="clear" w:color="auto" w:fill="auto"/>
            <w:vAlign w:val="center"/>
          </w:tcPr>
          <w:p w14:paraId="047871B5" w14:textId="297B156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CRC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DAE9DFD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AATTTAATACTGACACGATGACGTTTGTGG</w:t>
            </w:r>
          </w:p>
        </w:tc>
      </w:tr>
      <w:tr w:rsidR="00CC52BE" w14:paraId="497F9665" w14:textId="77777777" w:rsidTr="00240F64">
        <w:tc>
          <w:tcPr>
            <w:tcW w:w="2694" w:type="dxa"/>
            <w:shd w:val="clear" w:color="auto" w:fill="auto"/>
            <w:vAlign w:val="center"/>
          </w:tcPr>
          <w:p w14:paraId="17829799" w14:textId="2A8F8990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CRC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5C9F7B8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GTGTCAGTATTAAATTTTTGTTAGGTGGACC</w:t>
            </w:r>
          </w:p>
        </w:tc>
      </w:tr>
      <w:tr w:rsidR="00CC52BE" w14:paraId="550D5F21" w14:textId="77777777" w:rsidTr="00240F64">
        <w:tc>
          <w:tcPr>
            <w:tcW w:w="2694" w:type="dxa"/>
            <w:shd w:val="clear" w:color="auto" w:fill="auto"/>
            <w:vAlign w:val="center"/>
          </w:tcPr>
          <w:p w14:paraId="3EB989F7" w14:textId="46B3049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CRC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A8AC4B8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TATCGGTTGATTATACTGTAATCAGCCCAC</w:t>
            </w:r>
          </w:p>
        </w:tc>
      </w:tr>
      <w:tr w:rsidR="00CC52BE" w14:paraId="260E85AE" w14:textId="77777777" w:rsidTr="00240F64">
        <w:tc>
          <w:tcPr>
            <w:tcW w:w="2694" w:type="dxa"/>
            <w:shd w:val="clear" w:color="auto" w:fill="auto"/>
            <w:vAlign w:val="center"/>
          </w:tcPr>
          <w:p w14:paraId="7D076A19" w14:textId="4C53C11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GPP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D5BB2AD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TTTGTGTCTTTTAATTTTGACCATTTTGACC</w:t>
            </w:r>
          </w:p>
        </w:tc>
      </w:tr>
      <w:tr w:rsidR="00CC52BE" w14:paraId="681A7678" w14:textId="77777777" w:rsidTr="00240F64">
        <w:tc>
          <w:tcPr>
            <w:tcW w:w="2694" w:type="dxa"/>
            <w:shd w:val="clear" w:color="auto" w:fill="auto"/>
            <w:vAlign w:val="center"/>
          </w:tcPr>
          <w:p w14:paraId="447CE1E9" w14:textId="07BEEFBB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GPP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526E895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AAAGAAAATGCGATGGTTTGTATATTTGCTTTTG</w:t>
            </w:r>
          </w:p>
        </w:tc>
      </w:tr>
      <w:tr w:rsidR="00CC52BE" w14:paraId="419FEC6E" w14:textId="77777777" w:rsidTr="00240F64">
        <w:tc>
          <w:tcPr>
            <w:tcW w:w="2694" w:type="dxa"/>
            <w:shd w:val="clear" w:color="auto" w:fill="auto"/>
            <w:vAlign w:val="center"/>
          </w:tcPr>
          <w:p w14:paraId="5A3FC916" w14:textId="62F3903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GPP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075F52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CCATCGCATTTTCTTTTATTTTTTTGATAAAACTAC</w:t>
            </w:r>
          </w:p>
        </w:tc>
      </w:tr>
      <w:tr w:rsidR="00CC52BE" w14:paraId="11FE1EBB" w14:textId="77777777" w:rsidTr="00240F64">
        <w:tc>
          <w:tcPr>
            <w:tcW w:w="2694" w:type="dxa"/>
            <w:shd w:val="clear" w:color="auto" w:fill="auto"/>
            <w:vAlign w:val="center"/>
          </w:tcPr>
          <w:p w14:paraId="2F3DFF5E" w14:textId="7E6E09C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GPP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6AB2A76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CTTTTATAGTAAGATATAAAACAAAAACGAAGATTGAATCTTCC</w:t>
            </w:r>
          </w:p>
        </w:tc>
      </w:tr>
      <w:tr w:rsidR="00CC52BE" w14:paraId="657F5EFD" w14:textId="77777777" w:rsidTr="00240F64">
        <w:tc>
          <w:tcPr>
            <w:tcW w:w="2694" w:type="dxa"/>
            <w:shd w:val="clear" w:color="auto" w:fill="auto"/>
            <w:vAlign w:val="center"/>
          </w:tcPr>
          <w:p w14:paraId="1035FF7A" w14:textId="2683CDC4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938B88F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TAAATATAATTTTATAACCCAGTTCTATATTGCTGGGTG</w:t>
            </w:r>
          </w:p>
        </w:tc>
      </w:tr>
      <w:tr w:rsidR="00CC52BE" w14:paraId="7B188706" w14:textId="77777777" w:rsidTr="00240F64">
        <w:tc>
          <w:tcPr>
            <w:tcW w:w="2694" w:type="dxa"/>
            <w:shd w:val="clear" w:color="auto" w:fill="auto"/>
            <w:vAlign w:val="center"/>
          </w:tcPr>
          <w:p w14:paraId="626C00FA" w14:textId="372141A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00E8AF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CTGCTCGTTTCTTTTTGATCACAGTGCAATAAAATCTATACG</w:t>
            </w:r>
          </w:p>
        </w:tc>
      </w:tr>
      <w:tr w:rsidR="00CC52BE" w14:paraId="7A2686FA" w14:textId="77777777" w:rsidTr="00240F64">
        <w:tc>
          <w:tcPr>
            <w:tcW w:w="2694" w:type="dxa"/>
            <w:shd w:val="clear" w:color="auto" w:fill="auto"/>
            <w:vAlign w:val="center"/>
          </w:tcPr>
          <w:p w14:paraId="7700E7A3" w14:textId="1B28397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C0630E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CAAAAAGAAACGAGCAGTCTAAGAACCTGAAGTAGGTG</w:t>
            </w:r>
          </w:p>
        </w:tc>
      </w:tr>
      <w:tr w:rsidR="00CC52BE" w14:paraId="105E18B2" w14:textId="77777777" w:rsidTr="00240F64">
        <w:tc>
          <w:tcPr>
            <w:tcW w:w="2694" w:type="dxa"/>
            <w:shd w:val="clear" w:color="auto" w:fill="auto"/>
            <w:vAlign w:val="center"/>
          </w:tcPr>
          <w:p w14:paraId="4F047B1B" w14:textId="72847E7F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3C9E4FB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ATCAGTAATACAAAGGAGATGAGAGGGAAATTGTC</w:t>
            </w:r>
          </w:p>
        </w:tc>
      </w:tr>
      <w:tr w:rsidR="00CC52BE" w14:paraId="0BD4335E" w14:textId="77777777" w:rsidTr="00240F64">
        <w:tc>
          <w:tcPr>
            <w:tcW w:w="2694" w:type="dxa"/>
            <w:shd w:val="clear" w:color="auto" w:fill="auto"/>
            <w:vAlign w:val="center"/>
          </w:tcPr>
          <w:p w14:paraId="04E62196" w14:textId="7410B051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26AE4C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TTGCGCGCATGACTAGGATGG</w:t>
            </w:r>
          </w:p>
        </w:tc>
      </w:tr>
      <w:tr w:rsidR="00CC52BE" w14:paraId="0EE7AC8C" w14:textId="77777777" w:rsidTr="00240F64">
        <w:tc>
          <w:tcPr>
            <w:tcW w:w="2694" w:type="dxa"/>
            <w:shd w:val="clear" w:color="auto" w:fill="auto"/>
            <w:vAlign w:val="center"/>
          </w:tcPr>
          <w:p w14:paraId="66C34DDA" w14:textId="6D8C26F6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694465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TTCGGCGTTTTTCTTTTCTTTAATCTTTTTCTGTATAACTTC</w:t>
            </w:r>
          </w:p>
        </w:tc>
      </w:tr>
      <w:tr w:rsidR="00CC52BE" w14:paraId="3D1A429B" w14:textId="77777777" w:rsidTr="00240F64">
        <w:tc>
          <w:tcPr>
            <w:tcW w:w="2694" w:type="dxa"/>
            <w:shd w:val="clear" w:color="auto" w:fill="auto"/>
            <w:vAlign w:val="center"/>
          </w:tcPr>
          <w:p w14:paraId="7F882227" w14:textId="33F5A21A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617B660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GAAAAACGCCGAATTTACAACTCGAAACTTTGC</w:t>
            </w:r>
          </w:p>
        </w:tc>
      </w:tr>
      <w:tr w:rsidR="00CC52BE" w14:paraId="0A2DA9F1" w14:textId="77777777" w:rsidTr="00240F64">
        <w:tc>
          <w:tcPr>
            <w:tcW w:w="2694" w:type="dxa"/>
            <w:shd w:val="clear" w:color="auto" w:fill="auto"/>
            <w:vAlign w:val="center"/>
          </w:tcPr>
          <w:p w14:paraId="337A0515" w14:textId="6BA79D99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527F32CE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ACTAGCCCTCTCAGAAAACACACC</w:t>
            </w:r>
          </w:p>
        </w:tc>
      </w:tr>
      <w:tr w:rsidR="00CC52BE" w14:paraId="333D5682" w14:textId="77777777" w:rsidTr="00240F64">
        <w:tc>
          <w:tcPr>
            <w:tcW w:w="2694" w:type="dxa"/>
            <w:shd w:val="clear" w:color="auto" w:fill="auto"/>
            <w:vAlign w:val="center"/>
          </w:tcPr>
          <w:p w14:paraId="14DD49D0" w14:textId="344E15C0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3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4BC5E0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AATCGGCTATTAACGGCTTTACG</w:t>
            </w:r>
          </w:p>
        </w:tc>
      </w:tr>
      <w:tr w:rsidR="00CC52BE" w14:paraId="5088753C" w14:textId="77777777" w:rsidTr="00240F64">
        <w:tc>
          <w:tcPr>
            <w:tcW w:w="2694" w:type="dxa"/>
            <w:shd w:val="clear" w:color="auto" w:fill="auto"/>
            <w:vAlign w:val="center"/>
          </w:tcPr>
          <w:p w14:paraId="045C27DC" w14:textId="08809479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MPC3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8B30F68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TTTACGTAATAAAAATATAGGTTTGTGTTTCTATGTGTC</w:t>
            </w:r>
          </w:p>
        </w:tc>
      </w:tr>
      <w:tr w:rsidR="00CC52BE" w14:paraId="4B3E18EF" w14:textId="77777777" w:rsidTr="00240F64">
        <w:tc>
          <w:tcPr>
            <w:tcW w:w="2694" w:type="dxa"/>
            <w:shd w:val="clear" w:color="auto" w:fill="auto"/>
            <w:vAlign w:val="center"/>
          </w:tcPr>
          <w:p w14:paraId="1E065C03" w14:textId="0CD9C38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3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5DECCF4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TATATTTTTATTACGTAAACGATAATATGTTCCTGAACTCG</w:t>
            </w:r>
          </w:p>
        </w:tc>
      </w:tr>
      <w:tr w:rsidR="00CC52BE" w14:paraId="0AA44E7B" w14:textId="77777777" w:rsidTr="00240F64">
        <w:tc>
          <w:tcPr>
            <w:tcW w:w="2694" w:type="dxa"/>
            <w:shd w:val="clear" w:color="auto" w:fill="auto"/>
            <w:vAlign w:val="center"/>
          </w:tcPr>
          <w:p w14:paraId="284F680F" w14:textId="1B6BB934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MPC3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B747BCA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CCTGCTGCTAAAAAGGTCGTTG</w:t>
            </w:r>
          </w:p>
        </w:tc>
      </w:tr>
      <w:tr w:rsidR="00CC52BE" w14:paraId="5CFEB6B6" w14:textId="77777777" w:rsidTr="00240F64">
        <w:tc>
          <w:tcPr>
            <w:tcW w:w="2694" w:type="dxa"/>
            <w:shd w:val="clear" w:color="auto" w:fill="auto"/>
            <w:vAlign w:val="center"/>
          </w:tcPr>
          <w:p w14:paraId="73E5D61D" w14:textId="1501F0F3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POR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7A88B21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GGCGCTTGTCGCGTG</w:t>
            </w:r>
          </w:p>
        </w:tc>
      </w:tr>
      <w:tr w:rsidR="00CC52BE" w14:paraId="4D0618FB" w14:textId="77777777" w:rsidTr="00240F64">
        <w:tc>
          <w:tcPr>
            <w:tcW w:w="2694" w:type="dxa"/>
            <w:shd w:val="clear" w:color="auto" w:fill="auto"/>
            <w:vAlign w:val="center"/>
          </w:tcPr>
          <w:p w14:paraId="32B45410" w14:textId="44048B46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POR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10227C3B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ATATACGTTGTTGAGAGGTTGGTTTGATTTTTGC</w:t>
            </w:r>
          </w:p>
        </w:tc>
      </w:tr>
      <w:tr w:rsidR="00CC52BE" w14:paraId="6B16565E" w14:textId="77777777" w:rsidTr="00240F64">
        <w:tc>
          <w:tcPr>
            <w:tcW w:w="2694" w:type="dxa"/>
            <w:shd w:val="clear" w:color="auto" w:fill="auto"/>
            <w:vAlign w:val="center"/>
          </w:tcPr>
          <w:p w14:paraId="7DF94533" w14:textId="63216A6A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POR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E59EA17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CTCTCAACAACGTATATATCTAATATATATATGTTCAC</w:t>
            </w:r>
          </w:p>
        </w:tc>
      </w:tr>
      <w:tr w:rsidR="00CC52BE" w14:paraId="29594A67" w14:textId="77777777" w:rsidTr="00240F64">
        <w:tc>
          <w:tcPr>
            <w:tcW w:w="2694" w:type="dxa"/>
            <w:shd w:val="clear" w:color="auto" w:fill="auto"/>
            <w:vAlign w:val="center"/>
          </w:tcPr>
          <w:p w14:paraId="5F483012" w14:textId="519CCF39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POR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9ABBB99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ATGTTCGAAACCAATCTGAAAATACCGAG</w:t>
            </w:r>
          </w:p>
        </w:tc>
      </w:tr>
      <w:tr w:rsidR="00CC52BE" w14:paraId="628513D1" w14:textId="77777777" w:rsidTr="00240F64">
        <w:tc>
          <w:tcPr>
            <w:tcW w:w="2694" w:type="dxa"/>
            <w:shd w:val="clear" w:color="auto" w:fill="auto"/>
            <w:vAlign w:val="center"/>
          </w:tcPr>
          <w:p w14:paraId="6188270F" w14:textId="6B1D8B98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POR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8743F63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CAAATGAGACGAATAACGGATTCCG</w:t>
            </w:r>
          </w:p>
        </w:tc>
      </w:tr>
      <w:tr w:rsidR="00CC52BE" w14:paraId="7AADD658" w14:textId="77777777" w:rsidTr="00240F64">
        <w:tc>
          <w:tcPr>
            <w:tcW w:w="2694" w:type="dxa"/>
            <w:shd w:val="clear" w:color="auto" w:fill="auto"/>
            <w:vAlign w:val="center"/>
          </w:tcPr>
          <w:p w14:paraId="26561889" w14:textId="643B3D35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POR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591DBE5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TAAAATCTCCGTAGGTAATTTCTAACACTTTCCTC</w:t>
            </w:r>
          </w:p>
        </w:tc>
      </w:tr>
      <w:tr w:rsidR="00CC52BE" w14:paraId="0538A0AF" w14:textId="77777777" w:rsidTr="00240F64">
        <w:tc>
          <w:tcPr>
            <w:tcW w:w="2694" w:type="dxa"/>
            <w:shd w:val="clear" w:color="auto" w:fill="auto"/>
            <w:vAlign w:val="center"/>
          </w:tcPr>
          <w:p w14:paraId="68887D03" w14:textId="7937EF4B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POR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D018FFD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GAAATTACCTACGGAGATTTTATTTTCTTATAAATTTTAC</w:t>
            </w:r>
          </w:p>
        </w:tc>
      </w:tr>
      <w:tr w:rsidR="00CC52BE" w14:paraId="1F44AD2F" w14:textId="77777777" w:rsidTr="00240F64">
        <w:tc>
          <w:tcPr>
            <w:tcW w:w="2694" w:type="dxa"/>
            <w:shd w:val="clear" w:color="auto" w:fill="auto"/>
            <w:vAlign w:val="center"/>
          </w:tcPr>
          <w:p w14:paraId="68791AAF" w14:textId="53D98ECC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down_POR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7F9B747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AATTGGTGTGAAGCAGCGTATGTG</w:t>
            </w:r>
          </w:p>
        </w:tc>
      </w:tr>
      <w:tr w:rsidR="00CC52BE" w14:paraId="1F8C2704" w14:textId="77777777" w:rsidTr="00240F64">
        <w:tc>
          <w:tcPr>
            <w:tcW w:w="2694" w:type="dxa"/>
            <w:shd w:val="clear" w:color="auto" w:fill="auto"/>
            <w:vAlign w:val="center"/>
          </w:tcPr>
          <w:p w14:paraId="28B4A9C2" w14:textId="552E6E88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donorDNA_up_YAT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047162BE" w14:textId="77777777" w:rsidR="00CC52BE" w:rsidRPr="00240F64" w:rsidRDefault="00CC52BE" w:rsidP="00CC52BE">
            <w:pPr>
              <w:jc w:val="left"/>
              <w:rPr>
                <w:sz w:val="16"/>
                <w:szCs w:val="16"/>
              </w:rPr>
            </w:pPr>
            <w:r w:rsidRPr="00240F64">
              <w:rPr>
                <w:rFonts w:eastAsia="游ゴシック"/>
                <w:color w:val="000000"/>
                <w:kern w:val="0"/>
                <w:sz w:val="16"/>
                <w:szCs w:val="16"/>
              </w:rPr>
              <w:t>CATAGTCCAAAGTAAAGGGGCAAGG</w:t>
            </w:r>
          </w:p>
        </w:tc>
      </w:tr>
      <w:tr w:rsidR="00CC52BE" w14:paraId="33BF50CE" w14:textId="77777777" w:rsidTr="00240F64">
        <w:tc>
          <w:tcPr>
            <w:tcW w:w="2694" w:type="dxa"/>
            <w:shd w:val="clear" w:color="auto" w:fill="auto"/>
            <w:vAlign w:val="center"/>
          </w:tcPr>
          <w:p w14:paraId="5EC17AA0" w14:textId="1E2ADFDB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up_YAT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6261938F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CAGCATAAACTGTATACGGAAAGGAGGG</w:t>
            </w:r>
          </w:p>
        </w:tc>
      </w:tr>
      <w:tr w:rsidR="00CC52BE" w14:paraId="4AB02CF9" w14:textId="77777777" w:rsidTr="00240F64">
        <w:tc>
          <w:tcPr>
            <w:tcW w:w="2694" w:type="dxa"/>
            <w:shd w:val="clear" w:color="auto" w:fill="auto"/>
            <w:vAlign w:val="center"/>
          </w:tcPr>
          <w:p w14:paraId="4D8BCA8C" w14:textId="76A3F04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down_YAT1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AFABD95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TCCGTATACAGTTTATGCTGAGTTTTTGC</w:t>
            </w:r>
          </w:p>
        </w:tc>
      </w:tr>
      <w:tr w:rsidR="00CC52BE" w14:paraId="33B651D4" w14:textId="77777777" w:rsidTr="00240F64">
        <w:tc>
          <w:tcPr>
            <w:tcW w:w="2694" w:type="dxa"/>
            <w:shd w:val="clear" w:color="auto" w:fill="auto"/>
            <w:vAlign w:val="center"/>
          </w:tcPr>
          <w:p w14:paraId="63BA240C" w14:textId="350DA1EF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lastRenderedPageBreak/>
              <w:t>donorDNA_down_YAT1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8548B63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TTTTTGGCAGTTTAATTTAGTTTGAGTGCTTC</w:t>
            </w:r>
          </w:p>
        </w:tc>
      </w:tr>
      <w:tr w:rsidR="00CC52BE" w14:paraId="2AC3CC37" w14:textId="77777777" w:rsidTr="00240F64">
        <w:tc>
          <w:tcPr>
            <w:tcW w:w="2694" w:type="dxa"/>
            <w:shd w:val="clear" w:color="auto" w:fill="auto"/>
            <w:vAlign w:val="center"/>
          </w:tcPr>
          <w:p w14:paraId="746DF513" w14:textId="0B9D9690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up_YAT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7F5FE670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GAGGCAGCCCGTGTTGC</w:t>
            </w:r>
          </w:p>
        </w:tc>
      </w:tr>
      <w:tr w:rsidR="00CC52BE" w14:paraId="2EF4EF9A" w14:textId="77777777" w:rsidTr="00240F64">
        <w:tc>
          <w:tcPr>
            <w:tcW w:w="2694" w:type="dxa"/>
            <w:shd w:val="clear" w:color="auto" w:fill="auto"/>
            <w:vAlign w:val="center"/>
          </w:tcPr>
          <w:p w14:paraId="347E10FB" w14:textId="6E2E81B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up_YAT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4AE1D215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AAGAGCGTTCGGTTGCTTAGTTTTATTTTAATTTTG</w:t>
            </w:r>
          </w:p>
        </w:tc>
      </w:tr>
      <w:tr w:rsidR="00CC52BE" w14:paraId="2D3C9EED" w14:textId="77777777" w:rsidTr="00240F64">
        <w:tc>
          <w:tcPr>
            <w:tcW w:w="2694" w:type="dxa"/>
            <w:shd w:val="clear" w:color="auto" w:fill="auto"/>
            <w:vAlign w:val="center"/>
          </w:tcPr>
          <w:p w14:paraId="0598A06B" w14:textId="0E0942A2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down_YAT2-del_F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31110497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CTAAGCAACCGAACGCTCTTTGTTTATCTATTTATTAC</w:t>
            </w:r>
          </w:p>
        </w:tc>
      </w:tr>
      <w:tr w:rsidR="00CC52BE" w14:paraId="1E672382" w14:textId="77777777" w:rsidTr="00240F64">
        <w:tc>
          <w:tcPr>
            <w:tcW w:w="2694" w:type="dxa"/>
            <w:shd w:val="clear" w:color="auto" w:fill="auto"/>
            <w:vAlign w:val="center"/>
          </w:tcPr>
          <w:p w14:paraId="09A9AFEF" w14:textId="10800B36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donorDNA_down_YAT2-del_R</w:t>
            </w:r>
          </w:p>
        </w:tc>
        <w:tc>
          <w:tcPr>
            <w:tcW w:w="5810" w:type="dxa"/>
            <w:shd w:val="clear" w:color="auto" w:fill="auto"/>
            <w:vAlign w:val="center"/>
          </w:tcPr>
          <w:p w14:paraId="225CD7DC" w14:textId="77777777" w:rsidR="00CC52BE" w:rsidRPr="00240F64" w:rsidRDefault="00CC52BE" w:rsidP="00CC52BE">
            <w:pPr>
              <w:jc w:val="left"/>
              <w:rPr>
                <w:sz w:val="18"/>
                <w:szCs w:val="18"/>
              </w:rPr>
            </w:pPr>
            <w:r w:rsidRPr="00240F64">
              <w:rPr>
                <w:rFonts w:eastAsia="游ゴシック"/>
                <w:color w:val="000000"/>
                <w:kern w:val="0"/>
                <w:sz w:val="18"/>
                <w:szCs w:val="18"/>
              </w:rPr>
              <w:t>GTAAGTCACTCATGTCTACCTCTAATGCG</w:t>
            </w:r>
          </w:p>
        </w:tc>
      </w:tr>
    </w:tbl>
    <w:p w14:paraId="436521A8" w14:textId="5E6A4DD2" w:rsidR="00192CCD" w:rsidRPr="00192CCD" w:rsidRDefault="00192CCD" w:rsidP="00192CCD">
      <w:pPr>
        <w:jc w:val="left"/>
      </w:pPr>
    </w:p>
    <w:p w14:paraId="0DB512ED" w14:textId="77777777" w:rsidR="00192CCD" w:rsidRDefault="00192CCD" w:rsidP="00192CCD">
      <w:pPr>
        <w:jc w:val="left"/>
        <w:sectPr w:rsidR="00192CCD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40F64" w:rsidRPr="00240F64" w14:paraId="0AC7C570" w14:textId="77777777" w:rsidTr="00BF781E">
        <w:tc>
          <w:tcPr>
            <w:tcW w:w="8494" w:type="dxa"/>
            <w:tcBorders>
              <w:bottom w:val="single" w:sz="4" w:space="0" w:color="auto"/>
            </w:tcBorders>
          </w:tcPr>
          <w:p w14:paraId="596174B9" w14:textId="30CE9385" w:rsidR="00240F64" w:rsidRPr="00240F64" w:rsidRDefault="00240F64" w:rsidP="00192CCD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>upplementary Table 2 Sequence of synthetic genes</w:t>
            </w:r>
          </w:p>
        </w:tc>
      </w:tr>
      <w:tr w:rsidR="00240F64" w:rsidRPr="00240F64" w14:paraId="69B438B5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0E478B35" w14:textId="22FC7739" w:rsidR="00240F64" w:rsidRPr="00240F64" w:rsidRDefault="00240F64" w:rsidP="00192CCD">
            <w:pPr>
              <w:jc w:val="left"/>
            </w:pPr>
            <w:r w:rsidRPr="00240F64">
              <w:rPr>
                <w:rFonts w:hint="eastAsia"/>
                <w:i/>
                <w:iCs/>
              </w:rPr>
              <w:t>c</w:t>
            </w:r>
            <w:r w:rsidRPr="00240F64">
              <w:rPr>
                <w:i/>
                <w:iCs/>
              </w:rPr>
              <w:t>imA3.7</w:t>
            </w:r>
            <w:r>
              <w:t xml:space="preserve"> (5’-3’)</w:t>
            </w:r>
          </w:p>
        </w:tc>
      </w:tr>
      <w:tr w:rsidR="00240F64" w:rsidRPr="00240F64" w14:paraId="3F2E7B16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41F06A65" w14:textId="054A78C7" w:rsidR="00240F64" w:rsidRP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ATGGTCAGAATTTTCGACACCACTTTGAGAGATGGTGAACAAACTCCAGGTGTTTCTTTGACTCCAAACGATAAGTTGGAAATCGCCAAAAAGTTGGATGAATTGGGTGTTGATGTTATCGAAGCTGGTTCTGCTGTTACTTCTAAAGGTGAAAGAGAAGGCATTAAGCTGATCACCAAAGAAGGTTTGAACGCCGAAATTTGCTCTTTCGTTAGAGCTTTGCCAGTTGATATTGATGCTGCTTTGGAATGTGATGTTGATTCCGTTCATTTGGTTGTTCCAACCTCTCCAATCCATATGAAGTACAAGTTGAGAAAGACCGAAGATGAAGTTTTGGTTACTGCTTTGAAGGCTGTTGAATACGCTAAAGAACAAGGTTTGATCGTTGAATTGTCTGCTGAAGATGCTACTAGATCCGATGTTAACTTCCTGATCAAGTTGTTCAACGAAGGTGAAAAGGTTGGTGCTGATAGAGTTTGTGTTTGTGATACTGTTGGTGTTTTGACCCCACAAAAATCTCAAGAGCTGTTCAAAAAGATCACCGAGAACGTTAATTTGCCAGTCTCTGTTCATTGCCATAACGATTTTGGTATGGCTACTGCTAATGCTTGCTCTGCTGTTTTAGGTGGTGCTGTTCAATGTCATGTTACTGTTAATGGTATTGGTGAGAGAGCTGGTAACGCTTCTTTGGAAGAAGTTGTTGCTGCTTCTAAAATCTTGTACGGTTACGATACCAAGATCAAGATGGAAAAGTTGTACGAAGTCTCCAGAATCGTGTCTAGATTGATGAAGTTGCCAGTTCCACCAAACAAAGCTATCGTTGGTGATAATGCTTTTGCTCATGAAGCCGGTATTCATGTTGATGGTTTGATTAAGAACACCGAAACCTACGAACCTATCAAGCCAGAAATGGTTGGTAACAGAAGAAGAATCATTTTGGGTAAGCACTCTGGTAGAAAGGCCCTAAAGTACAAATTGGATTTGATGGGCATCAACGTGTCCGATGAACAATTGAACAAAATCTACGAGAGGGTCAAAGAATTCGGTGACTTAGGTAAGTACATTTCCGATGCTGATTTGTTGGCTATCGTTAGAGAAGTTACTGGTAAGTTGGTCTAA</w:t>
            </w:r>
          </w:p>
        </w:tc>
      </w:tr>
      <w:tr w:rsidR="00240F64" w:rsidRPr="00240F64" w14:paraId="039146B0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534BF06" w14:textId="77842CCB" w:rsidR="00240F64" w:rsidRP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t>An_xfpk</w:t>
            </w:r>
            <w:proofErr w:type="spellEnd"/>
            <w:r>
              <w:t xml:space="preserve"> (5’-3’)</w:t>
            </w:r>
          </w:p>
        </w:tc>
      </w:tr>
      <w:tr w:rsidR="00240F64" w:rsidRPr="00240F64" w14:paraId="0E4E80A1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7518B00" w14:textId="4D6221D8" w:rsidR="00240F64" w:rsidRP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CCAGGTGAAGTTATCGAAAGACCAAATCCAGCTCCAAAACCATCTCATGTTCCAGATTTGGTTGAGAAGTTGATTATCCCAGCTCAAAAGACCAAGTTGGAAAAGTCTGATTGTGATGCCTTGCATAAGTATAGAAGGGCTGCTGCTTATATTGCTGCTGGTCATTGGGGTACTTGTCCAGGTTTGATTTTGGTTTACTCCCACTTGAACTACCTGATCAAAAAGCAAAACTTGGACATGTTGTACGTTGTTGGTCCAGGTCATGGTGCTCCAGGTTTATTGGCTTCTTTGTGGTTGGAAGGTTCTTTGGGTAAATTCTATCCACAGTACACCAAAGACAAAGAAGGCTTGCATAACTTGATCTCCACTTTTTCTACATCTGCTGGTTTGCCATCTCATATTAACGCTGAAACTCCAGGTGCTATTCATGAAGGTGGTGAATTGGGTTATGCTTTGTCTGTTTCTTTTGGTGCCGTTATGGATAACCCAGATTTGATCGTTACTTGTGTTGTTGGTGATGGTGAAGCTGAAACTGGTCCAACTGCTACTTCTTGGCATGCTATTAAGTATATTGATCCAGCTGAATCCGGTGCTGTTTTGCCAATTTTACATGTTAACGGCTTCAAGATCTCCGAAAGAACTATTTTCGGTTGCATGGACAACAGAGAAATCGTTTGTTTGTTTACCGGTTACGGTTACCAAGTTAGAATCGTCGAAGATTTGGAAGATATCGATAACGACTTGCATTCTGCTATGTCTTGGGCTGTTGAAGAAATCAGAAACATTCAAAAGGCTGCCAGATCAGGTAAGCCAATTATGAAGCCACAATGGCCAATGATCGTTTTGAGAACTCCAAAAGGTTGGTCTGGTCCAAAAGAATTGCATGGTCAATTCATCGAAGGTTCCTTCCATTCTCATCAAGTTCCATTGCCAAACGCCAAAAAGGATGACGAAGAATTACAAGCCTTGCAGAAATGGTTGTCCTCTTACAAACCAGATGAGTTGTTTACTGAATCTGGTGATGTCATCGACGAGATCTTGTCTATTATTCCATCCGACGATAAGAAATTGGGTATGCGTCCAGAAGCTTACAAAACTCATTTGCCACCAGATTTGCCAGATTGGAGACAATTTTGTGTTAAGAAGGGTGATCAATTCTCCGCTATGAAGGCTATTGGTTCCTTCATTGATCAAGTGTTCGTTAAGAACCCACATACCGTTAGATTATTCTCCCCAGATGAATTGGAGTCCAACAAATTGTCTGCTGCTTTATCTCATACCGGTAGAAATTTCCAATGGGACGAATTCTCTAATG</w:t>
            </w:r>
            <w:r w:rsidRPr="00240F64">
              <w:rPr>
                <w:sz w:val="16"/>
                <w:szCs w:val="18"/>
              </w:rPr>
              <w:lastRenderedPageBreak/>
              <w:t>CCAAAGGTGGTAGAGTTATCGAGGTTTTGTCTGAACATTTGTGCCAAGGTTTCATGCAAGGTTATACTTTGACTGGTAGAACCGGTATTTTCCCATCTTACGAATCTTTCTTGGGTATCATCCATACCATGATGGTTCAATACGCTAAGTTTGCTAAGATGGCTAAAGAAACTGCTTGGCATCACGATGTTTCTTCCATTAACTACATTGAAACTTCCACCTGGGCTAGACAAGAACATAATGGTTTCTCTCATCAGAACCCATCTTTCATTGGTGCAGTTTTGAAATTGAAACCATACGCTGCTAGAGTTTACTTACCACCAGATGCTAATACTTTCTTGACTACCTTGCATCACTGCCTGAAGTCTAAGAACTACATCAATTTGATGGTCGGTTCTAAGCAACCTACTCCAGTTTATTTGTCTCCAGAAGAAGCTGAATCTCATTGCAGAGCTGGTGCTTCTATTTTCAAGTTCTGTTCTACTGACGGTGGTTTAAGACCAGATGTTGTTTTGGTTGGTATCGGTGTTGAAGTTATGTTCGAAGTTATTAAGGCTGCCGCCATTTTGAGAGAAAGATGTCCAGAATTGAGAGTCAGAGTTGTTAACGTTACCGACTTGTTCATCTTGGAAAATGAAGGTGCTCATCCACATGCCTTGAAACATGAAGCTTTTGATAACTTGTTCACCGAGGACAGATCCATCCATTTTAACTATCATGGTTACGTCAACGAGTTGCAGGGTTTGTTGTTTGGTAGACCAAGATTAGATAGAGCCACCATCAAAGGTTACAAAGAAGAAGGTTCTACTACTACCCCATTCGATATGATGTTGGTTAACGAAGTTTCCAGATACCATGTTGCTAAAGCTGCTGTTACTGGTGGTGCTAGATTCAACGAAAAAGTTAAGTTGAGGCACCAAGAATTGTGCTCCGAATTCGATCATAACATTGCCGAAACCAGAAAGTACATCATGAACAACCATCAAGATCCAGAGGATACTTACAACATGCCATCCTTCAACTGA</w:t>
            </w:r>
          </w:p>
        </w:tc>
      </w:tr>
      <w:tr w:rsidR="00240F64" w:rsidRPr="00240F64" w14:paraId="206B6C5E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4A95D41" w14:textId="3DD5B0F5" w:rsidR="00240F64" w:rsidRP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lastRenderedPageBreak/>
              <w:t>Bb_xfpk</w:t>
            </w:r>
            <w:proofErr w:type="spellEnd"/>
            <w:r>
              <w:t xml:space="preserve"> (5’-3’)</w:t>
            </w:r>
          </w:p>
        </w:tc>
      </w:tr>
      <w:tr w:rsidR="00240F64" w:rsidRPr="00240F64" w14:paraId="48A6704F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54291F66" w14:textId="05D93940" w:rsidR="00240F64" w:rsidRP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ACTAACCCAGTTATTGGTACTCCATGGCAAAAATTGGATAGACCAGTTTCTGAAGAGGCCATTGAAGGTATGGATAAGTATTGGAGAGTTACCAACTACATGTCCATCGGTCAAATCTACTTGAGATCTAACCCATTGATGAAGGAACCATTCACTAGAGATGATGTCAAGCACAGATTGGTTGGTCATTGGGGTACTACACCAGGTTTGAATTTCTTGTTGGCCCATATCAACAGATTGATCGCTGATCATCAACAGAACACCGTTTTCATTATGGGTCCAGGTCATGGTGGTCCAGCTGGTACTTCTCAATCTTATGTTGATGGTACTTACACCGAGTACTACCCAAACATTACAAAAGATGAAGCTGGCTTGCAGAAGTTCTTCAGACAATTTTCTTATCCAGGTGGTATCCCATCTCATTTTGCTCCAGAAACTCCAGGTTCTATTCATGAAGGTGGTGAATTGGGTTATGCTTTGTCTCATGCTTATGGTGCTGTTATGAACAACCCATCTTTGTTCGTTCCATGCATTATTGGTGATGGTGAAGCTGAAACAGGTCCATTGGCTACTGGTTGGCAATCTAACAAATTGGTTAACCCAAGAACCGATGGTATCGTTTTGCCAATCTTGCATTTGAACGGTTACAAGATTGCTAACCCAACCATTTTGGCCAGAATCTCTGATGAAGAATTGCACGATTTCTTCAGAGGTATGGGTTATCATCCATACGAATTTGTTGCTGGTTTCGACAACGAAGATCATATGTCCATTCATAGAAGATTCGCCGAGTTGTTCGAAACTATTTTCGACGAAATTTGCGATATTAAGGCTGCTGCTCAAACTGATGATATGACTAGACCATTTTACCCCATGTTGATTTTCAGAACTCCAAAAGGTTGGACCTGTCCAAAGTTTATCGATGGTAAAAAGACTGAAGGTTCTTGGAGAGCACATCAAGTTCCATTGGCATCTGCTAGAGATACTGAAGAACATTTCGAAGTCTTGAAAGGCTGGATGGAATCTTACAAACCTGAAGAGTTGTTTAACGCCGATGGTTCCATTAAGGATGATGTTACTGCTTTTATGCCAAAGGGTGAATTGAGAATTGGTGCTAATCCAAATGCTAACGGTGGTGTTATTAGGGAAGATTTGAAATTGCCAGAATTGGACCAATACGAAGTTACCGGTGTAAAAGAATATGGTCATGGTTGGGGTCAAGTTGAAGCTCCAAGAGCTTTGGGTGCTTACTGTAGAGATATTATCAAGAACAACCCCGACTCCTTCAGAATTTTTGGTCCAGACGAAACTGCTTCTAATAGATTGAATGCTACTTACGAAGTCACCGATAAGCAATGGGATAATGGTTATTTGTCCGGTTTGGTTGATGAACATATGGCTGTTACTGGTCAAGTTACCGAACAATTGTCAGAACATCAATGCGAAGGTTTCTTAGAAGCTTACTTGTTGACTGGTAGACATGGTATTTGGTCCTCTTACGAATCTTTCGTTCACGTTATCGACTCTATGTTGAATCAACACGCTAA</w:t>
            </w:r>
            <w:r w:rsidRPr="00240F64">
              <w:rPr>
                <w:sz w:val="16"/>
                <w:szCs w:val="18"/>
              </w:rPr>
              <w:lastRenderedPageBreak/>
              <w:t>GTGGTTGGAAGCTACCGTTAGAGAAATTCCTTGGAGAAAGCCAATCTCCTCTGTTAACTTGTTGGTTTCTTCACACGTTTGGAGACAAGATCATAACGGTTTCTCTCATCAAGATCCAGGTGTTACTTCCCTGTTGATTAACAAGACTTTCAACAACGATCACGTCACCAATATCTACTTTGCTACTGATGCTAACATGCTGTTGGCCATTTCTGAAAAGTGTTTCAAGTCTACCAACAAGATCAACGCTATTTTCGCTGGTAAACAACCAGCTCCAACTTGGGTTACTTTGGATGAAGCTAGAGCTGAATTGGAAGCTGGTGCTGCTGAATGGAAATGGGCTTCTAATGCTGAAAACAACGATGAAGTTCAAGTTGTTTTGGCTTCTGCTGGTGATGTTCCAACTCAAGAATTGATGGCTGCTTCTGATGCTTTAAACAAGATGGGTATCAAGTTCAAGGTCGTTAACGTTGTTGACTTGTTGAAGTTGCAGTCCAGAGAAAACAATGACGAAGCTTTGACTGACGAAGAATTCACTGAATTATTCACCGCTGATAAGCCAGTTTTGTTCGCTTATCATTCTTACGCCCAAGATGTCAGAGGTTTGATATACGATAGACCAAACCATGATAACTTCCACGTTGTCGGTTACAAAGAACAAGGTTCTACTACTACTCCATTCGATATGGTTAGAGTTAACGACATGGATAGATACGCTTTACAAGCTGCTGCTTTGAAGTTGATTGATGCAGATAAGTACGCCGATAAGATCGATGAATTGAACGCTTTTAGAAAGAAGGCTTTCCAATTCGCTGTTGATAACGGTTATGATATCCCAGAATTCACCGATTGGGTTTACCCAGATGTTAAGGTTGACGAAACTCAAATGTTGTCTGCTACAGCTGCAACAGCTGGTGATAATGAATGA</w:t>
            </w:r>
          </w:p>
        </w:tc>
      </w:tr>
      <w:tr w:rsidR="00240F64" w:rsidRPr="00240F64" w14:paraId="18CB1D7B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342F61E3" w14:textId="0480632C" w:rsidR="00240F64" w:rsidRP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lastRenderedPageBreak/>
              <w:t>Bl_xfspk</w:t>
            </w:r>
            <w:proofErr w:type="spellEnd"/>
            <w:r>
              <w:t xml:space="preserve"> (5’-3’)</w:t>
            </w:r>
          </w:p>
        </w:tc>
      </w:tr>
      <w:tr w:rsidR="00240F64" w:rsidRPr="00240F64" w14:paraId="78A0756B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6C82FFE9" w14:textId="4CFE4AD5" w:rsid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ACCTCTCCAGTTATTGGTACTCCATGGAAAAAGTTGAATGCCCCAGTTTCTGAAGAGGCTTTGGAAGGTGTTGATAAGTATTGGAGAGTTGCCAACTACTTGTCCATTGGTCAAATCTACTTGAGGTCTAACCCATTGATGAAGGAACCATTCACTAGGGAAGATGTTAAGCACAGATTGGTTGGTCATTGGGGTACTACACCAGGTTTGAATTTCTTGATTGGTCACATCAACAGATTCATTGCTGATCATGGTCAAAACACCGTTATTATCATGGGTCCAGGTCATGGTGGTCCAGCTGGTACTTCTCAATCTTATTTGGATGGTACTTACACCGAGACTTTCCCAAAGATTACAAAAGATGAAGCTGGCTTGCAGAAGTTCTTCAGACAATTTTCTTATCCAGGTGGTATCCCATCTCATTTTGCTCCAGAAACTCCAGGTTCTATTCATGAAGGTGGTGAATTGGGTTATGCTTTGTCTCATGCTTATGGTGCCATTATGGATAACCCATCTTTGTTTGTTCCAGCCATAGTTGGTGATGGTGAAGCTGAAACTGGTCCATTGGCTACTGGTTGGCAATCTAACAAATTGGTTAACCCAAGAACCGATGGTATCGTTTTGCCAATCTTGCATTTGAACGGTTACAAGATTGCTAACCCAACCATCTTGTCCAGAATCTCTGATGAAGAATTGCACGAATTCTTCCATGGTATGGGTTATGAACCATACGAATTTGTTGCTGGTTTCGATGATGAAGATCACATGTCCATTCATAGAAGATTCGCTGAATTGTGGGAAACCATTTGGGACGAAATTTGCGATATTAAGGCTACTGCTCAAACCGATAATGTTCACAGACCATTTTACCCCATGTTGATTTTCAGAACTCCAAAAGGTTGGACCTGTCCAAAGTATATCGATGGTAAAAAGACTGAAGGCTCTTGGAGATCTCATCAAGTTCCATTGGCATCTGCTAGAGATACTGAAGCTCATTTCGAAGTTTTGAAGAACTGGTTGGAAAGCTACAAACCTGAAGAGTTGTTTGATGCTAATGGTGCTGTTAAGGATGATGTTTTGGCTTTTATGCCAAAGGGTGAATTGAGAATTGGTGCTAATCCAAATGCAAACGGTGGTGTTATTAGAAACGATCTGAAGTTGCCAAACTTGGAAGATTACGAAGTCAAAGAAGTTGCCGAATACGGTCATGGTTGGGGTCAATTGGAAGCTACTAGAACTTTGGGTGCTTACACCAGAGATATTATCAAGAACAACCCAAGGGACTTCAGAATTTTTGGTCCAGACGAAACTGCTTCCAATAGATTGCAAGCTTCTTACGAAGTTACCAACAAACAATGGGATGCCGGTTACATTTCAGATGAAGTTGATGAACATATGCACGTGTCTGGTCAAGTTGTTGAACAATTGTCAGAACATCAGATGGAAGGTTTCTTGGAAGCTTATTTGTTGACAGGTAGACATGGTATCTGGTCCTCTTACGAATCTTTCGTTCATGTTATCGACTCCATGTTGAATCAACACGCTAAATGGTTAGAAGCCACCGTTAGAGAAATTCCTTGGAGAAAACCTATTGCCTCCATGAACTTGTTGGTTTCTTCAC</w:t>
            </w:r>
            <w:r w:rsidRPr="00240F64">
              <w:rPr>
                <w:sz w:val="16"/>
                <w:szCs w:val="18"/>
              </w:rPr>
              <w:lastRenderedPageBreak/>
              <w:t>ATGTTTGGAGACAAGATCACAACGGTTTTTCACATCAAGATCCAGGTGTTACCTCTGTCTTATTGAACAAGTGTTTCCACAACGATCACGTCATTGGTATCTACTTTGCTACTGATGCTAACATGTTGTTGGCTATTGCTGAAAAGTGTTACAAGTCCACCAACAAGATTAACGCTATTATTGCTGGTAAACAACCAGCTGCTACTTGGTTGACTTTGGATGAAGCTAGAGCTGAATTGGAAAAAGGTGCTGCTGCTTGGGATTGGGCTTCTACTGCTAAAAACAATGATGAAGCCGAAGTTGTTTTAGCTGCTGCTGGTGATGTTCCAACACAAGAAATTATGGCTGCTTCCGACAAGTTGAAAGAATTGGGTATTAAGTTCAAGGTTGTTAACGTTGCCGACTTGTTGTCTTTACAATCCGCTAAAGAAAACGACGAAGCTTTGACTGACGAAGAATTTGCTGATATCTTCACTGCTGATAAGCCAGTTTTGTTCGCTTATCATTCTTACGCCCATGATGTCAGAGGTTTGATATACGATAGACCAAACCACGATAACTTCAACGTTCATGGTTATGAAGAAGAAGGTTCTACTACTACCCCATACGATATGGTTAGAGTTAACAGAATCGACAGGTACGAATTGACTGCTGAAGCCTTGAGAATGATTGATGCAGATAAGTACGCTGACAAGATCGATGAATTGGAGAAGTTTAGAGATGAAGCCTTCCAATTCGCTGTTGATAATGGTTACGATCATCCAGATTACACCGATTGGGTTTACTCTGGTGTTAATACTGATAAGAAAGGTGCCGTTACTGCTACTGCTGCAACAGCTGGTGATAATGAATGA</w:t>
            </w:r>
          </w:p>
        </w:tc>
      </w:tr>
      <w:tr w:rsidR="00240F64" w:rsidRPr="00240F64" w14:paraId="38DC28D8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3EC579BD" w14:textId="58F641B1" w:rsid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lastRenderedPageBreak/>
              <w:t>Lm_xfpk</w:t>
            </w:r>
            <w:proofErr w:type="spellEnd"/>
            <w:r>
              <w:t xml:space="preserve"> (5’-3’)</w:t>
            </w:r>
          </w:p>
        </w:tc>
      </w:tr>
      <w:tr w:rsidR="00240F64" w:rsidRPr="00240F64" w14:paraId="34DAE3A9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7117B07F" w14:textId="75C0C2DB" w:rsid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GCCGATTTCGACTCTAAAGAATACTTGGAATTGGTTGATAAGTGGTGGCGTGCTACTAATTACTTGTCTGCTGGTATGATCTTCTTGAAGTCTAACCCTTTGTTCTCCGTTACTAATACTCCAATCAAAGCCGAAGATGTTAAGGTTAAGCCAATTGGTCATTGGGGTACTATTTCTGGTCAAACTTTCTTGTACGCTCATGCCAACAGATTGATTAACAAGTACGGCCTGAATATGTTCTATGTTGGTGGTCCAGGTCATGGTGGTCAAGTTATGGTTACTAATGCTTATTTGGATGGTGCCTACACTGAAGATTACCCAGAAATTACCCAAGACATCGAAGGTATGTCTCACTTGTTTAAGAGATTCTCATTCCCAGGTGGTATCGGTTCTCATATGACTGCTCAAACTCCAGGTTCTTTACATGAAGGTGGTGAATTGGGTTACTCTTTGTCTCATGCTTTTGGTGCTGTTTTGGATAACCCAGATCAAGTTGCTTTTGCTGTTGTTGGTGATGGTGAAGCTGAAACTGGTCCATCTATGGCTTCATGGCATTCTATTAAGTTCTTGAACGCTAAGAATGATGGTGCCGTTTTGCCAGTTTTGGATTTGAATGGTTTCAAGATCTCTAACCCCACCATCTTCTCTAGAATGTCCGATGAAGAAATCACCAAGTTCTTTGAAGGTTTGGGTTACAGCCCAAGATTCATCGAAAACGATGATATTCATGATTACGCCACCTACCATCAATTGGCTGCTAACATTTTGGATCAAGCCATCGAAGATATCCAAGCCATTCAAAATGATGCCAGAGAAAACGGTAAATACCAAGATGGTGAAATTCCAGCTTGGCCAGTTATTATTGCTAGATTGCCAAAAGGTTGGGGTGGTCCAACTCATGATGCTTCTAACAATCCAATCGAAAACTCTTTCAGAGCCCATCAAGTTCCATTGCCATTGGAACAACATGATTTGGCTACTTTGCCAGAATTCGAAGATTGGATGAATTCCTACAAACCCGAAGAGTTGTTTAACGCTGATGGTTCCTTGAAGGATGAATTGAAAGCTATTGCTCCAAAGGGTGACAAAAGAATGTCTGCTAATCCAATTACTAATGGTGGTGCCGATAGATCCGATTTGAAATTGCCAAATTGGAGAGAATTCGCCAACGATATTAACGATGACACCAGAGGTAAAGAATTCGCTGATTCTAAGAGAAACATGGATATGGCTACCCTGTCTAACTATTTGGGTGCAGTTTCTCAATTGAACCCAACCAGATTCAGATTTTTCGGTCCAGACGAAACTATGTCTAATAGATTGTGGGGTTTGTTCAACGTTACTCCAAGACAATGGATGGAAGAGATCAAAGAACCACAAGATCAACTGTTGTCTCCAACCGGTAGAATTATTGACTCTCAATTGTCTGAACATCAAGCCGAAGGTTGGTTGGAAGGTTATACTTTGACTGGTAGAGTTGGTATTTTCGCCTCTTACGAATCTTTCTTGAGAGTTGTTGATACCATGGTTACCCAACATTTCAAGTGGTTGAGACATGCTTCAGAACAAGCTTGGAGAAATGATTACCCATCCTTGAACTTGATTGCTACTTCTACTGCTTTCCAACAAGATCATAACGGTTACACTCATCAAGATCCAGGTATGTTGACTCATTTGGCTGAAAAGAAGTCCAACTTCATCA</w:t>
            </w:r>
            <w:r w:rsidRPr="00240F64">
              <w:rPr>
                <w:sz w:val="16"/>
                <w:szCs w:val="18"/>
              </w:rPr>
              <w:lastRenderedPageBreak/>
              <w:t>GGGAATATTTGCCAGCTGATGGTAATTCTTTGTTGGCTGTCCAAGAAAGAGCCTTTTCTGAAAGACATAAGGTCAACTTGTTGATCGCTTCTAAGCAACCTAGACAACAATGGTTCACTGTTGAAGAAGCTGAAGTTTTGGCTAACGAAGGTTTGAAGATTATTGATTGGGCTTCTACAGCTCCATCCTCCGATGTTGATATTACTTTTGCTTCAGCTGGTACTGAGCCAACTATTGAAACTTTGGCTGCTTTGTGGTTGATTAACCAGGCTTTTCCTGATGTCAAGTTCAGATACGTTAATGTCGTCGAACTATTGAGGCTGCAAAAGAAATCTGAACCTAACATGAACGACGAGAGAGAATTATCTGCTGAAGAGTTCAACAAGTACTTCCAAGCTGATACCCCAGTTATTTTTGGTTTCCATGCTTACGAAAACCTGATCGAGTCATTTTTCTTCGAACGTAAATTCACTGGTGATGTTTACGTTCACGGTTATAGAGAGGATGGCGATATTACTACTACCTACGATATGAGAGTTTACTCCCACTTGGATAGATTCCATCAAGCTAAAGAAGCTGCCGAAATTTTGTCCGCTAATGGTAAAATTGATCAAGCTGCTGCTGATACCTTCATTGCTAAAATGGATGATACTTTGGCCAAGCACTTTCAAGTTACTAGAAACGAAGGTAGGGATATCGAAGAATTCACCGATTGGACTTGGTCACCATTGAAGTAA</w:t>
            </w:r>
          </w:p>
        </w:tc>
      </w:tr>
      <w:tr w:rsidR="00240F64" w:rsidRPr="00240F64" w14:paraId="171B7A3C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4C5C970C" w14:textId="53B18DB5" w:rsid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lastRenderedPageBreak/>
              <w:t>Bs_pta</w:t>
            </w:r>
            <w:proofErr w:type="spellEnd"/>
            <w:r>
              <w:t xml:space="preserve"> (5’-3’)</w:t>
            </w:r>
          </w:p>
        </w:tc>
      </w:tr>
      <w:tr w:rsidR="00240F64" w:rsidRPr="00240F64" w14:paraId="1D482D16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142CFF3B" w14:textId="640D723A" w:rsidR="00240F64" w:rsidRDefault="00240F64" w:rsidP="00192CCD">
            <w:pPr>
              <w:jc w:val="left"/>
            </w:pPr>
            <w:r w:rsidRPr="00240F64">
              <w:rPr>
                <w:sz w:val="16"/>
                <w:szCs w:val="18"/>
              </w:rPr>
              <w:t>ATGGCCGATTTGTTCTCTACCGTTCAAGAAAAAGTTGCTGGTAAGGATGTCAAGATCGTTTTTCCAGAAGGTTTGGACGAAAGAATTTTGGAAGCTGTTTCTAAATTGGCCGGTAACAAGGTTTTGAACCCAATCGTTATTGGTAACGAAAACGAAATTCAAGCCAAGGCCAAAGAATTGAACTTGACTTTAGGTGGCGTTAAGATCTACGATCCACATACTTATGAAGGCATGGAAGATTTGGTTCAAGCCTTCGTTGAAAGAAGAAAAGGTAAGGCTACTGAAGAACAAGCTAGAAAAGCTTTGTTGGACGAGAATTACTTCGGTACTATGTTGGTCTACAAAGGTTTGGCTGATGGTTTGGTTTCTGGTGCTGCTCATTCTACTGCTGATACTGTTAGACCAGCATTGCAAATCATCAAGACAAAAGAGGGTGTCAAAAAGACCTCCGGTGTTTTCATTATGGCTAGAGGTGAAGAACAGTATGTTTTCGCTGATTGCGCTATTAACATTGCCCCAGATTCTCAAGATTTGGCCGAAATTGCTATTGAATCTGCTAACACTGCTAAGATGTTCGACATTGAACCTAGAGTTGCTATGTTGTCATTCTCTACAAAAGGTTCTGCTAAGTCTGACGAAACTGAAAAGGTTGCTGATGCAGTTAAGATCGCTAAAGAAAAAGCTCCAGAATTGACCTTGGATGGTGAATTTCAATTTGATGCTGCTTTCGTTCCATCCGTTGCTGAAAAGAAAGCTCCTGATTCTGAAATCAAGGGTGATGCCAATGTTTTCGTCTTTCCATCTTTAGAAGCTGGTAACATCGGTTACAAGATTGCTCAAAGATTGGGTAACTTTGAAGCTGTTGGTCCAATATTGCAAGGTTTGAATATGCCAGTTAACGACTTGTCTAGAGGTTGTAATGCTGAAGATGTTTACAACTTGGCTTTGATTACTGCTGCTCAAGCTTTGTGA</w:t>
            </w:r>
          </w:p>
        </w:tc>
      </w:tr>
      <w:tr w:rsidR="00240F64" w:rsidRPr="00240F64" w14:paraId="3F2DF8DF" w14:textId="77777777" w:rsidTr="00BF781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53E97B59" w14:textId="2D7F944A" w:rsidR="00240F64" w:rsidRDefault="00240F64" w:rsidP="00192CCD">
            <w:pPr>
              <w:jc w:val="left"/>
            </w:pPr>
            <w:proofErr w:type="spellStart"/>
            <w:r w:rsidRPr="00240F64">
              <w:rPr>
                <w:i/>
                <w:iCs/>
              </w:rPr>
              <w:t>Ck_pta</w:t>
            </w:r>
            <w:proofErr w:type="spellEnd"/>
            <w:r>
              <w:t xml:space="preserve"> (5’-3’)</w:t>
            </w:r>
          </w:p>
        </w:tc>
      </w:tr>
      <w:tr w:rsidR="00240F64" w:rsidRPr="00240F64" w14:paraId="6CC822EA" w14:textId="77777777" w:rsidTr="00CC52B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61B1604C" w14:textId="14C0703D" w:rsidR="00240F64" w:rsidRDefault="00BF781E" w:rsidP="00192CCD">
            <w:pPr>
              <w:jc w:val="left"/>
            </w:pPr>
            <w:r w:rsidRPr="00BF781E">
              <w:rPr>
                <w:sz w:val="16"/>
                <w:szCs w:val="18"/>
              </w:rPr>
              <w:t>ATGAAGCTGATGGAAAACATTTTCGGTTTGGCTAAGGCTGACAAGAAGAAAATCGTTTTGGCTGAAGGTGAAGAAGAGAGAAATATTAGAGCCTCCGAAGAGATTATCAGAGATGGTATTGCTGATATCATCTTGGTCGGTTCTGAATCCGTTATCAAAGAAAATGCTGCTAAGTTCGGTGTTAACTTGGCTGGTGTTGAAATAGTTGATCCAGAAACTTCTTCTAAGACTGCTGGTTACGCTAATGCCTTTTACGAAATCAGAAAGAACAAGGGTGTTACCTTGGAAAAGGCTGATAAGATAGTTAGGGATCCAATCTACTTCGCTACCATGATGGTTAAGTTGGGTGATGCTGATGGTTTGGTTTCTGGTGCTATTCATACAACCGGTGATTTGTTAAGACCAGGCTTGCAAATTGTCAAAACTGTTCCAGGTGCTTCCGTTGTTTCTTCTGTTTTCTTGATGTCTGTTCCAGATTGCGAATATGGTGAAGATGGTTTCTTGTTGTTTGCTGATTGTGCTGTTAACGTTTGTCCAACCGCTGAAGAATTATCCTCTATTGCTATTACTACTGCTGAAACCGCTAAGAACTTGTGCAAAATTGAACCTAGAGTTGCCATGTTGTCTTTCTCTACTATGGGTTCTGCTTCCCATGAATTGGTTGATAAGGTTACTAAGGCTACCAAGTTGGCTAAAGAAGCTAGACCAGATTTGGATATCGATGGTGAATTACAATTGGATGCCTCCTTGGTTAAGAAGGTTGCTGATTTGAAA</w:t>
            </w:r>
            <w:r w:rsidRPr="00BF781E">
              <w:rPr>
                <w:sz w:val="16"/>
                <w:szCs w:val="18"/>
              </w:rPr>
              <w:lastRenderedPageBreak/>
              <w:t>GCTCCAGGTTCTAAAGTTGCTGGTAAGGCTAATGTTTTGATCTTCCCAGATATTCAAGCTGGTAACATCGGTTACAAGTTGGTTCAAAGATTCGCTAAAGCTGAAGCCATTGGTCCAATTTGTCAAGGTTTTGCTAAGCCAATCAACGACTTGTCTAGAGGTTGTTCTGTTGATGATATCGTTAAGGTTGTTGCCGTTACTGCTGTTCAAGCTCAAGCACAAGGTTAA</w:t>
            </w:r>
          </w:p>
        </w:tc>
      </w:tr>
      <w:tr w:rsidR="00240F64" w:rsidRPr="00240F64" w14:paraId="3E9E98FD" w14:textId="77777777" w:rsidTr="00CC52BE">
        <w:tc>
          <w:tcPr>
            <w:tcW w:w="8494" w:type="dxa"/>
            <w:tcBorders>
              <w:top w:val="single" w:sz="4" w:space="0" w:color="auto"/>
              <w:bottom w:val="single" w:sz="4" w:space="0" w:color="auto"/>
            </w:tcBorders>
          </w:tcPr>
          <w:p w14:paraId="063872F3" w14:textId="5BF0AAA9" w:rsidR="00240F64" w:rsidRDefault="00240F64" w:rsidP="00192CCD">
            <w:pPr>
              <w:jc w:val="left"/>
            </w:pPr>
            <w:r w:rsidRPr="00240F64">
              <w:rPr>
                <w:rFonts w:hint="eastAsia"/>
                <w:i/>
                <w:iCs/>
              </w:rPr>
              <w:lastRenderedPageBreak/>
              <w:t>S</w:t>
            </w:r>
            <w:r w:rsidRPr="00240F64">
              <w:rPr>
                <w:i/>
                <w:iCs/>
              </w:rPr>
              <w:t>pMAE1</w:t>
            </w:r>
            <w:r>
              <w:t xml:space="preserve"> (5’-3’)</w:t>
            </w:r>
          </w:p>
        </w:tc>
      </w:tr>
      <w:tr w:rsidR="00240F64" w:rsidRPr="00240F64" w14:paraId="2BC8C343" w14:textId="77777777" w:rsidTr="00CC52BE">
        <w:tc>
          <w:tcPr>
            <w:tcW w:w="8494" w:type="dxa"/>
            <w:tcBorders>
              <w:top w:val="single" w:sz="4" w:space="0" w:color="auto"/>
            </w:tcBorders>
          </w:tcPr>
          <w:p w14:paraId="655FEB0A" w14:textId="73A3DE6A" w:rsidR="00240F64" w:rsidRDefault="00BF781E" w:rsidP="00192CCD">
            <w:pPr>
              <w:jc w:val="left"/>
            </w:pPr>
            <w:r w:rsidRPr="00BF781E">
              <w:rPr>
                <w:sz w:val="16"/>
                <w:szCs w:val="18"/>
              </w:rPr>
              <w:t>ATGGGTGAACTCAAGGAAATCTTGAAACAGAGGTATCATGAGTTGCTTGACTGGAATGTCAAAGCCCCTCATGTCCCTCTCAGTCAACGACTGAAGCATTTTACATGGTCTTGGTTTGCATGTACTATGGCAACTGGTGGTGTTGGTTTGATTATTGGTTCTTTCCCCTTTCGATTTTATGGTCTTAATACAATTGGCAAAATTGTTTATATTCTTCAAATCTTTTTGTTTTCTCTCTTTGGATCATGCATGCTTTTTCGCTTTATTAAATATCCTTCAACTATCAAGGATTCCTGGAACCATCATTTGGAAAAGCTTTTCATTGCTACTTGTCTTCTTTCAATATCCACGTTCATCGACATGCTTGCCATATACGCCTATCCTGATACCGGCGAGTGGATGGTGTGGGTCATTCGAATCCTTTATTACATTTACGTTGCAGTATCCTTTATATACTGCGTAATGGCTTTTTTTACAATTTTCAACAACCATGTATATACCATTGAAACCGCATCTCCTGCTTGGATTCTTCCTATTTTCCCTCCTATGATTTGTGGTGTCATTGCTGGCGCCGTCAATTCTACACAACCCGCTCATCAATTAAAAAATATGGTTATCTTTGGTATCCTCTTTCAAGGACTTGGTTTTTGGGTTTATCTTTTACTGTTTGCCGTCAATGTCTTACGGTTTTTTACTGTAGGCCTGGCAAAACCCCAAGATCGACCTGGTATGTTTATGTTTGTCGGTCCACCAGCTTTCTCAGGTTTGGCCTTAATTAATATTGCGCGTGGTGCTATGGGCAGTCGCCCTTATATTTTTGTTGGCGCCAACTCATCCGAGTATCTTGGTTTTGTTTCTACCTTTATGGCTATTTTTATTTGGGGTCTTGCTGCTTGGTGTTACTGTCTCGCCATGGTTAGCTTTTTAGCGGGCTTTTTCACTCGAGCCCCTCTCAAGTTTGCTTGTGGATGGTTTGCATTCATTTTCCCCAACGTGGGTTTTGTTAATTGTACCATTGAGATAGGTAAAATGATAGATTCCAAAGCTTTCCAAATGTTTGGACATATCATTGGGGTCATTCTTTGTATTCAGTGGATCCTCCTAATGTATTTAATGGTCCGTGCGTTTCTCGTCAATGATCTTTGCTATCCTGGCAAAGACGAAGATGCCCATCCTCCACCAAAACCAAATACAGGTGTCCTTAACCCTACCTTCCCACCTGAAAAAGCACCTGCATCTTTGGAAAAAGTCGATACACATGTCACATCTACTGGTGGTGAATCGGATCCTCCTAGTAGTGAACATGAAAGCGTTTAA</w:t>
            </w:r>
          </w:p>
        </w:tc>
      </w:tr>
    </w:tbl>
    <w:p w14:paraId="3FB816E5" w14:textId="2F648171" w:rsidR="00192CCD" w:rsidRPr="00192CCD" w:rsidRDefault="00192CCD" w:rsidP="00192CCD">
      <w:pPr>
        <w:jc w:val="left"/>
        <w:rPr>
          <w:color w:val="FF0000"/>
        </w:rPr>
      </w:pPr>
    </w:p>
    <w:p w14:paraId="5E6CABF6" w14:textId="77777777" w:rsidR="00BF781E" w:rsidRDefault="00BF781E" w:rsidP="00192CCD">
      <w:pPr>
        <w:jc w:val="left"/>
        <w:sectPr w:rsidR="00BF781E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9036F54" w14:textId="4F202BA7" w:rsidR="00F9758D" w:rsidRPr="00F9758D" w:rsidRDefault="002A7C19" w:rsidP="00192CCD">
      <w:pPr>
        <w:jc w:val="left"/>
        <w:rPr>
          <w:i/>
          <w:iCs/>
        </w:rPr>
      </w:pPr>
      <w:r>
        <w:rPr>
          <w:i/>
          <w:iCs/>
        </w:rPr>
        <w:lastRenderedPageBreak/>
        <w:t xml:space="preserve">S1.2. </w:t>
      </w:r>
      <w:r w:rsidR="00F9758D" w:rsidRPr="00F9758D">
        <w:rPr>
          <w:rFonts w:hint="eastAsia"/>
          <w:i/>
          <w:iCs/>
        </w:rPr>
        <w:t>P</w:t>
      </w:r>
      <w:r w:rsidR="00F9758D" w:rsidRPr="00F9758D">
        <w:rPr>
          <w:i/>
          <w:iCs/>
        </w:rPr>
        <w:t>lasmids for gene deletion</w:t>
      </w:r>
    </w:p>
    <w:p w14:paraId="771C0B94" w14:textId="68A3ACF1" w:rsidR="00A339B9" w:rsidRDefault="00F9758D" w:rsidP="00192CCD">
      <w:pPr>
        <w:jc w:val="left"/>
      </w:pPr>
      <w:r>
        <w:tab/>
        <w:t xml:space="preserve">Gene </w:t>
      </w:r>
      <w:r>
        <w:rPr>
          <w:rFonts w:hint="eastAsia"/>
        </w:rPr>
        <w:t>d</w:t>
      </w:r>
      <w:r>
        <w:t xml:space="preserve">eletion was basically performed according to the previous method (Okada et al., 2021). </w:t>
      </w:r>
      <w:r w:rsidR="00A339B9">
        <w:t xml:space="preserve">Gene </w:t>
      </w:r>
      <w:r w:rsidR="00A339B9">
        <w:rPr>
          <w:rFonts w:hint="eastAsia"/>
        </w:rPr>
        <w:t>d</w:t>
      </w:r>
      <w:r w:rsidR="00A339B9">
        <w:t>eletion was achieved by completely removing the ORF of the target gene</w:t>
      </w:r>
      <w:r w:rsidR="00520C7B">
        <w:t xml:space="preserve"> using CRISPR-Cas system</w:t>
      </w:r>
      <w:r w:rsidR="00A339B9">
        <w:t xml:space="preserve">. </w:t>
      </w:r>
      <w:r w:rsidR="00520C7B">
        <w:t xml:space="preserve">To construct a plasmid expressing Cas9 and gRNA, </w:t>
      </w:r>
      <w:r>
        <w:t xml:space="preserve">20 </w:t>
      </w:r>
      <w:proofErr w:type="spellStart"/>
      <w:r w:rsidR="00520C7B">
        <w:t>nt</w:t>
      </w:r>
      <w:proofErr w:type="spellEnd"/>
      <w:r>
        <w:t xml:space="preserve"> </w:t>
      </w:r>
      <w:r w:rsidR="00520C7B">
        <w:t xml:space="preserve">of </w:t>
      </w:r>
      <w:r>
        <w:t>upstream</w:t>
      </w:r>
      <w:r w:rsidR="002835FF">
        <w:t xml:space="preserve"> sequences</w:t>
      </w:r>
      <w:r>
        <w:t xml:space="preserve"> of PAM sequence in the target gene </w:t>
      </w:r>
      <w:r w:rsidR="002835FF">
        <w:t xml:space="preserve">was determined from candidates shown in </w:t>
      </w:r>
      <w:proofErr w:type="spellStart"/>
      <w:r w:rsidR="002835FF">
        <w:t>CRISPRdirect</w:t>
      </w:r>
      <w:proofErr w:type="spellEnd"/>
      <w:r w:rsidR="002835FF">
        <w:t xml:space="preserve"> (</w:t>
      </w:r>
      <w:r w:rsidR="002835FF" w:rsidRPr="002835FF">
        <w:t>https://crispr.dbcls.jp/</w:t>
      </w:r>
      <w:r w:rsidR="002835FF">
        <w:t xml:space="preserve">). </w:t>
      </w:r>
      <w:r w:rsidR="000F1B16">
        <w:t>S</w:t>
      </w:r>
      <w:r w:rsidR="00CD3181" w:rsidRPr="00CD3181">
        <w:t>ingle-stranded DNA</w:t>
      </w:r>
      <w:r w:rsidR="000F1B16">
        <w:t>s</w:t>
      </w:r>
      <w:r w:rsidR="00CD3181" w:rsidRPr="00CD3181">
        <w:t xml:space="preserve"> </w:t>
      </w:r>
      <w:r w:rsidR="00CD3181">
        <w:t>including</w:t>
      </w:r>
      <w:r w:rsidR="00CD3181" w:rsidRPr="00CD3181">
        <w:t xml:space="preserve"> 20 </w:t>
      </w:r>
      <w:proofErr w:type="spellStart"/>
      <w:r w:rsidR="00CD3181" w:rsidRPr="00CD3181">
        <w:t>nt</w:t>
      </w:r>
      <w:proofErr w:type="spellEnd"/>
      <w:r w:rsidR="00CD3181" w:rsidRPr="00CD3181">
        <w:t xml:space="preserve"> </w:t>
      </w:r>
      <w:r w:rsidR="00CD3181">
        <w:t xml:space="preserve">of sequence </w:t>
      </w:r>
      <w:r w:rsidR="00CD3181" w:rsidRPr="00CD3181">
        <w:t>determined above w</w:t>
      </w:r>
      <w:r w:rsidR="000F1B16">
        <w:t>ere</w:t>
      </w:r>
      <w:r w:rsidR="00CD3181" w:rsidRPr="00CD3181">
        <w:t xml:space="preserve"> synthesized </w:t>
      </w:r>
      <w:r w:rsidR="00CD3181">
        <w:t>for each gene</w:t>
      </w:r>
      <w:r w:rsidR="000F1B16">
        <w:t xml:space="preserve"> (</w:t>
      </w:r>
      <w:r w:rsidR="000F1B16" w:rsidRPr="000F1B16">
        <w:t>Eurofins Genomics</w:t>
      </w:r>
      <w:r w:rsidR="000F1B16">
        <w:t>, Tokyo</w:t>
      </w:r>
      <w:r w:rsidR="000D2CAB">
        <w:t>,</w:t>
      </w:r>
      <w:r w:rsidR="000F1B16">
        <w:t xml:space="preserve"> Japan)</w:t>
      </w:r>
      <w:r w:rsidR="00CD3181">
        <w:t xml:space="preserve"> (</w:t>
      </w:r>
      <w:r w:rsidR="002A7C19">
        <w:t>Supplementary T</w:t>
      </w:r>
      <w:r w:rsidR="00CD3181" w:rsidRPr="002A7C19">
        <w:t xml:space="preserve">able </w:t>
      </w:r>
      <w:r w:rsidR="00464870" w:rsidRPr="002A7C19">
        <w:t>3</w:t>
      </w:r>
      <w:r w:rsidR="00CD3181">
        <w:t xml:space="preserve">) </w:t>
      </w:r>
      <w:r w:rsidR="00CD3181" w:rsidRPr="00CD3181">
        <w:t xml:space="preserve">and </w:t>
      </w:r>
      <w:r w:rsidR="000F1B16">
        <w:t xml:space="preserve">inserted into </w:t>
      </w:r>
      <w:proofErr w:type="spellStart"/>
      <w:r w:rsidR="000F1B16" w:rsidRPr="005306EB">
        <w:t>BsaI</w:t>
      </w:r>
      <w:proofErr w:type="spellEnd"/>
      <w:r w:rsidR="000F1B16">
        <w:t xml:space="preserve"> site of </w:t>
      </w:r>
      <w:r w:rsidR="000F1B16" w:rsidRPr="00ED14CA">
        <w:t>pGAL1-Cas9-tADH1-pGAL1-2BsaI-sgRNAFE (empty)-HDV-tCYC1-CU</w:t>
      </w:r>
      <w:r w:rsidR="000F1B16" w:rsidRPr="00CD3181">
        <w:t xml:space="preserve"> </w:t>
      </w:r>
      <w:r w:rsidR="000F1B16">
        <w:t xml:space="preserve">using </w:t>
      </w:r>
      <w:proofErr w:type="spellStart"/>
      <w:r w:rsidR="000F1B16" w:rsidRPr="000F1B16">
        <w:t>NEBridge</w:t>
      </w:r>
      <w:proofErr w:type="spellEnd"/>
      <w:r w:rsidR="000F1B16" w:rsidRPr="000F1B16">
        <w:t xml:space="preserve"> Golden Gate Assembly Kit (</w:t>
      </w:r>
      <w:proofErr w:type="spellStart"/>
      <w:r w:rsidR="000F1B16" w:rsidRPr="000F1B16">
        <w:t>BsaI</w:t>
      </w:r>
      <w:proofErr w:type="spellEnd"/>
      <w:r w:rsidR="000F1B16" w:rsidRPr="000F1B16">
        <w:t>-HF v2) (New England Biolabs)</w:t>
      </w:r>
      <w:r w:rsidR="000F1B16">
        <w:t>. The resultant plasmid was named</w:t>
      </w:r>
      <w:r w:rsidR="00CD3181" w:rsidRPr="00CD3181">
        <w:t xml:space="preserve"> </w:t>
      </w:r>
      <w:proofErr w:type="spellStart"/>
      <w:r w:rsidR="00CD3181" w:rsidRPr="00CD3181">
        <w:t>pCRISPR-Xdel</w:t>
      </w:r>
      <w:proofErr w:type="spellEnd"/>
      <w:r w:rsidR="00CD3181" w:rsidRPr="00CD3181">
        <w:t xml:space="preserve"> (X: corresponding to target gene).</w:t>
      </w:r>
      <w:r w:rsidR="00464870">
        <w:t xml:space="preserve"> </w:t>
      </w:r>
    </w:p>
    <w:p w14:paraId="245DC93A" w14:textId="77777777" w:rsidR="00BF781E" w:rsidRDefault="00BF781E" w:rsidP="00192CCD">
      <w:pPr>
        <w:jc w:val="left"/>
        <w:sectPr w:rsidR="00BF781E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59"/>
      </w:tblGrid>
      <w:tr w:rsidR="00BF781E" w14:paraId="3D1A1BC2" w14:textId="77777777" w:rsidTr="00BF781E">
        <w:tc>
          <w:tcPr>
            <w:tcW w:w="8494" w:type="dxa"/>
            <w:gridSpan w:val="3"/>
            <w:tcBorders>
              <w:bottom w:val="single" w:sz="4" w:space="0" w:color="auto"/>
            </w:tcBorders>
          </w:tcPr>
          <w:p w14:paraId="59235FAB" w14:textId="27301935" w:rsidR="00BF781E" w:rsidRDefault="00BF781E" w:rsidP="00192CCD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 xml:space="preserve">upplementary Table 3 </w:t>
            </w:r>
            <w:r w:rsidRPr="00BF781E">
              <w:t>DNA fragments for Golden Gate Assembly</w:t>
            </w:r>
          </w:p>
        </w:tc>
      </w:tr>
      <w:tr w:rsidR="00BF781E" w14:paraId="454C9231" w14:textId="77777777" w:rsidTr="00BF781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7A5E3" w14:textId="4535E37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3C916" w14:textId="1E19FCEE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61FBE" w14:textId="6608F4CD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sequence (5'-3')</w:t>
            </w:r>
          </w:p>
        </w:tc>
      </w:tr>
      <w:tr w:rsidR="00BF781E" w14:paraId="217D5A0C" w14:textId="77777777" w:rsidTr="00BF781E"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91374C" w14:textId="00A43B1C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CRC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F031BC0" w14:textId="377C6475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CRC1-del</w:t>
            </w:r>
          </w:p>
        </w:tc>
        <w:tc>
          <w:tcPr>
            <w:tcW w:w="5659" w:type="dxa"/>
            <w:tcBorders>
              <w:top w:val="single" w:sz="4" w:space="0" w:color="auto"/>
            </w:tcBorders>
            <w:shd w:val="clear" w:color="auto" w:fill="auto"/>
          </w:tcPr>
          <w:p w14:paraId="454C76FB" w14:textId="3A26BAB1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TTTGATCTGATGAGTCCGTGAGGACGAAACGAGTAAGCTCGTCATCAAATCATTTGTGGCCGG</w:t>
            </w:r>
          </w:p>
        </w:tc>
      </w:tr>
      <w:tr w:rsidR="00BF781E" w14:paraId="54B48051" w14:textId="77777777" w:rsidTr="00BF781E">
        <w:tc>
          <w:tcPr>
            <w:tcW w:w="993" w:type="dxa"/>
            <w:vMerge/>
          </w:tcPr>
          <w:p w14:paraId="60F4302F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12E97343" w14:textId="7AD4E39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CRC1-del</w:t>
            </w:r>
          </w:p>
        </w:tc>
        <w:tc>
          <w:tcPr>
            <w:tcW w:w="5659" w:type="dxa"/>
            <w:shd w:val="clear" w:color="auto" w:fill="auto"/>
          </w:tcPr>
          <w:p w14:paraId="20F7924E" w14:textId="542C79D7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CCGGCCACAAATGATTTGATGACGAGCTTACTCGTTTCGTCCTCACGGACTCATCAGATCAAA</w:t>
            </w:r>
          </w:p>
        </w:tc>
      </w:tr>
      <w:tr w:rsidR="00BF781E" w14:paraId="670071BA" w14:textId="77777777" w:rsidTr="00BF781E">
        <w:tc>
          <w:tcPr>
            <w:tcW w:w="993" w:type="dxa"/>
            <w:vMerge w:val="restart"/>
            <w:shd w:val="clear" w:color="auto" w:fill="auto"/>
          </w:tcPr>
          <w:p w14:paraId="2BAB964B" w14:textId="494B005A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GPP1</w:t>
            </w:r>
          </w:p>
        </w:tc>
        <w:tc>
          <w:tcPr>
            <w:tcW w:w="1842" w:type="dxa"/>
            <w:shd w:val="clear" w:color="auto" w:fill="auto"/>
          </w:tcPr>
          <w:p w14:paraId="70B1802D" w14:textId="5D594EF7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GPP1-del</w:t>
            </w:r>
          </w:p>
        </w:tc>
        <w:tc>
          <w:tcPr>
            <w:tcW w:w="5659" w:type="dxa"/>
            <w:shd w:val="clear" w:color="auto" w:fill="auto"/>
          </w:tcPr>
          <w:p w14:paraId="648F42BE" w14:textId="46374481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GAATAACTGATGAGTCCGTGAGGACGAAACGAGTAAGCTCGTCTTATTCACATCTCTCACGGT</w:t>
            </w:r>
          </w:p>
        </w:tc>
      </w:tr>
      <w:tr w:rsidR="00BF781E" w14:paraId="55BDE3AB" w14:textId="77777777" w:rsidTr="00BF781E">
        <w:tc>
          <w:tcPr>
            <w:tcW w:w="993" w:type="dxa"/>
            <w:vMerge/>
          </w:tcPr>
          <w:p w14:paraId="1717CC55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0706919A" w14:textId="514BDC7C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GPP1-del</w:t>
            </w:r>
          </w:p>
        </w:tc>
        <w:tc>
          <w:tcPr>
            <w:tcW w:w="5659" w:type="dxa"/>
            <w:shd w:val="clear" w:color="auto" w:fill="auto"/>
          </w:tcPr>
          <w:p w14:paraId="220C87AE" w14:textId="66564FCB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ACCGTGAGAGATGTGAATAAGACGAGCTTACTCGTTTCGTCCTCACGGACTCATCAGTTATTC</w:t>
            </w:r>
          </w:p>
        </w:tc>
      </w:tr>
      <w:tr w:rsidR="00BF781E" w14:paraId="447717D1" w14:textId="77777777" w:rsidTr="00BF781E">
        <w:tc>
          <w:tcPr>
            <w:tcW w:w="993" w:type="dxa"/>
            <w:vMerge w:val="restart"/>
            <w:shd w:val="clear" w:color="auto" w:fill="auto"/>
          </w:tcPr>
          <w:p w14:paraId="70D3FF92" w14:textId="18401B48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MPC1</w:t>
            </w:r>
          </w:p>
        </w:tc>
        <w:tc>
          <w:tcPr>
            <w:tcW w:w="1842" w:type="dxa"/>
            <w:shd w:val="clear" w:color="auto" w:fill="auto"/>
          </w:tcPr>
          <w:p w14:paraId="100065D3" w14:textId="6E634849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MPC1-del</w:t>
            </w:r>
          </w:p>
        </w:tc>
        <w:tc>
          <w:tcPr>
            <w:tcW w:w="5659" w:type="dxa"/>
            <w:shd w:val="clear" w:color="auto" w:fill="auto"/>
          </w:tcPr>
          <w:p w14:paraId="7A4F04C6" w14:textId="71D8FC06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AGCAAACTGATGAGTCCGTGAGGACGAAACGAGTAAGCTCGTCTTTGCTTTAGTTACCTATTC</w:t>
            </w:r>
          </w:p>
        </w:tc>
      </w:tr>
      <w:tr w:rsidR="00BF781E" w14:paraId="5905D67F" w14:textId="77777777" w:rsidTr="00BF781E">
        <w:tc>
          <w:tcPr>
            <w:tcW w:w="993" w:type="dxa"/>
            <w:vMerge/>
          </w:tcPr>
          <w:p w14:paraId="27D97861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5CEBF7B4" w14:textId="2C49546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MPC1-del</w:t>
            </w:r>
          </w:p>
        </w:tc>
        <w:tc>
          <w:tcPr>
            <w:tcW w:w="5659" w:type="dxa"/>
            <w:shd w:val="clear" w:color="auto" w:fill="auto"/>
          </w:tcPr>
          <w:p w14:paraId="638AA5C1" w14:textId="14381F15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GAATAGGTAACTAAAGCAAAGACGAGCTTACTCGTTTCGTCCTCACGGACTCATCAGTTTGCT</w:t>
            </w:r>
          </w:p>
        </w:tc>
      </w:tr>
      <w:tr w:rsidR="00BF781E" w14:paraId="084ACA2E" w14:textId="77777777" w:rsidTr="00BF781E">
        <w:tc>
          <w:tcPr>
            <w:tcW w:w="993" w:type="dxa"/>
            <w:vMerge w:val="restart"/>
            <w:shd w:val="clear" w:color="auto" w:fill="auto"/>
          </w:tcPr>
          <w:p w14:paraId="6B88F07D" w14:textId="480D216D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MPC2</w:t>
            </w:r>
          </w:p>
        </w:tc>
        <w:tc>
          <w:tcPr>
            <w:tcW w:w="1842" w:type="dxa"/>
            <w:shd w:val="clear" w:color="auto" w:fill="auto"/>
          </w:tcPr>
          <w:p w14:paraId="7F7ECA91" w14:textId="3AC8204D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MPC2-del</w:t>
            </w:r>
          </w:p>
        </w:tc>
        <w:tc>
          <w:tcPr>
            <w:tcW w:w="5659" w:type="dxa"/>
            <w:shd w:val="clear" w:color="auto" w:fill="auto"/>
          </w:tcPr>
          <w:p w14:paraId="3E2E10E4" w14:textId="2A8BEB50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GTAGGACTGATGAGTCCGTGAGGACGAAACGAGTAAGCTCGTCTCCTACTTTGAAATGGGGTC</w:t>
            </w:r>
          </w:p>
        </w:tc>
      </w:tr>
      <w:tr w:rsidR="00BF781E" w14:paraId="53E6F3A5" w14:textId="77777777" w:rsidTr="00BF781E">
        <w:tc>
          <w:tcPr>
            <w:tcW w:w="993" w:type="dxa"/>
            <w:vMerge/>
          </w:tcPr>
          <w:p w14:paraId="383B07E6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4BAADD71" w14:textId="54CF1E86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MPC2-del</w:t>
            </w:r>
          </w:p>
        </w:tc>
        <w:tc>
          <w:tcPr>
            <w:tcW w:w="5659" w:type="dxa"/>
            <w:shd w:val="clear" w:color="auto" w:fill="auto"/>
          </w:tcPr>
          <w:p w14:paraId="74FE1E8D" w14:textId="28D2D8F1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GACCCCATTTCAAAGTAGGAGACGAGCTTACTCGTTTCGTCCTCACGGACTCATCAGTCCTAC</w:t>
            </w:r>
          </w:p>
        </w:tc>
      </w:tr>
      <w:tr w:rsidR="00BF781E" w14:paraId="1D7C707A" w14:textId="77777777" w:rsidTr="00BF781E">
        <w:tc>
          <w:tcPr>
            <w:tcW w:w="993" w:type="dxa"/>
            <w:vMerge w:val="restart"/>
            <w:shd w:val="clear" w:color="auto" w:fill="auto"/>
          </w:tcPr>
          <w:p w14:paraId="5E1DD47C" w14:textId="3BD95C5C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MPC3</w:t>
            </w:r>
          </w:p>
        </w:tc>
        <w:tc>
          <w:tcPr>
            <w:tcW w:w="1842" w:type="dxa"/>
            <w:shd w:val="clear" w:color="auto" w:fill="auto"/>
          </w:tcPr>
          <w:p w14:paraId="396D8731" w14:textId="1CB901D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MPC3-del</w:t>
            </w:r>
          </w:p>
        </w:tc>
        <w:tc>
          <w:tcPr>
            <w:tcW w:w="5659" w:type="dxa"/>
            <w:shd w:val="clear" w:color="auto" w:fill="auto"/>
          </w:tcPr>
          <w:p w14:paraId="39E83D17" w14:textId="0088C62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GTGCCGCTGATGAGTCCGTGAGGACGAAACGAGTAAGCTCGTCCGGCACTGATTTGGACGCGT</w:t>
            </w:r>
          </w:p>
        </w:tc>
      </w:tr>
      <w:tr w:rsidR="00BF781E" w14:paraId="13C21A46" w14:textId="77777777" w:rsidTr="00BF781E">
        <w:tc>
          <w:tcPr>
            <w:tcW w:w="993" w:type="dxa"/>
            <w:vMerge/>
          </w:tcPr>
          <w:p w14:paraId="49F3B8FC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260C6C06" w14:textId="1A26F50E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MPC3-del</w:t>
            </w:r>
          </w:p>
        </w:tc>
        <w:tc>
          <w:tcPr>
            <w:tcW w:w="5659" w:type="dxa"/>
            <w:shd w:val="clear" w:color="auto" w:fill="auto"/>
          </w:tcPr>
          <w:p w14:paraId="4598D8CD" w14:textId="6393CB9D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ACGCGTCCAAATCAGTGCCGGACGAGCTTACTCGTTTCGTCCTCACGGACTCATCAGCGGCAC</w:t>
            </w:r>
          </w:p>
        </w:tc>
      </w:tr>
      <w:tr w:rsidR="00BF781E" w14:paraId="49B81B9B" w14:textId="77777777" w:rsidTr="00BF781E">
        <w:tc>
          <w:tcPr>
            <w:tcW w:w="993" w:type="dxa"/>
            <w:vMerge w:val="restart"/>
            <w:shd w:val="clear" w:color="auto" w:fill="auto"/>
          </w:tcPr>
          <w:p w14:paraId="1876B531" w14:textId="37F72DD9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POR1</w:t>
            </w:r>
          </w:p>
        </w:tc>
        <w:tc>
          <w:tcPr>
            <w:tcW w:w="1842" w:type="dxa"/>
            <w:shd w:val="clear" w:color="auto" w:fill="auto"/>
          </w:tcPr>
          <w:p w14:paraId="1D11D066" w14:textId="20A6BDE4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POR1-del</w:t>
            </w:r>
          </w:p>
        </w:tc>
        <w:tc>
          <w:tcPr>
            <w:tcW w:w="5659" w:type="dxa"/>
            <w:shd w:val="clear" w:color="auto" w:fill="auto"/>
          </w:tcPr>
          <w:p w14:paraId="4F74AA5A" w14:textId="37CFA86C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TTCAGACTGATGAGTCCGTGAGGACGAAACGAGTAAGCTCGTCTCTGAACCTGTTCACAAGCT</w:t>
            </w:r>
          </w:p>
        </w:tc>
      </w:tr>
      <w:tr w:rsidR="00BF781E" w14:paraId="1EE1F3AD" w14:textId="77777777" w:rsidTr="00BF781E">
        <w:tc>
          <w:tcPr>
            <w:tcW w:w="993" w:type="dxa"/>
            <w:vMerge/>
          </w:tcPr>
          <w:p w14:paraId="3707EC24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45FAEAF5" w14:textId="347D13D9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POR1-del</w:t>
            </w:r>
          </w:p>
        </w:tc>
        <w:tc>
          <w:tcPr>
            <w:tcW w:w="5659" w:type="dxa"/>
            <w:shd w:val="clear" w:color="auto" w:fill="auto"/>
          </w:tcPr>
          <w:p w14:paraId="46149697" w14:textId="3D6F32C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AGCTTGTGAACAGGTTCAGAGACGAGCTTACTCGTTTCGTCCTCACGGACTCATCAGTCTGAA</w:t>
            </w:r>
          </w:p>
        </w:tc>
      </w:tr>
      <w:tr w:rsidR="00BF781E" w14:paraId="2507984C" w14:textId="77777777" w:rsidTr="00BF781E">
        <w:tc>
          <w:tcPr>
            <w:tcW w:w="993" w:type="dxa"/>
            <w:vMerge w:val="restart"/>
            <w:shd w:val="clear" w:color="auto" w:fill="auto"/>
          </w:tcPr>
          <w:p w14:paraId="5D4DFF00" w14:textId="6DFC49BE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POR2</w:t>
            </w:r>
          </w:p>
        </w:tc>
        <w:tc>
          <w:tcPr>
            <w:tcW w:w="1842" w:type="dxa"/>
            <w:shd w:val="clear" w:color="auto" w:fill="auto"/>
          </w:tcPr>
          <w:p w14:paraId="143C83F6" w14:textId="02A6007A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POR2-del</w:t>
            </w:r>
          </w:p>
        </w:tc>
        <w:tc>
          <w:tcPr>
            <w:tcW w:w="5659" w:type="dxa"/>
            <w:shd w:val="clear" w:color="auto" w:fill="auto"/>
          </w:tcPr>
          <w:p w14:paraId="709F297D" w14:textId="356D04F0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GATGGGCTGATGAGTCCGTGAGGACGAAACGAGTAAGCTCGTCCCCATCCAAACTAGCGTAGA</w:t>
            </w:r>
          </w:p>
        </w:tc>
      </w:tr>
      <w:tr w:rsidR="00BF781E" w14:paraId="279037EB" w14:textId="77777777" w:rsidTr="00BF781E">
        <w:tc>
          <w:tcPr>
            <w:tcW w:w="993" w:type="dxa"/>
            <w:vMerge/>
          </w:tcPr>
          <w:p w14:paraId="2F6A6710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2000A748" w14:textId="32634302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POR2-del</w:t>
            </w:r>
          </w:p>
        </w:tc>
        <w:tc>
          <w:tcPr>
            <w:tcW w:w="5659" w:type="dxa"/>
            <w:shd w:val="clear" w:color="auto" w:fill="auto"/>
          </w:tcPr>
          <w:p w14:paraId="541E4029" w14:textId="250E69B6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TCTACGCTAGTTTGGATGGGGACGAGCTTACTCGTTTCGTCCTCACGGACTCATCAGCCCATC</w:t>
            </w:r>
          </w:p>
        </w:tc>
      </w:tr>
      <w:tr w:rsidR="00BF781E" w14:paraId="32067E45" w14:textId="77777777" w:rsidTr="00BF781E">
        <w:tc>
          <w:tcPr>
            <w:tcW w:w="993" w:type="dxa"/>
            <w:vMerge w:val="restart"/>
            <w:shd w:val="clear" w:color="auto" w:fill="auto"/>
          </w:tcPr>
          <w:p w14:paraId="54AF232F" w14:textId="34FA379F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>YAT1</w:t>
            </w:r>
          </w:p>
        </w:tc>
        <w:tc>
          <w:tcPr>
            <w:tcW w:w="1842" w:type="dxa"/>
            <w:shd w:val="clear" w:color="auto" w:fill="auto"/>
          </w:tcPr>
          <w:p w14:paraId="5DE59757" w14:textId="7E3493B1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YAT1-del</w:t>
            </w:r>
          </w:p>
        </w:tc>
        <w:tc>
          <w:tcPr>
            <w:tcW w:w="5659" w:type="dxa"/>
            <w:shd w:val="clear" w:color="auto" w:fill="auto"/>
          </w:tcPr>
          <w:p w14:paraId="4BEBD991" w14:textId="4212F1B3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TATTCTCTGATGAGTCCGTGAGGACGAAACGAGTAAGCTCGTCAGAATACGACGCACGGCTCG</w:t>
            </w:r>
          </w:p>
        </w:tc>
      </w:tr>
      <w:tr w:rsidR="00BF781E" w14:paraId="0A8D98C1" w14:textId="77777777" w:rsidTr="00BF781E">
        <w:tc>
          <w:tcPr>
            <w:tcW w:w="993" w:type="dxa"/>
            <w:vMerge/>
          </w:tcPr>
          <w:p w14:paraId="3E26FACD" w14:textId="77777777" w:rsidR="00BF781E" w:rsidRDefault="00BF781E" w:rsidP="00BF781E">
            <w:pPr>
              <w:jc w:val="left"/>
            </w:pPr>
          </w:p>
        </w:tc>
        <w:tc>
          <w:tcPr>
            <w:tcW w:w="1842" w:type="dxa"/>
            <w:shd w:val="clear" w:color="auto" w:fill="auto"/>
          </w:tcPr>
          <w:p w14:paraId="78706D3A" w14:textId="6BCF385E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YAT1-del</w:t>
            </w:r>
          </w:p>
        </w:tc>
        <w:tc>
          <w:tcPr>
            <w:tcW w:w="5659" w:type="dxa"/>
            <w:shd w:val="clear" w:color="auto" w:fill="auto"/>
          </w:tcPr>
          <w:p w14:paraId="0C1B3359" w14:textId="07B24DE9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CGAGCCGTGCGTCGTATTCTGACGAGCTTACTCGTTTCGTCCTCACGGACTCATCAGAGAATA</w:t>
            </w:r>
          </w:p>
        </w:tc>
      </w:tr>
      <w:tr w:rsidR="00BF781E" w14:paraId="5B26DDAD" w14:textId="77777777" w:rsidTr="00BF781E">
        <w:tc>
          <w:tcPr>
            <w:tcW w:w="993" w:type="dxa"/>
            <w:vMerge w:val="restart"/>
            <w:shd w:val="clear" w:color="auto" w:fill="auto"/>
          </w:tcPr>
          <w:p w14:paraId="7529D929" w14:textId="5E639C83" w:rsidR="00BF781E" w:rsidRPr="005365A6" w:rsidRDefault="00BF781E" w:rsidP="00BF781E">
            <w:pPr>
              <w:jc w:val="left"/>
              <w:rPr>
                <w:i/>
                <w:iCs/>
              </w:rPr>
            </w:pPr>
            <w:r w:rsidRPr="005365A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YAT2</w:t>
            </w:r>
          </w:p>
        </w:tc>
        <w:tc>
          <w:tcPr>
            <w:tcW w:w="1842" w:type="dxa"/>
            <w:shd w:val="clear" w:color="auto" w:fill="auto"/>
          </w:tcPr>
          <w:p w14:paraId="617CEACF" w14:textId="2E7848A0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fwd-oligo_YAT2-del</w:t>
            </w:r>
          </w:p>
        </w:tc>
        <w:tc>
          <w:tcPr>
            <w:tcW w:w="5659" w:type="dxa"/>
            <w:shd w:val="clear" w:color="auto" w:fill="auto"/>
          </w:tcPr>
          <w:p w14:paraId="1048FD37" w14:textId="5786DF57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GGAGCCTGAACTGATGAGTCCGTGAGGACGAAACGAGTAAGCTCGTCTTCAGGACGATGTCCTACCC</w:t>
            </w:r>
          </w:p>
        </w:tc>
      </w:tr>
      <w:tr w:rsidR="00BF781E" w14:paraId="4B15E815" w14:textId="77777777" w:rsidTr="00BF781E">
        <w:tc>
          <w:tcPr>
            <w:tcW w:w="993" w:type="dxa"/>
            <w:vMerge/>
          </w:tcPr>
          <w:p w14:paraId="7D13269D" w14:textId="77777777" w:rsidR="00BF781E" w:rsidRPr="005365A6" w:rsidRDefault="00BF781E" w:rsidP="00BF781E">
            <w:pPr>
              <w:jc w:val="left"/>
              <w:rPr>
                <w:i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14:paraId="62BD3D09" w14:textId="6C32F5CD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6"/>
                <w:szCs w:val="16"/>
              </w:rPr>
              <w:t>rev-oligo_YAT2-del</w:t>
            </w:r>
          </w:p>
        </w:tc>
        <w:tc>
          <w:tcPr>
            <w:tcW w:w="5659" w:type="dxa"/>
            <w:shd w:val="clear" w:color="auto" w:fill="auto"/>
          </w:tcPr>
          <w:p w14:paraId="10DB609C" w14:textId="7A0CBA92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color w:val="000000"/>
                <w:kern w:val="0"/>
                <w:sz w:val="14"/>
                <w:szCs w:val="14"/>
              </w:rPr>
              <w:t>AAACGGGTAGGACATCGTCCTGAAGACGAGCTTACTCGTTTCGTCCTCACGGACTCATCAGTTCAGG</w:t>
            </w:r>
          </w:p>
        </w:tc>
      </w:tr>
      <w:tr w:rsidR="00BF781E" w14:paraId="3F147950" w14:textId="77777777" w:rsidTr="00BF781E">
        <w:tc>
          <w:tcPr>
            <w:tcW w:w="993" w:type="dxa"/>
            <w:vMerge w:val="restart"/>
            <w:shd w:val="clear" w:color="auto" w:fill="auto"/>
          </w:tcPr>
          <w:p w14:paraId="22755C4D" w14:textId="555E720B" w:rsidR="00BF781E" w:rsidRPr="005365A6" w:rsidRDefault="00BF781E" w:rsidP="00BF781E">
            <w:pPr>
              <w:jc w:val="left"/>
            </w:pPr>
            <w:r w:rsidRPr="005365A6">
              <w:rPr>
                <w:rFonts w:eastAsia="游ゴシック"/>
                <w:kern w:val="0"/>
                <w:sz w:val="16"/>
                <w:szCs w:val="16"/>
              </w:rPr>
              <w:t>X-4 site</w:t>
            </w:r>
          </w:p>
        </w:tc>
        <w:tc>
          <w:tcPr>
            <w:tcW w:w="1842" w:type="dxa"/>
            <w:shd w:val="clear" w:color="auto" w:fill="auto"/>
          </w:tcPr>
          <w:p w14:paraId="0B62B451" w14:textId="2349E557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kern w:val="0"/>
                <w:sz w:val="16"/>
                <w:szCs w:val="16"/>
              </w:rPr>
              <w:t>fwd-oligo_ChX-4</w:t>
            </w:r>
          </w:p>
        </w:tc>
        <w:tc>
          <w:tcPr>
            <w:tcW w:w="5659" w:type="dxa"/>
            <w:shd w:val="clear" w:color="auto" w:fill="auto"/>
          </w:tcPr>
          <w:p w14:paraId="64AC3FB2" w14:textId="64F0102C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kern w:val="0"/>
                <w:sz w:val="14"/>
                <w:szCs w:val="14"/>
              </w:rPr>
              <w:t>GGAG</w:t>
            </w:r>
            <w:r w:rsidRPr="00311840">
              <w:rPr>
                <w:rFonts w:eastAsia="游ゴシック" w:hint="eastAsia"/>
                <w:kern w:val="0"/>
                <w:sz w:val="14"/>
                <w:szCs w:val="14"/>
              </w:rPr>
              <w:t>TGAGCC</w:t>
            </w:r>
            <w:r w:rsidRPr="00F43BB8">
              <w:rPr>
                <w:rFonts w:eastAsia="游ゴシック"/>
                <w:kern w:val="0"/>
                <w:sz w:val="14"/>
                <w:szCs w:val="14"/>
              </w:rPr>
              <w:t>CTGATGAGTCCGTGAGGACGAAACGAGTAAGCTCGTC</w:t>
            </w:r>
            <w:r w:rsidRPr="00311840">
              <w:rPr>
                <w:rFonts w:eastAsia="游ゴシック" w:hint="eastAsia"/>
                <w:kern w:val="0"/>
                <w:sz w:val="14"/>
                <w:szCs w:val="14"/>
              </w:rPr>
              <w:t>GGCTCACTGAAAAACCGGGG</w:t>
            </w:r>
          </w:p>
        </w:tc>
      </w:tr>
      <w:tr w:rsidR="00BF781E" w14:paraId="55A2DADF" w14:textId="77777777" w:rsidTr="00BF781E">
        <w:tc>
          <w:tcPr>
            <w:tcW w:w="993" w:type="dxa"/>
            <w:vMerge/>
          </w:tcPr>
          <w:p w14:paraId="0F7ED040" w14:textId="77777777" w:rsidR="00BF781E" w:rsidRDefault="00BF781E" w:rsidP="00BF781E">
            <w:pPr>
              <w:jc w:val="left"/>
            </w:pPr>
          </w:p>
        </w:tc>
        <w:tc>
          <w:tcPr>
            <w:tcW w:w="1842" w:type="dxa"/>
            <w:shd w:val="clear" w:color="auto" w:fill="auto"/>
          </w:tcPr>
          <w:p w14:paraId="0F07E718" w14:textId="68A95275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kern w:val="0"/>
                <w:sz w:val="16"/>
                <w:szCs w:val="16"/>
              </w:rPr>
              <w:t>rev-oligo_ChX-4</w:t>
            </w:r>
          </w:p>
        </w:tc>
        <w:tc>
          <w:tcPr>
            <w:tcW w:w="5659" w:type="dxa"/>
            <w:shd w:val="clear" w:color="auto" w:fill="auto"/>
          </w:tcPr>
          <w:p w14:paraId="3D392DE7" w14:textId="42CD309D" w:rsidR="00BF781E" w:rsidRDefault="00BF781E" w:rsidP="00BF781E">
            <w:pPr>
              <w:jc w:val="left"/>
            </w:pPr>
            <w:r w:rsidRPr="00F43BB8">
              <w:rPr>
                <w:rFonts w:eastAsia="游ゴシック"/>
                <w:kern w:val="0"/>
                <w:sz w:val="14"/>
                <w:szCs w:val="14"/>
              </w:rPr>
              <w:t>AAAC</w:t>
            </w:r>
            <w:r w:rsidRPr="00311840">
              <w:rPr>
                <w:rFonts w:eastAsia="游ゴシック" w:hint="eastAsia"/>
                <w:kern w:val="0"/>
                <w:sz w:val="14"/>
                <w:szCs w:val="14"/>
              </w:rPr>
              <w:t>CCCCGGTTTTTCAGTGAGCC</w:t>
            </w:r>
            <w:r w:rsidRPr="00F43BB8">
              <w:rPr>
                <w:rFonts w:eastAsia="游ゴシック"/>
                <w:kern w:val="0"/>
                <w:sz w:val="14"/>
                <w:szCs w:val="14"/>
              </w:rPr>
              <w:t>GACGAGCTTACTCGTTTCGTCCTCACGGACTCATCAG</w:t>
            </w:r>
            <w:r w:rsidRPr="00311840">
              <w:rPr>
                <w:rFonts w:eastAsia="游ゴシック" w:hint="eastAsia"/>
                <w:kern w:val="0"/>
                <w:sz w:val="14"/>
                <w:szCs w:val="14"/>
              </w:rPr>
              <w:t>GGCTCA</w:t>
            </w:r>
          </w:p>
        </w:tc>
      </w:tr>
    </w:tbl>
    <w:p w14:paraId="019079FE" w14:textId="31151C06" w:rsidR="00BF781E" w:rsidRDefault="00BF781E" w:rsidP="00192CCD">
      <w:pPr>
        <w:jc w:val="left"/>
      </w:pPr>
    </w:p>
    <w:p w14:paraId="234BBBAE" w14:textId="77777777" w:rsidR="00F7484D" w:rsidRDefault="00F7484D" w:rsidP="00192CCD">
      <w:pPr>
        <w:jc w:val="left"/>
        <w:sectPr w:rsidR="00F7484D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588AA26" w14:textId="2DA3D02D" w:rsidR="00520C7B" w:rsidRDefault="005365A6" w:rsidP="00192CCD">
      <w:pPr>
        <w:jc w:val="left"/>
      </w:pPr>
      <w:r>
        <w:rPr>
          <w:rFonts w:hint="eastAsia"/>
          <w:i/>
          <w:iCs/>
        </w:rPr>
        <w:lastRenderedPageBreak/>
        <w:t xml:space="preserve">S1.3. </w:t>
      </w:r>
      <w:r w:rsidR="00520C7B">
        <w:rPr>
          <w:i/>
          <w:iCs/>
        </w:rPr>
        <w:t>Plasmid</w:t>
      </w:r>
      <w:r w:rsidR="00F7484D">
        <w:rPr>
          <w:i/>
          <w:iCs/>
        </w:rPr>
        <w:t>s</w:t>
      </w:r>
      <w:r w:rsidR="00520C7B">
        <w:rPr>
          <w:i/>
          <w:iCs/>
        </w:rPr>
        <w:t xml:space="preserve"> for </w:t>
      </w:r>
      <w:r w:rsidR="00F7484D">
        <w:rPr>
          <w:i/>
          <w:iCs/>
        </w:rPr>
        <w:t xml:space="preserve">multiple </w:t>
      </w:r>
      <w:r w:rsidR="00520C7B">
        <w:rPr>
          <w:i/>
          <w:iCs/>
        </w:rPr>
        <w:t>g</w:t>
      </w:r>
      <w:r w:rsidR="00520C7B" w:rsidRPr="0036166B">
        <w:rPr>
          <w:i/>
          <w:iCs/>
        </w:rPr>
        <w:t xml:space="preserve">ene </w:t>
      </w:r>
      <w:r w:rsidR="00520C7B">
        <w:rPr>
          <w:i/>
          <w:iCs/>
        </w:rPr>
        <w:t>insertion</w:t>
      </w:r>
    </w:p>
    <w:p w14:paraId="44C3D296" w14:textId="21597D68" w:rsidR="00520C7B" w:rsidRDefault="00520C7B" w:rsidP="00192CCD">
      <w:pPr>
        <w:jc w:val="left"/>
      </w:pPr>
      <w:r>
        <w:tab/>
      </w:r>
      <w:r w:rsidR="009D31D7">
        <w:t xml:space="preserve">For </w:t>
      </w:r>
      <w:r w:rsidR="00BC526C">
        <w:t>CRISPR-Cas system to cleave</w:t>
      </w:r>
      <w:r w:rsidR="009D31D7">
        <w:t xml:space="preserve"> chromosome X-4 site, p</w:t>
      </w:r>
      <w:r w:rsidR="00ED14CA">
        <w:t>U</w:t>
      </w:r>
      <w:r w:rsidR="009D31D7">
        <w:t>Cas9 and pgRNA_ChX-4 were constructed</w:t>
      </w:r>
      <w:r w:rsidR="009C193D">
        <w:t xml:space="preserve"> as follows</w:t>
      </w:r>
      <w:r w:rsidR="009D31D7">
        <w:t xml:space="preserve">. </w:t>
      </w:r>
      <w:r w:rsidR="002A7C19">
        <w:t xml:space="preserve">The </w:t>
      </w:r>
      <w:r w:rsidR="00ED14CA">
        <w:t xml:space="preserve">DNA fragment including pGAL1-Cas9-tADH1 was amplified </w:t>
      </w:r>
      <w:r w:rsidR="008A46C3">
        <w:t>via PCR</w:t>
      </w:r>
      <w:r w:rsidR="00ED14CA">
        <w:t xml:space="preserve"> using </w:t>
      </w:r>
      <w:r w:rsidR="00ED14CA" w:rsidRPr="00ED14CA">
        <w:t>pGAL1-Cas9-tADH1-pGAL1-2BsaI-sgRNAFE (empty)-HDV-tCYC1-CU</w:t>
      </w:r>
      <w:r w:rsidR="00ED14CA">
        <w:t xml:space="preserve"> as the template and </w:t>
      </w:r>
      <w:r w:rsidR="00BC526C" w:rsidRPr="00BC526C">
        <w:t>pUCas9-pGAL1_F</w:t>
      </w:r>
      <w:r w:rsidR="00BC526C">
        <w:t xml:space="preserve"> and </w:t>
      </w:r>
      <w:r w:rsidR="00BC526C" w:rsidRPr="00BC526C">
        <w:t>tADH1-pUCas9_R</w:t>
      </w:r>
      <w:r w:rsidR="00BC526C">
        <w:t xml:space="preserve"> as the primer pair.</w:t>
      </w:r>
      <w:r w:rsidR="00ED14CA">
        <w:t xml:space="preserve"> Also, the backbone was amplified </w:t>
      </w:r>
      <w:r w:rsidR="008A46C3">
        <w:t>via PCR</w:t>
      </w:r>
      <w:r w:rsidR="00ED14CA">
        <w:t xml:space="preserve"> using</w:t>
      </w:r>
      <w:r w:rsidR="00ED14CA" w:rsidRPr="00ED14CA">
        <w:t xml:space="preserve"> pGAL1-Cas9-tADH1-pGAL1-2BsaI-sgRNAFE (empty)-HDV-tCYC1-CU</w:t>
      </w:r>
      <w:r w:rsidR="00BC526C">
        <w:t xml:space="preserve"> </w:t>
      </w:r>
      <w:r w:rsidR="00ED14CA">
        <w:t>as the template and</w:t>
      </w:r>
      <w:r w:rsidR="00ED14CA" w:rsidRPr="00BC526C">
        <w:t xml:space="preserve"> </w:t>
      </w:r>
      <w:r w:rsidR="00BC526C" w:rsidRPr="00BC526C">
        <w:t>tADH1-pUCas9_F</w:t>
      </w:r>
      <w:r w:rsidR="00BC526C">
        <w:t xml:space="preserve"> and </w:t>
      </w:r>
      <w:r w:rsidR="00ED14CA" w:rsidRPr="00ED14CA">
        <w:t xml:space="preserve">pUCas9-pGAL1_R </w:t>
      </w:r>
      <w:r w:rsidR="00ED14CA">
        <w:t>as the primer pair. Then, these two fragments were assembled to construct pUCas9.</w:t>
      </w:r>
      <w:r w:rsidR="002A7C19">
        <w:t xml:space="preserve"> Besides, the </w:t>
      </w:r>
      <w:r w:rsidR="005306EB">
        <w:t xml:space="preserve">DNA fragment including </w:t>
      </w:r>
      <w:r w:rsidR="005306EB" w:rsidRPr="005306EB">
        <w:t>pGAL1-2BsaI-sgRNAFE (empty)-HDV-tCYC1</w:t>
      </w:r>
      <w:r w:rsidR="005306EB">
        <w:t xml:space="preserve"> was amplified </w:t>
      </w:r>
      <w:r w:rsidR="008A46C3">
        <w:t>via PCR</w:t>
      </w:r>
      <w:r w:rsidR="005306EB">
        <w:t xml:space="preserve"> using </w:t>
      </w:r>
      <w:r w:rsidR="005306EB" w:rsidRPr="00ED14CA">
        <w:t>pGAL1-Cas9-tADH1-pGAL1-2BsaI-sgRNAFE (empty)-HDV-tCYC1-CU</w:t>
      </w:r>
      <w:r w:rsidR="005306EB">
        <w:t xml:space="preserve"> as the template and</w:t>
      </w:r>
      <w:r w:rsidR="005306EB" w:rsidRPr="00ED14CA">
        <w:t xml:space="preserve"> </w:t>
      </w:r>
      <w:r w:rsidR="00ED14CA" w:rsidRPr="00ED14CA">
        <w:t>pgRNA-EcoRI-pGAL1_F</w:t>
      </w:r>
      <w:r w:rsidR="00ED14CA">
        <w:t xml:space="preserve"> and </w:t>
      </w:r>
      <w:r w:rsidR="00ED14CA" w:rsidRPr="00ED14CA">
        <w:t>tCYC1-EcoRI-pgRNA_R</w:t>
      </w:r>
      <w:r w:rsidR="005306EB" w:rsidRPr="00ED14CA">
        <w:t xml:space="preserve"> </w:t>
      </w:r>
      <w:r w:rsidR="005306EB">
        <w:t>as the primer pair.</w:t>
      </w:r>
      <w:r w:rsidR="005306EB" w:rsidRPr="005306EB">
        <w:t xml:space="preserve"> </w:t>
      </w:r>
      <w:r w:rsidR="005306EB">
        <w:t xml:space="preserve">Also, the backbone was amplified </w:t>
      </w:r>
      <w:r w:rsidR="008A46C3">
        <w:t>via PCR</w:t>
      </w:r>
      <w:r w:rsidR="005306EB">
        <w:t xml:space="preserve"> using</w:t>
      </w:r>
      <w:r w:rsidR="005306EB" w:rsidRPr="00ED14CA">
        <w:t xml:space="preserve"> pGAL1-Cas9-tADH1-pGAL1-2BsaI-sgRNAFE (empty)-HDV-tCYC1-CU</w:t>
      </w:r>
      <w:r w:rsidR="005306EB">
        <w:t xml:space="preserve"> as the template and</w:t>
      </w:r>
      <w:r w:rsidR="005306EB" w:rsidRPr="00BC526C">
        <w:t xml:space="preserve"> </w:t>
      </w:r>
      <w:proofErr w:type="spellStart"/>
      <w:r w:rsidR="005306EB" w:rsidRPr="005306EB">
        <w:t>pgRNA-ori_F</w:t>
      </w:r>
      <w:proofErr w:type="spellEnd"/>
      <w:r w:rsidR="005306EB">
        <w:t xml:space="preserve"> and </w:t>
      </w:r>
      <w:proofErr w:type="spellStart"/>
      <w:r w:rsidR="005306EB" w:rsidRPr="005306EB">
        <w:t>pgRNA-EcoRI_R</w:t>
      </w:r>
      <w:proofErr w:type="spellEnd"/>
      <w:r w:rsidR="005306EB" w:rsidRPr="00ED14CA">
        <w:t xml:space="preserve"> </w:t>
      </w:r>
      <w:r w:rsidR="005306EB">
        <w:t xml:space="preserve">as the primer pair. Then, these two fragments were assembled to construct </w:t>
      </w:r>
      <w:proofErr w:type="spellStart"/>
      <w:r w:rsidR="005306EB">
        <w:t>pgRNA</w:t>
      </w:r>
      <w:proofErr w:type="spellEnd"/>
      <w:r w:rsidR="005306EB">
        <w:t xml:space="preserve">. Then, </w:t>
      </w:r>
      <w:r w:rsidR="005306EB" w:rsidRPr="005306EB">
        <w:t>fwd-oligo_ChX-4</w:t>
      </w:r>
      <w:r w:rsidR="005306EB">
        <w:t xml:space="preserve"> and rev</w:t>
      </w:r>
      <w:r w:rsidR="005306EB" w:rsidRPr="005306EB">
        <w:t>-oligo_ChX-4</w:t>
      </w:r>
      <w:r w:rsidR="005306EB">
        <w:t xml:space="preserve"> were inserted into </w:t>
      </w:r>
      <w:proofErr w:type="spellStart"/>
      <w:r w:rsidR="005306EB" w:rsidRPr="005306EB">
        <w:t>BsaI</w:t>
      </w:r>
      <w:proofErr w:type="spellEnd"/>
      <w:r w:rsidR="005306EB">
        <w:t xml:space="preserve"> site</w:t>
      </w:r>
      <w:r w:rsidR="000F1B16">
        <w:t xml:space="preserve"> using </w:t>
      </w:r>
      <w:proofErr w:type="spellStart"/>
      <w:r w:rsidR="000F1B16" w:rsidRPr="000F1B16">
        <w:t>NEBridge</w:t>
      </w:r>
      <w:proofErr w:type="spellEnd"/>
      <w:r w:rsidR="000F1B16" w:rsidRPr="000F1B16">
        <w:t xml:space="preserve"> Golden Gate Assembly Kit </w:t>
      </w:r>
      <w:r w:rsidR="000F1B16">
        <w:t>to construct pgRNA_ChX-4</w:t>
      </w:r>
      <w:r w:rsidR="005306EB">
        <w:t xml:space="preserve">. </w:t>
      </w:r>
    </w:p>
    <w:p w14:paraId="3456198F" w14:textId="2DF29ACB" w:rsidR="009C193D" w:rsidRDefault="009C193D" w:rsidP="00192CCD">
      <w:pPr>
        <w:jc w:val="left"/>
      </w:pPr>
      <w:r>
        <w:lastRenderedPageBreak/>
        <w:tab/>
        <w:t xml:space="preserve">To prepare DNA fragments for chromosomal integration, five plasmids were constructed as follows. </w:t>
      </w:r>
      <w:r w:rsidR="00CB2ECF">
        <w:t xml:space="preserve">Each DNA fragment was amplified </w:t>
      </w:r>
      <w:r w:rsidR="008A46C3">
        <w:t>via PCR</w:t>
      </w:r>
      <w:r w:rsidR="00CB2ECF">
        <w:t xml:space="preserve"> according to Supplementary Table 4.</w:t>
      </w:r>
      <w:r w:rsidR="006B7994">
        <w:t xml:space="preserve"> Next, PCR products from No. 1 to No. 4, PCR products from No. 5 to No. 7, PCR products from No. 8 to No. 10, PCR products from No. 11 to No. 13, PCR products from No. 14 and No. 15, were fused by overlap extension PCR using the corresponding primer pairs</w:t>
      </w:r>
      <w:r w:rsidR="0089796F">
        <w:t>, respectively</w:t>
      </w:r>
      <w:r w:rsidR="006608E7">
        <w:t xml:space="preserve"> (No. 17-21)</w:t>
      </w:r>
      <w:r w:rsidR="006B7994">
        <w:t xml:space="preserve">. </w:t>
      </w:r>
      <w:r w:rsidR="0089796F">
        <w:t xml:space="preserve">Then, each fused fragment was assembled with the PCR product No. 16 using </w:t>
      </w:r>
      <w:proofErr w:type="spellStart"/>
      <w:r w:rsidR="0089796F">
        <w:t>NEBuilder</w:t>
      </w:r>
      <w:proofErr w:type="spellEnd"/>
      <w:r w:rsidR="0089796F">
        <w:t xml:space="preserve"> HiFi DNA Assembly kit. The resultant plasmids were named </w:t>
      </w:r>
      <w:r w:rsidR="0089796F" w:rsidRPr="0089796F">
        <w:t xml:space="preserve">pChX-4_up_cimA3.7, pSpMAE1, </w:t>
      </w:r>
      <w:proofErr w:type="spellStart"/>
      <w:r w:rsidR="0089796F" w:rsidRPr="0089796F">
        <w:t>pAn_xfpk</w:t>
      </w:r>
      <w:proofErr w:type="spellEnd"/>
      <w:r w:rsidR="0089796F" w:rsidRPr="0089796F">
        <w:t xml:space="preserve">, </w:t>
      </w:r>
      <w:proofErr w:type="spellStart"/>
      <w:r w:rsidR="0089796F" w:rsidRPr="0089796F">
        <w:t>pCk_pta</w:t>
      </w:r>
      <w:proofErr w:type="spellEnd"/>
      <w:r w:rsidR="0089796F" w:rsidRPr="0089796F">
        <w:t>, and pHIS3_ChX-4_down</w:t>
      </w:r>
      <w:r w:rsidR="0089796F">
        <w:t>, respectively.</w:t>
      </w:r>
    </w:p>
    <w:p w14:paraId="429F9631" w14:textId="77777777" w:rsidR="0025031E" w:rsidRDefault="0025031E" w:rsidP="00192CCD">
      <w:pPr>
        <w:jc w:val="left"/>
        <w:sectPr w:rsidR="0025031E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47"/>
        <w:gridCol w:w="2548"/>
        <w:gridCol w:w="2548"/>
      </w:tblGrid>
      <w:tr w:rsidR="0025031E" w:rsidRPr="00BF781E" w14:paraId="5A126837" w14:textId="77777777" w:rsidTr="00877D8E">
        <w:tc>
          <w:tcPr>
            <w:tcW w:w="8494" w:type="dxa"/>
            <w:gridSpan w:val="4"/>
            <w:tcBorders>
              <w:bottom w:val="single" w:sz="4" w:space="0" w:color="auto"/>
            </w:tcBorders>
          </w:tcPr>
          <w:p w14:paraId="38BA31B9" w14:textId="0CD43B78" w:rsidR="0025031E" w:rsidRPr="00BF781E" w:rsidRDefault="0025031E" w:rsidP="00192CCD">
            <w:pPr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 xml:space="preserve">upplementary Table 4 List of </w:t>
            </w:r>
            <w:r w:rsidRPr="0025031E">
              <w:t>PCR templates and primers for the construction of plasmids for gene insertion</w:t>
            </w:r>
          </w:p>
        </w:tc>
      </w:tr>
      <w:tr w:rsidR="008E0F38" w:rsidRPr="00BF781E" w14:paraId="5CC0A430" w14:textId="77777777" w:rsidTr="008E0F3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4DB67" w14:textId="0D95D009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No.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1B497" w14:textId="475A939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emplat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9EB34" w14:textId="78DD6CD5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Forward primer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12EE4" w14:textId="61A52B2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Reverse primer</w:t>
            </w:r>
          </w:p>
        </w:tc>
      </w:tr>
      <w:tr w:rsidR="00BF781E" w:rsidRPr="00BF781E" w14:paraId="30DDE068" w14:textId="77777777" w:rsidTr="008E0F38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67AA97" w14:textId="18764AAC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5085066" w14:textId="0D1B5C7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3B014853" w14:textId="6DB7DD22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hX-4_up_F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3B4067E0" w14:textId="568EF30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hX-4_pPGK1_R</w:t>
            </w:r>
            <w:r w:rsidR="00343D03">
              <w:rPr>
                <w:sz w:val="16"/>
                <w:szCs w:val="16"/>
              </w:rPr>
              <w:t>2</w:t>
            </w:r>
          </w:p>
        </w:tc>
      </w:tr>
      <w:tr w:rsidR="00BF781E" w:rsidRPr="00BF781E" w14:paraId="0AC13547" w14:textId="77777777" w:rsidTr="008E0F38">
        <w:tc>
          <w:tcPr>
            <w:tcW w:w="851" w:type="dxa"/>
            <w:vAlign w:val="center"/>
          </w:tcPr>
          <w:p w14:paraId="4AF6BC10" w14:textId="626668D3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2</w:t>
            </w:r>
          </w:p>
        </w:tc>
        <w:tc>
          <w:tcPr>
            <w:tcW w:w="2547" w:type="dxa"/>
            <w:vAlign w:val="center"/>
          </w:tcPr>
          <w:p w14:paraId="76999A2F" w14:textId="0DD0401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7DBCFE3F" w14:textId="2F5E7A84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hX-4_pPGK1_F</w:t>
            </w:r>
            <w:r w:rsidR="00343D03">
              <w:rPr>
                <w:sz w:val="16"/>
                <w:szCs w:val="16"/>
              </w:rPr>
              <w:t>2</w:t>
            </w:r>
          </w:p>
        </w:tc>
        <w:tc>
          <w:tcPr>
            <w:tcW w:w="2548" w:type="dxa"/>
            <w:vAlign w:val="center"/>
          </w:tcPr>
          <w:p w14:paraId="5672BCC8" w14:textId="5A962459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PGK1-cimA3.7_R2</w:t>
            </w:r>
          </w:p>
        </w:tc>
      </w:tr>
      <w:tr w:rsidR="00BF781E" w:rsidRPr="00BF781E" w14:paraId="174BE837" w14:textId="77777777" w:rsidTr="008E0F38">
        <w:tc>
          <w:tcPr>
            <w:tcW w:w="851" w:type="dxa"/>
            <w:vAlign w:val="center"/>
          </w:tcPr>
          <w:p w14:paraId="3125987F" w14:textId="4CFD5D0C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3</w:t>
            </w:r>
          </w:p>
        </w:tc>
        <w:tc>
          <w:tcPr>
            <w:tcW w:w="2547" w:type="dxa"/>
            <w:vAlign w:val="center"/>
          </w:tcPr>
          <w:p w14:paraId="0A58005B" w14:textId="2EE772B9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EUsp-cimA3.7</w:t>
            </w:r>
          </w:p>
        </w:tc>
        <w:tc>
          <w:tcPr>
            <w:tcW w:w="2548" w:type="dxa"/>
            <w:vAlign w:val="center"/>
          </w:tcPr>
          <w:p w14:paraId="6D1249B8" w14:textId="0028E320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PGK1-cimA3.7_F2</w:t>
            </w:r>
          </w:p>
        </w:tc>
        <w:tc>
          <w:tcPr>
            <w:tcW w:w="2548" w:type="dxa"/>
            <w:vAlign w:val="center"/>
          </w:tcPr>
          <w:p w14:paraId="71A30D8E" w14:textId="3B9DF3C7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imA3.7-tPRM9_R</w:t>
            </w:r>
          </w:p>
        </w:tc>
      </w:tr>
      <w:tr w:rsidR="00BF781E" w:rsidRPr="00BF781E" w14:paraId="56370603" w14:textId="77777777" w:rsidTr="008E0F38">
        <w:tc>
          <w:tcPr>
            <w:tcW w:w="851" w:type="dxa"/>
            <w:vAlign w:val="center"/>
          </w:tcPr>
          <w:p w14:paraId="5618418C" w14:textId="359DF92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4</w:t>
            </w:r>
          </w:p>
        </w:tc>
        <w:tc>
          <w:tcPr>
            <w:tcW w:w="2547" w:type="dxa"/>
            <w:vAlign w:val="center"/>
          </w:tcPr>
          <w:p w14:paraId="7B978135" w14:textId="086B3511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7E44B6ED" w14:textId="13DF8AF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imA3.7-tPRM9_F</w:t>
            </w:r>
          </w:p>
        </w:tc>
        <w:tc>
          <w:tcPr>
            <w:tcW w:w="2548" w:type="dxa"/>
            <w:vAlign w:val="center"/>
          </w:tcPr>
          <w:p w14:paraId="2D2A98DC" w14:textId="01E4067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PRM9-pTEF1_50_R</w:t>
            </w:r>
          </w:p>
        </w:tc>
      </w:tr>
      <w:tr w:rsidR="00BF781E" w:rsidRPr="00BF781E" w14:paraId="1B0C2136" w14:textId="77777777" w:rsidTr="008E0F38">
        <w:tc>
          <w:tcPr>
            <w:tcW w:w="851" w:type="dxa"/>
            <w:vAlign w:val="center"/>
          </w:tcPr>
          <w:p w14:paraId="17EE95FB" w14:textId="23D9EFE9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5</w:t>
            </w:r>
          </w:p>
        </w:tc>
        <w:tc>
          <w:tcPr>
            <w:tcW w:w="2547" w:type="dxa"/>
            <w:vAlign w:val="center"/>
          </w:tcPr>
          <w:p w14:paraId="36FC7F72" w14:textId="7AD572D8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0FB21A46" w14:textId="69A3B7F6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PRM9-pTEF1_50_F</w:t>
            </w:r>
          </w:p>
        </w:tc>
        <w:tc>
          <w:tcPr>
            <w:tcW w:w="2548" w:type="dxa"/>
            <w:vAlign w:val="center"/>
          </w:tcPr>
          <w:p w14:paraId="3EA6AB73" w14:textId="48D53CF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EF1-SpMAE1_R</w:t>
            </w:r>
          </w:p>
        </w:tc>
      </w:tr>
      <w:tr w:rsidR="00BF781E" w:rsidRPr="00BF781E" w14:paraId="003B0284" w14:textId="77777777" w:rsidTr="008E0F38">
        <w:tc>
          <w:tcPr>
            <w:tcW w:w="851" w:type="dxa"/>
            <w:vAlign w:val="center"/>
          </w:tcPr>
          <w:p w14:paraId="3B62E491" w14:textId="3791DA4E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6</w:t>
            </w:r>
          </w:p>
        </w:tc>
        <w:tc>
          <w:tcPr>
            <w:tcW w:w="2547" w:type="dxa"/>
            <w:vAlign w:val="center"/>
          </w:tcPr>
          <w:p w14:paraId="5BE7613F" w14:textId="7170A9B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Synthetic SpMAE1</w:t>
            </w:r>
          </w:p>
        </w:tc>
        <w:tc>
          <w:tcPr>
            <w:tcW w:w="2548" w:type="dxa"/>
            <w:vAlign w:val="center"/>
          </w:tcPr>
          <w:p w14:paraId="568A8E2B" w14:textId="0A2CBBD6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EF1-SpMAE1_F</w:t>
            </w:r>
          </w:p>
        </w:tc>
        <w:tc>
          <w:tcPr>
            <w:tcW w:w="2548" w:type="dxa"/>
            <w:vAlign w:val="center"/>
          </w:tcPr>
          <w:p w14:paraId="1C7CF11F" w14:textId="712EC41A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SpMAE1-tDIT1_R</w:t>
            </w:r>
          </w:p>
        </w:tc>
      </w:tr>
      <w:tr w:rsidR="00BF781E" w:rsidRPr="00BF781E" w14:paraId="2CBAE3BF" w14:textId="77777777" w:rsidTr="008E0F38">
        <w:tc>
          <w:tcPr>
            <w:tcW w:w="851" w:type="dxa"/>
            <w:vAlign w:val="center"/>
          </w:tcPr>
          <w:p w14:paraId="3EBA11A7" w14:textId="2A25FE9A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7</w:t>
            </w:r>
          </w:p>
        </w:tc>
        <w:tc>
          <w:tcPr>
            <w:tcW w:w="2547" w:type="dxa"/>
            <w:vAlign w:val="center"/>
          </w:tcPr>
          <w:p w14:paraId="03441873" w14:textId="0EA515D1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666AB304" w14:textId="6E42AB6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SpMAE1-tDIT1_F</w:t>
            </w:r>
          </w:p>
        </w:tc>
        <w:tc>
          <w:tcPr>
            <w:tcW w:w="2548" w:type="dxa"/>
            <w:vAlign w:val="center"/>
          </w:tcPr>
          <w:p w14:paraId="266285FC" w14:textId="0EB7266E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DIT1-pTPI1_50_R</w:t>
            </w:r>
          </w:p>
        </w:tc>
      </w:tr>
      <w:tr w:rsidR="00BF781E" w:rsidRPr="00BF781E" w14:paraId="0F0C3DF2" w14:textId="77777777" w:rsidTr="008E0F38">
        <w:tc>
          <w:tcPr>
            <w:tcW w:w="851" w:type="dxa"/>
            <w:vAlign w:val="center"/>
          </w:tcPr>
          <w:p w14:paraId="18BFF001" w14:textId="2349F57F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8</w:t>
            </w:r>
          </w:p>
        </w:tc>
        <w:tc>
          <w:tcPr>
            <w:tcW w:w="2547" w:type="dxa"/>
            <w:vAlign w:val="center"/>
          </w:tcPr>
          <w:p w14:paraId="16671322" w14:textId="675BD111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0B55BEBF" w14:textId="48706167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DIT1-pTPI1_50_F</w:t>
            </w:r>
          </w:p>
        </w:tc>
        <w:tc>
          <w:tcPr>
            <w:tcW w:w="2548" w:type="dxa"/>
            <w:vAlign w:val="center"/>
          </w:tcPr>
          <w:p w14:paraId="73834C1F" w14:textId="1A55794C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PI1-An_xfpk_R</w:t>
            </w:r>
          </w:p>
        </w:tc>
      </w:tr>
      <w:tr w:rsidR="00BF781E" w:rsidRPr="00BF781E" w14:paraId="36E3AB92" w14:textId="77777777" w:rsidTr="008E0F38">
        <w:tc>
          <w:tcPr>
            <w:tcW w:w="851" w:type="dxa"/>
            <w:vAlign w:val="center"/>
          </w:tcPr>
          <w:p w14:paraId="63B129FB" w14:textId="5C1B1A05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9</w:t>
            </w:r>
          </w:p>
        </w:tc>
        <w:tc>
          <w:tcPr>
            <w:tcW w:w="2547" w:type="dxa"/>
            <w:vAlign w:val="center"/>
          </w:tcPr>
          <w:p w14:paraId="1EA45D73" w14:textId="16C2219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 xml:space="preserve">Synthetic </w:t>
            </w:r>
            <w:proofErr w:type="spellStart"/>
            <w:r w:rsidRPr="008E0F38">
              <w:rPr>
                <w:sz w:val="16"/>
                <w:szCs w:val="16"/>
              </w:rPr>
              <w:t>An_xfpk</w:t>
            </w:r>
            <w:proofErr w:type="spellEnd"/>
          </w:p>
        </w:tc>
        <w:tc>
          <w:tcPr>
            <w:tcW w:w="2548" w:type="dxa"/>
            <w:vAlign w:val="center"/>
          </w:tcPr>
          <w:p w14:paraId="22A1C165" w14:textId="309037D0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PI1-An_xfpk_F</w:t>
            </w:r>
          </w:p>
        </w:tc>
        <w:tc>
          <w:tcPr>
            <w:tcW w:w="2548" w:type="dxa"/>
            <w:vAlign w:val="center"/>
          </w:tcPr>
          <w:p w14:paraId="32851782" w14:textId="27B9EDB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An_xfpk-tHXT7_R</w:t>
            </w:r>
          </w:p>
        </w:tc>
      </w:tr>
      <w:tr w:rsidR="00BF781E" w:rsidRPr="00BF781E" w14:paraId="6808C26E" w14:textId="77777777" w:rsidTr="008E0F38">
        <w:tc>
          <w:tcPr>
            <w:tcW w:w="851" w:type="dxa"/>
            <w:vAlign w:val="center"/>
          </w:tcPr>
          <w:p w14:paraId="5739D59B" w14:textId="22E2814B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0</w:t>
            </w:r>
          </w:p>
        </w:tc>
        <w:tc>
          <w:tcPr>
            <w:tcW w:w="2547" w:type="dxa"/>
            <w:vAlign w:val="center"/>
          </w:tcPr>
          <w:p w14:paraId="60C485C8" w14:textId="6686E9F8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6E4D27C4" w14:textId="60CAB31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An_xfpk-tHXT7_F</w:t>
            </w:r>
          </w:p>
        </w:tc>
        <w:tc>
          <w:tcPr>
            <w:tcW w:w="2548" w:type="dxa"/>
            <w:vAlign w:val="center"/>
          </w:tcPr>
          <w:p w14:paraId="20FB6970" w14:textId="5B4698E8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HXT7-pTDH3_50_R</w:t>
            </w:r>
          </w:p>
        </w:tc>
      </w:tr>
      <w:tr w:rsidR="00BF781E" w:rsidRPr="00BF781E" w14:paraId="499C0B59" w14:textId="77777777" w:rsidTr="008E0F38">
        <w:tc>
          <w:tcPr>
            <w:tcW w:w="851" w:type="dxa"/>
            <w:vAlign w:val="center"/>
          </w:tcPr>
          <w:p w14:paraId="3317E083" w14:textId="3E64E4A8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1</w:t>
            </w:r>
          </w:p>
        </w:tc>
        <w:tc>
          <w:tcPr>
            <w:tcW w:w="2547" w:type="dxa"/>
            <w:vAlign w:val="center"/>
          </w:tcPr>
          <w:p w14:paraId="360CC04E" w14:textId="3FA4DBD8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223A4B73" w14:textId="3292CD01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HXT7-pTDH3_50_F</w:t>
            </w:r>
          </w:p>
        </w:tc>
        <w:tc>
          <w:tcPr>
            <w:tcW w:w="2548" w:type="dxa"/>
            <w:vAlign w:val="center"/>
          </w:tcPr>
          <w:p w14:paraId="316D4FD2" w14:textId="44CF698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DH3-Ck_pta_R</w:t>
            </w:r>
          </w:p>
        </w:tc>
      </w:tr>
      <w:tr w:rsidR="00BF781E" w:rsidRPr="00BF781E" w14:paraId="7098BE1A" w14:textId="77777777" w:rsidTr="008E0F38">
        <w:tc>
          <w:tcPr>
            <w:tcW w:w="851" w:type="dxa"/>
            <w:vAlign w:val="center"/>
          </w:tcPr>
          <w:p w14:paraId="026C29EE" w14:textId="6410CC97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2</w:t>
            </w:r>
          </w:p>
        </w:tc>
        <w:tc>
          <w:tcPr>
            <w:tcW w:w="2547" w:type="dxa"/>
            <w:vAlign w:val="center"/>
          </w:tcPr>
          <w:p w14:paraId="0A9145B6" w14:textId="7385A78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 xml:space="preserve">Synthetic </w:t>
            </w:r>
            <w:proofErr w:type="spellStart"/>
            <w:r w:rsidRPr="008E0F38">
              <w:rPr>
                <w:sz w:val="16"/>
                <w:szCs w:val="16"/>
              </w:rPr>
              <w:t>Ck_pta</w:t>
            </w:r>
            <w:proofErr w:type="spellEnd"/>
          </w:p>
        </w:tc>
        <w:tc>
          <w:tcPr>
            <w:tcW w:w="2548" w:type="dxa"/>
            <w:vAlign w:val="center"/>
          </w:tcPr>
          <w:p w14:paraId="022C1E15" w14:textId="6979BF3C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TDH3-Ck_pta_F</w:t>
            </w:r>
          </w:p>
        </w:tc>
        <w:tc>
          <w:tcPr>
            <w:tcW w:w="2548" w:type="dxa"/>
            <w:vAlign w:val="center"/>
          </w:tcPr>
          <w:p w14:paraId="718AB042" w14:textId="7EAA5A1A" w:rsidR="00BF781E" w:rsidRPr="008E0F38" w:rsidRDefault="00BF781E" w:rsidP="00BF781E">
            <w:pPr>
              <w:jc w:val="left"/>
            </w:pPr>
            <w:proofErr w:type="spellStart"/>
            <w:r w:rsidRPr="008E0F38">
              <w:rPr>
                <w:sz w:val="16"/>
                <w:szCs w:val="16"/>
              </w:rPr>
              <w:t>Ck_pta-tADH_R</w:t>
            </w:r>
            <w:proofErr w:type="spellEnd"/>
          </w:p>
        </w:tc>
      </w:tr>
      <w:tr w:rsidR="00BF781E" w:rsidRPr="00BF781E" w14:paraId="20401CB0" w14:textId="77777777" w:rsidTr="008E0F38">
        <w:tc>
          <w:tcPr>
            <w:tcW w:w="851" w:type="dxa"/>
            <w:vAlign w:val="center"/>
          </w:tcPr>
          <w:p w14:paraId="2EC1EB80" w14:textId="684F9A9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3</w:t>
            </w:r>
          </w:p>
        </w:tc>
        <w:tc>
          <w:tcPr>
            <w:tcW w:w="2547" w:type="dxa"/>
            <w:vAlign w:val="center"/>
          </w:tcPr>
          <w:p w14:paraId="6074514F" w14:textId="50E9A815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69602C4C" w14:textId="2EE20DB0" w:rsidR="00BF781E" w:rsidRPr="008E0F38" w:rsidRDefault="00BF781E" w:rsidP="00BF781E">
            <w:pPr>
              <w:jc w:val="left"/>
            </w:pPr>
            <w:proofErr w:type="spellStart"/>
            <w:r w:rsidRPr="008E0F38">
              <w:rPr>
                <w:sz w:val="16"/>
                <w:szCs w:val="16"/>
              </w:rPr>
              <w:t>Ck_pta-tADH_F</w:t>
            </w:r>
            <w:proofErr w:type="spellEnd"/>
          </w:p>
        </w:tc>
        <w:tc>
          <w:tcPr>
            <w:tcW w:w="2548" w:type="dxa"/>
            <w:vAlign w:val="center"/>
          </w:tcPr>
          <w:p w14:paraId="29904F54" w14:textId="3133ED88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ADH1-HIS3_50_R</w:t>
            </w:r>
          </w:p>
        </w:tc>
      </w:tr>
      <w:tr w:rsidR="00BF781E" w:rsidRPr="00BF781E" w14:paraId="4A004194" w14:textId="77777777" w:rsidTr="008E0F38">
        <w:tc>
          <w:tcPr>
            <w:tcW w:w="851" w:type="dxa"/>
            <w:vAlign w:val="center"/>
          </w:tcPr>
          <w:p w14:paraId="5699573D" w14:textId="302C5705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4</w:t>
            </w:r>
          </w:p>
        </w:tc>
        <w:tc>
          <w:tcPr>
            <w:tcW w:w="2547" w:type="dxa"/>
            <w:vAlign w:val="center"/>
          </w:tcPr>
          <w:p w14:paraId="53B4AE0E" w14:textId="301321C6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RS313</w:t>
            </w:r>
          </w:p>
        </w:tc>
        <w:tc>
          <w:tcPr>
            <w:tcW w:w="2548" w:type="dxa"/>
            <w:vAlign w:val="center"/>
          </w:tcPr>
          <w:p w14:paraId="55862255" w14:textId="6903834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ADH1-HIS3_50_F</w:t>
            </w:r>
          </w:p>
        </w:tc>
        <w:tc>
          <w:tcPr>
            <w:tcW w:w="2548" w:type="dxa"/>
            <w:vAlign w:val="center"/>
          </w:tcPr>
          <w:p w14:paraId="15DFE927" w14:textId="46D0B055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ADH1-ChX-4_R</w:t>
            </w:r>
          </w:p>
        </w:tc>
      </w:tr>
      <w:tr w:rsidR="00BF781E" w:rsidRPr="00BF781E" w14:paraId="02447EE8" w14:textId="77777777" w:rsidTr="008E0F38">
        <w:tc>
          <w:tcPr>
            <w:tcW w:w="851" w:type="dxa"/>
            <w:vAlign w:val="center"/>
          </w:tcPr>
          <w:p w14:paraId="65F10783" w14:textId="4F098FC9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5</w:t>
            </w:r>
          </w:p>
        </w:tc>
        <w:tc>
          <w:tcPr>
            <w:tcW w:w="2547" w:type="dxa"/>
            <w:vAlign w:val="center"/>
          </w:tcPr>
          <w:p w14:paraId="6ABA2B11" w14:textId="3CDDE2DE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YPH499 genome</w:t>
            </w:r>
          </w:p>
        </w:tc>
        <w:tc>
          <w:tcPr>
            <w:tcW w:w="2548" w:type="dxa"/>
            <w:vAlign w:val="center"/>
          </w:tcPr>
          <w:p w14:paraId="03131C65" w14:textId="2755381D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ADH1-ChX-4_F</w:t>
            </w:r>
          </w:p>
        </w:tc>
        <w:tc>
          <w:tcPr>
            <w:tcW w:w="2548" w:type="dxa"/>
            <w:vAlign w:val="center"/>
          </w:tcPr>
          <w:p w14:paraId="0F3513C7" w14:textId="0B5685B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ChX-4_down_R</w:t>
            </w:r>
          </w:p>
        </w:tc>
      </w:tr>
      <w:tr w:rsidR="00BF781E" w:rsidRPr="00BF781E" w14:paraId="4B79D575" w14:textId="77777777" w:rsidTr="008E0F38">
        <w:tc>
          <w:tcPr>
            <w:tcW w:w="851" w:type="dxa"/>
            <w:vAlign w:val="center"/>
          </w:tcPr>
          <w:p w14:paraId="18C54AF2" w14:textId="11551E9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6</w:t>
            </w:r>
          </w:p>
        </w:tc>
        <w:tc>
          <w:tcPr>
            <w:tcW w:w="2547" w:type="dxa"/>
            <w:vAlign w:val="center"/>
          </w:tcPr>
          <w:p w14:paraId="63D8F663" w14:textId="168DCE90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RS3</w:t>
            </w:r>
            <w:r w:rsidR="00343D03">
              <w:rPr>
                <w:sz w:val="16"/>
                <w:szCs w:val="16"/>
              </w:rPr>
              <w:t>1</w:t>
            </w:r>
            <w:r w:rsidRPr="008E0F38">
              <w:rPr>
                <w:sz w:val="16"/>
                <w:szCs w:val="16"/>
              </w:rPr>
              <w:t>6</w:t>
            </w:r>
          </w:p>
        </w:tc>
        <w:tc>
          <w:tcPr>
            <w:tcW w:w="2548" w:type="dxa"/>
          </w:tcPr>
          <w:p w14:paraId="157127F5" w14:textId="6B9D82E7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AscI-pRS3_F</w:t>
            </w:r>
          </w:p>
        </w:tc>
        <w:tc>
          <w:tcPr>
            <w:tcW w:w="2548" w:type="dxa"/>
          </w:tcPr>
          <w:p w14:paraId="31169C60" w14:textId="14B3BE33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pRS3-AscI_R</w:t>
            </w:r>
          </w:p>
        </w:tc>
      </w:tr>
      <w:tr w:rsidR="00BF781E" w:rsidRPr="00BF781E" w14:paraId="38D79F78" w14:textId="77777777" w:rsidTr="008E0F38">
        <w:tc>
          <w:tcPr>
            <w:tcW w:w="851" w:type="dxa"/>
            <w:vAlign w:val="center"/>
          </w:tcPr>
          <w:p w14:paraId="1BFEC764" w14:textId="4E945BC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7</w:t>
            </w:r>
          </w:p>
        </w:tc>
        <w:tc>
          <w:tcPr>
            <w:tcW w:w="2547" w:type="dxa"/>
            <w:vAlign w:val="center"/>
          </w:tcPr>
          <w:p w14:paraId="183411A9" w14:textId="2C90E1EB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No. 1, 2, 3, 4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20963B11" w14:textId="61A002CA" w:rsidR="00BF781E" w:rsidRPr="008E0F38" w:rsidRDefault="00BF781E" w:rsidP="00BF781E">
            <w:pPr>
              <w:jc w:val="left"/>
            </w:pPr>
            <w:r w:rsidRPr="008E0F38">
              <w:rPr>
                <w:rFonts w:eastAsia="游ゴシック"/>
                <w:color w:val="000000"/>
                <w:sz w:val="16"/>
                <w:szCs w:val="16"/>
              </w:rPr>
              <w:t>pRS3-AscI-</w:t>
            </w:r>
            <w:r w:rsidR="00CC52BE">
              <w:rPr>
                <w:rFonts w:eastAsia="游ゴシック"/>
                <w:color w:val="000000"/>
                <w:sz w:val="16"/>
                <w:szCs w:val="16"/>
              </w:rPr>
              <w:t>Ch</w:t>
            </w:r>
            <w:r w:rsidRPr="008E0F38">
              <w:rPr>
                <w:rFonts w:eastAsia="游ゴシック"/>
                <w:color w:val="000000"/>
                <w:sz w:val="16"/>
                <w:szCs w:val="16"/>
              </w:rPr>
              <w:t>X-4_up_F</w:t>
            </w:r>
          </w:p>
        </w:tc>
        <w:tc>
          <w:tcPr>
            <w:tcW w:w="2548" w:type="dxa"/>
          </w:tcPr>
          <w:p w14:paraId="3E64B745" w14:textId="6C657389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PRM9-pChX-4_R</w:t>
            </w:r>
          </w:p>
        </w:tc>
      </w:tr>
      <w:tr w:rsidR="00BF781E" w:rsidRPr="00BF781E" w14:paraId="2CAAD80F" w14:textId="77777777" w:rsidTr="008E0F38">
        <w:tc>
          <w:tcPr>
            <w:tcW w:w="851" w:type="dxa"/>
            <w:vAlign w:val="center"/>
          </w:tcPr>
          <w:p w14:paraId="430D8A6C" w14:textId="0B0E3773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8</w:t>
            </w:r>
          </w:p>
        </w:tc>
        <w:tc>
          <w:tcPr>
            <w:tcW w:w="2547" w:type="dxa"/>
            <w:vAlign w:val="center"/>
          </w:tcPr>
          <w:p w14:paraId="7984242D" w14:textId="3B71E0D0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No. 5, 6, 7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5D6CD579" w14:textId="1ACA6195" w:rsidR="00BF781E" w:rsidRPr="008E0F38" w:rsidRDefault="00BF781E" w:rsidP="00BF781E">
            <w:pPr>
              <w:jc w:val="left"/>
            </w:pPr>
            <w:r w:rsidRPr="008E0F38">
              <w:rPr>
                <w:rFonts w:eastAsia="游ゴシック"/>
                <w:color w:val="000000"/>
                <w:sz w:val="16"/>
                <w:szCs w:val="16"/>
              </w:rPr>
              <w:t>pSpMAE1-pTEF1_F</w:t>
            </w:r>
          </w:p>
        </w:tc>
        <w:tc>
          <w:tcPr>
            <w:tcW w:w="2548" w:type="dxa"/>
          </w:tcPr>
          <w:p w14:paraId="33465800" w14:textId="610E58AF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DIT1-pSpMAE1_R</w:t>
            </w:r>
          </w:p>
        </w:tc>
      </w:tr>
      <w:tr w:rsidR="00BF781E" w:rsidRPr="00BF781E" w14:paraId="59E3CE48" w14:textId="77777777" w:rsidTr="008E0F38">
        <w:tc>
          <w:tcPr>
            <w:tcW w:w="851" w:type="dxa"/>
            <w:vAlign w:val="center"/>
          </w:tcPr>
          <w:p w14:paraId="312F8C0B" w14:textId="7E6D1D5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19</w:t>
            </w:r>
          </w:p>
        </w:tc>
        <w:tc>
          <w:tcPr>
            <w:tcW w:w="2547" w:type="dxa"/>
            <w:vAlign w:val="center"/>
          </w:tcPr>
          <w:p w14:paraId="081C5E9C" w14:textId="3B0AB445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No. 8, 9, 10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43664DA1" w14:textId="24B2A10C" w:rsidR="00BF781E" w:rsidRPr="008E0F38" w:rsidRDefault="00BF781E" w:rsidP="00BF781E">
            <w:pPr>
              <w:jc w:val="left"/>
            </w:pPr>
            <w:r w:rsidRPr="008E0F38">
              <w:rPr>
                <w:rFonts w:eastAsia="游ゴシック"/>
                <w:color w:val="000000"/>
                <w:sz w:val="16"/>
                <w:szCs w:val="16"/>
              </w:rPr>
              <w:t>pCk_pta-pTDH3_F</w:t>
            </w:r>
          </w:p>
        </w:tc>
        <w:tc>
          <w:tcPr>
            <w:tcW w:w="2548" w:type="dxa"/>
          </w:tcPr>
          <w:p w14:paraId="46BCF3DA" w14:textId="73D90500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ADH1-pCk_pta_R</w:t>
            </w:r>
          </w:p>
        </w:tc>
      </w:tr>
      <w:tr w:rsidR="00BF781E" w:rsidRPr="00BF781E" w14:paraId="52360C45" w14:textId="77777777" w:rsidTr="008E0F38">
        <w:tc>
          <w:tcPr>
            <w:tcW w:w="851" w:type="dxa"/>
            <w:vAlign w:val="center"/>
          </w:tcPr>
          <w:p w14:paraId="136D8311" w14:textId="67A1C151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20</w:t>
            </w:r>
          </w:p>
        </w:tc>
        <w:tc>
          <w:tcPr>
            <w:tcW w:w="2547" w:type="dxa"/>
            <w:vAlign w:val="center"/>
          </w:tcPr>
          <w:p w14:paraId="6B49CDA8" w14:textId="4382250E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No. 11, 12, 13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0963A5DD" w14:textId="72D461C0" w:rsidR="00BF781E" w:rsidRPr="008E0F38" w:rsidRDefault="00BF781E" w:rsidP="00BF781E">
            <w:pPr>
              <w:jc w:val="left"/>
            </w:pPr>
            <w:r w:rsidRPr="008E0F38">
              <w:rPr>
                <w:rFonts w:eastAsia="游ゴシック"/>
                <w:color w:val="000000"/>
                <w:sz w:val="16"/>
                <w:szCs w:val="16"/>
              </w:rPr>
              <w:t>pAn_xfpk-pTPI1_F</w:t>
            </w:r>
          </w:p>
        </w:tc>
        <w:tc>
          <w:tcPr>
            <w:tcW w:w="2548" w:type="dxa"/>
          </w:tcPr>
          <w:p w14:paraId="4EDEBE44" w14:textId="58B6F085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tHXT7-pAn_xfpk_R</w:t>
            </w:r>
          </w:p>
        </w:tc>
      </w:tr>
      <w:tr w:rsidR="00BF781E" w:rsidRPr="00BF781E" w14:paraId="18447406" w14:textId="77777777" w:rsidTr="008E0F38">
        <w:tc>
          <w:tcPr>
            <w:tcW w:w="851" w:type="dxa"/>
            <w:vAlign w:val="center"/>
          </w:tcPr>
          <w:p w14:paraId="7E819D89" w14:textId="7D35FC33" w:rsidR="00BF781E" w:rsidRPr="00BF781E" w:rsidRDefault="00BF781E" w:rsidP="00BF781E">
            <w:pPr>
              <w:jc w:val="left"/>
            </w:pPr>
            <w:r w:rsidRPr="00BF781E">
              <w:rPr>
                <w:sz w:val="16"/>
                <w:szCs w:val="16"/>
              </w:rPr>
              <w:t>21</w:t>
            </w:r>
          </w:p>
        </w:tc>
        <w:tc>
          <w:tcPr>
            <w:tcW w:w="2547" w:type="dxa"/>
            <w:vAlign w:val="center"/>
          </w:tcPr>
          <w:p w14:paraId="4D85953E" w14:textId="1B192139" w:rsidR="00BF781E" w:rsidRPr="008E0F38" w:rsidRDefault="00BF781E" w:rsidP="00BF781E">
            <w:pPr>
              <w:jc w:val="left"/>
            </w:pPr>
            <w:r w:rsidRPr="008E0F38">
              <w:rPr>
                <w:sz w:val="16"/>
                <w:szCs w:val="16"/>
              </w:rPr>
              <w:t>No. 14, 15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18BB4AC3" w14:textId="2E1C4261" w:rsidR="00BF781E" w:rsidRPr="008E0F38" w:rsidRDefault="00BF781E" w:rsidP="00BF781E">
            <w:pPr>
              <w:jc w:val="left"/>
            </w:pPr>
            <w:r w:rsidRPr="008E0F38">
              <w:rPr>
                <w:rFonts w:eastAsia="游ゴシック"/>
                <w:color w:val="000000"/>
                <w:sz w:val="16"/>
                <w:szCs w:val="16"/>
              </w:rPr>
              <w:t>pHIS3-ChX-4_down-HIS3_F</w:t>
            </w:r>
          </w:p>
        </w:tc>
        <w:tc>
          <w:tcPr>
            <w:tcW w:w="2548" w:type="dxa"/>
          </w:tcPr>
          <w:p w14:paraId="642FC925" w14:textId="4EF6F713" w:rsidR="00BF781E" w:rsidRPr="008E0F38" w:rsidRDefault="00CC52BE" w:rsidP="00BF781E">
            <w:pPr>
              <w:jc w:val="left"/>
            </w:pPr>
            <w:r>
              <w:rPr>
                <w:sz w:val="16"/>
                <w:szCs w:val="16"/>
              </w:rPr>
              <w:t>Ch</w:t>
            </w:r>
            <w:r w:rsidR="00BF781E" w:rsidRPr="008E0F38">
              <w:rPr>
                <w:sz w:val="16"/>
                <w:szCs w:val="16"/>
              </w:rPr>
              <w:t>X-4_down-AscI_R</w:t>
            </w:r>
          </w:p>
        </w:tc>
      </w:tr>
    </w:tbl>
    <w:p w14:paraId="2E6B5265" w14:textId="77777777" w:rsidR="00CB2ECF" w:rsidRDefault="00CB2ECF" w:rsidP="00192CCD">
      <w:pPr>
        <w:jc w:val="left"/>
      </w:pPr>
    </w:p>
    <w:p w14:paraId="0323A7DF" w14:textId="77777777" w:rsidR="0025031E" w:rsidRDefault="0025031E" w:rsidP="00192CCD">
      <w:pPr>
        <w:jc w:val="left"/>
        <w:sectPr w:rsidR="0025031E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5526DC0" w14:textId="6581059E" w:rsidR="002A7C19" w:rsidRPr="002A7C19" w:rsidRDefault="002A7C19" w:rsidP="00192CCD">
      <w:pPr>
        <w:jc w:val="left"/>
        <w:rPr>
          <w:b/>
          <w:bCs/>
        </w:rPr>
      </w:pPr>
      <w:r w:rsidRPr="002A7C19">
        <w:rPr>
          <w:rFonts w:hint="eastAsia"/>
          <w:b/>
          <w:bCs/>
        </w:rPr>
        <w:lastRenderedPageBreak/>
        <w:t>S</w:t>
      </w:r>
      <w:r w:rsidRPr="002A7C19">
        <w:rPr>
          <w:b/>
          <w:bCs/>
        </w:rPr>
        <w:t>.2. Gene deletion and gene insertion</w:t>
      </w:r>
    </w:p>
    <w:p w14:paraId="0054ED53" w14:textId="6C6A5220" w:rsidR="00A339B9" w:rsidRPr="00A339B9" w:rsidRDefault="002A7C19" w:rsidP="00192CCD">
      <w:pPr>
        <w:jc w:val="left"/>
        <w:rPr>
          <w:i/>
          <w:iCs/>
        </w:rPr>
      </w:pPr>
      <w:r>
        <w:rPr>
          <w:i/>
          <w:iCs/>
        </w:rPr>
        <w:t xml:space="preserve">S2.1. </w:t>
      </w:r>
      <w:r w:rsidR="00A339B9" w:rsidRPr="00A339B9">
        <w:rPr>
          <w:rFonts w:hint="eastAsia"/>
          <w:i/>
          <w:iCs/>
        </w:rPr>
        <w:t>G</w:t>
      </w:r>
      <w:r w:rsidR="00A339B9" w:rsidRPr="00A339B9">
        <w:rPr>
          <w:i/>
          <w:iCs/>
        </w:rPr>
        <w:t>ene deletion</w:t>
      </w:r>
    </w:p>
    <w:p w14:paraId="378F0D16" w14:textId="33F58B8F" w:rsidR="00F9758D" w:rsidRDefault="00A339B9" w:rsidP="00192CCD">
      <w:pPr>
        <w:jc w:val="left"/>
      </w:pPr>
      <w:r>
        <w:tab/>
        <w:t>D</w:t>
      </w:r>
      <w:r w:rsidR="00464870">
        <w:t xml:space="preserve">onor DNA used to replace ORF of the target gene was prepared </w:t>
      </w:r>
      <w:r w:rsidR="008A46C3">
        <w:t>via PCR</w:t>
      </w:r>
      <w:r w:rsidR="00464870" w:rsidRPr="00464870">
        <w:rPr>
          <w:rFonts w:hint="eastAsia"/>
        </w:rPr>
        <w:t xml:space="preserve"> </w:t>
      </w:r>
      <w:r w:rsidR="00464870" w:rsidRPr="008C2ABF">
        <w:rPr>
          <w:rFonts w:hint="eastAsia"/>
        </w:rPr>
        <w:t xml:space="preserve">using </w:t>
      </w:r>
      <w:r w:rsidR="00464870" w:rsidRPr="00FE0950">
        <w:rPr>
          <w:i/>
          <w:iCs/>
        </w:rPr>
        <w:t>S. cerevisiae</w:t>
      </w:r>
      <w:r w:rsidR="00464870">
        <w:t xml:space="preserve"> YPH499 </w:t>
      </w:r>
      <w:r w:rsidR="00192CCD">
        <w:t>genome</w:t>
      </w:r>
      <w:r w:rsidR="00464870" w:rsidRPr="008C2ABF">
        <w:rPr>
          <w:rFonts w:hint="eastAsia"/>
        </w:rPr>
        <w:t xml:space="preserve"> as the template and </w:t>
      </w:r>
      <w:r w:rsidR="00464870">
        <w:t>appropriate</w:t>
      </w:r>
      <w:r w:rsidR="00464870" w:rsidRPr="008C2ABF">
        <w:rPr>
          <w:rFonts w:hint="eastAsia"/>
        </w:rPr>
        <w:t xml:space="preserve"> primer pair</w:t>
      </w:r>
      <w:r w:rsidR="00464870">
        <w:t xml:space="preserve">s shown in </w:t>
      </w:r>
      <w:r w:rsidR="002A7C19" w:rsidRPr="002A7C19">
        <w:t>Supplementary T</w:t>
      </w:r>
      <w:r w:rsidR="00464870" w:rsidRPr="002A7C19">
        <w:t xml:space="preserve">able </w:t>
      </w:r>
      <w:r w:rsidR="002A7C19" w:rsidRPr="002A7C19">
        <w:t>1</w:t>
      </w:r>
      <w:r w:rsidR="00464870">
        <w:t xml:space="preserve">. For example, </w:t>
      </w:r>
      <w:r w:rsidR="00FE0950">
        <w:t xml:space="preserve">for </w:t>
      </w:r>
      <w:r w:rsidR="00FE0950" w:rsidRPr="00FE0950">
        <w:rPr>
          <w:i/>
          <w:iCs/>
        </w:rPr>
        <w:t>CRC1</w:t>
      </w:r>
      <w:r w:rsidR="00FE0950">
        <w:t xml:space="preserve"> deletion, 300 bp of upstream of the start codon was amplified </w:t>
      </w:r>
      <w:r w:rsidR="008A46C3">
        <w:t>via PCR</w:t>
      </w:r>
      <w:r w:rsidR="00FE0950" w:rsidRPr="00464870">
        <w:rPr>
          <w:rFonts w:hint="eastAsia"/>
        </w:rPr>
        <w:t xml:space="preserve"> </w:t>
      </w:r>
      <w:r w:rsidR="00FE0950" w:rsidRPr="008C2ABF">
        <w:rPr>
          <w:rFonts w:hint="eastAsia"/>
        </w:rPr>
        <w:t xml:space="preserve">using </w:t>
      </w:r>
      <w:r w:rsidR="00FE0950" w:rsidRPr="00FE0950">
        <w:t>donorDNA_up_CRC1-del_F</w:t>
      </w:r>
      <w:r w:rsidR="00FE0950">
        <w:t xml:space="preserve"> and </w:t>
      </w:r>
      <w:r w:rsidR="00FE0950" w:rsidRPr="00FE0950">
        <w:t>donorDNA_up_CRC1-del_R</w:t>
      </w:r>
      <w:r w:rsidR="00FE0950">
        <w:t xml:space="preserve"> as the </w:t>
      </w:r>
      <w:r w:rsidR="00FE0950" w:rsidRPr="008C2ABF">
        <w:rPr>
          <w:rFonts w:hint="eastAsia"/>
        </w:rPr>
        <w:t>primer pair</w:t>
      </w:r>
      <w:r w:rsidR="00FE0950">
        <w:t xml:space="preserve">. Also, the downstream of the end codon was amplified </w:t>
      </w:r>
      <w:r w:rsidR="008A46C3">
        <w:t>via PCR</w:t>
      </w:r>
      <w:r w:rsidR="00FE0950" w:rsidRPr="00464870">
        <w:rPr>
          <w:rFonts w:hint="eastAsia"/>
        </w:rPr>
        <w:t xml:space="preserve"> </w:t>
      </w:r>
      <w:r w:rsidR="00FE0950" w:rsidRPr="008C2ABF">
        <w:rPr>
          <w:rFonts w:hint="eastAsia"/>
        </w:rPr>
        <w:t xml:space="preserve">using </w:t>
      </w:r>
      <w:r w:rsidR="00FE0950" w:rsidRPr="00FE0950">
        <w:t>donorDNA_</w:t>
      </w:r>
      <w:r w:rsidR="00FE0950">
        <w:t>down</w:t>
      </w:r>
      <w:r w:rsidR="00FE0950" w:rsidRPr="00FE0950">
        <w:t>_CRC1-del_F</w:t>
      </w:r>
      <w:r w:rsidR="00FE0950">
        <w:t xml:space="preserve"> and </w:t>
      </w:r>
      <w:r w:rsidR="00FE0950" w:rsidRPr="00FE0950">
        <w:t>donorDNA_</w:t>
      </w:r>
      <w:r w:rsidR="00FE0950">
        <w:t>down</w:t>
      </w:r>
      <w:r w:rsidR="00FE0950" w:rsidRPr="00FE0950">
        <w:t>_CRC1-del_R</w:t>
      </w:r>
      <w:r w:rsidR="00FE0950">
        <w:t xml:space="preserve"> as the </w:t>
      </w:r>
      <w:r w:rsidR="00FE0950" w:rsidRPr="008C2ABF">
        <w:rPr>
          <w:rFonts w:hint="eastAsia"/>
        </w:rPr>
        <w:t>primer pair</w:t>
      </w:r>
      <w:r w:rsidR="00FE0950">
        <w:t xml:space="preserve">. And then, these two DNA fragments were </w:t>
      </w:r>
      <w:r w:rsidR="00ED14CA" w:rsidRPr="00ED14CA">
        <w:t>fused by overlap extension PCR</w:t>
      </w:r>
      <w:r w:rsidR="00FE0950" w:rsidRPr="00464870">
        <w:rPr>
          <w:rFonts w:hint="eastAsia"/>
        </w:rPr>
        <w:t xml:space="preserve"> </w:t>
      </w:r>
      <w:r w:rsidR="00FE0950" w:rsidRPr="008C2ABF">
        <w:rPr>
          <w:rFonts w:hint="eastAsia"/>
        </w:rPr>
        <w:t xml:space="preserve">using </w:t>
      </w:r>
      <w:r w:rsidR="00FE0950" w:rsidRPr="00FE0950">
        <w:t>donorDNA_</w:t>
      </w:r>
      <w:r w:rsidR="00FE0950">
        <w:t>up</w:t>
      </w:r>
      <w:r w:rsidR="00FE0950" w:rsidRPr="00FE0950">
        <w:t>_CRC1-del_F</w:t>
      </w:r>
      <w:r w:rsidR="00FE0950">
        <w:t xml:space="preserve"> and </w:t>
      </w:r>
      <w:r w:rsidR="00FE0950" w:rsidRPr="00FE0950">
        <w:t>donorDNA_</w:t>
      </w:r>
      <w:r w:rsidR="00FE0950">
        <w:t>down</w:t>
      </w:r>
      <w:r w:rsidR="00FE0950" w:rsidRPr="00FE0950">
        <w:t>_CRC1-del_R</w:t>
      </w:r>
      <w:r w:rsidR="00FE0950">
        <w:t xml:space="preserve"> as the </w:t>
      </w:r>
      <w:r w:rsidR="00FE0950" w:rsidRPr="008C2ABF">
        <w:rPr>
          <w:rFonts w:hint="eastAsia"/>
        </w:rPr>
        <w:t>primer pair</w:t>
      </w:r>
      <w:r w:rsidR="00FE0950">
        <w:t xml:space="preserve"> to construct donor DNA for CRC1 deletion.</w:t>
      </w:r>
      <w:r>
        <w:t xml:space="preserve"> T</w:t>
      </w:r>
      <w:r w:rsidRPr="00BC07CF">
        <w:t xml:space="preserve">he donor DNA was concentrated to 10 </w:t>
      </w:r>
      <w:proofErr w:type="spellStart"/>
      <w:r w:rsidRPr="00BC07CF">
        <w:t>μL</w:t>
      </w:r>
      <w:proofErr w:type="spellEnd"/>
      <w:r w:rsidRPr="00BC07CF">
        <w:t xml:space="preserve"> of sterile water by ethanol precipitation</w:t>
      </w:r>
      <w:r>
        <w:t>, and then</w:t>
      </w:r>
      <w:r>
        <w:rPr>
          <w:rFonts w:hint="eastAsia"/>
        </w:rPr>
        <w:t xml:space="preserve"> </w:t>
      </w:r>
      <w:r>
        <w:t>used for y</w:t>
      </w:r>
      <w:r w:rsidRPr="008B0E68">
        <w:t>east transform</w:t>
      </w:r>
      <w:r>
        <w:t>ation</w:t>
      </w:r>
      <w:r w:rsidRPr="008B0E68">
        <w:t xml:space="preserve"> with 1 </w:t>
      </w:r>
      <w:proofErr w:type="spellStart"/>
      <w:r w:rsidRPr="008B0E68">
        <w:t>μL</w:t>
      </w:r>
      <w:proofErr w:type="spellEnd"/>
      <w:r w:rsidRPr="008B0E68">
        <w:t xml:space="preserve"> of plasmid </w:t>
      </w:r>
      <w:proofErr w:type="spellStart"/>
      <w:r w:rsidRPr="008B0E68">
        <w:t>pCRISPR</w:t>
      </w:r>
      <w:r>
        <w:rPr>
          <w:rFonts w:hint="eastAsia"/>
        </w:rPr>
        <w:t>-</w:t>
      </w:r>
      <w:r>
        <w:t>Xdel</w:t>
      </w:r>
      <w:proofErr w:type="spellEnd"/>
      <w:r>
        <w:t xml:space="preserve"> (X: </w:t>
      </w:r>
      <w:r w:rsidRPr="008B0E68">
        <w:t xml:space="preserve">corresponding to the gene to be </w:t>
      </w:r>
      <w:r>
        <w:rPr>
          <w:rFonts w:hint="eastAsia"/>
        </w:rPr>
        <w:t>deleted</w:t>
      </w:r>
      <w:r>
        <w:t>). T</w:t>
      </w:r>
      <w:r w:rsidRPr="008B0E68">
        <w:t xml:space="preserve">he </w:t>
      </w:r>
      <w:r>
        <w:t>gene knockout</w:t>
      </w:r>
      <w:r w:rsidRPr="008B0E68">
        <w:t xml:space="preserve"> strains were selected </w:t>
      </w:r>
      <w:r w:rsidR="008A46C3">
        <w:t>via PCR</w:t>
      </w:r>
      <w:r w:rsidRPr="008B0E68">
        <w:t xml:space="preserve"> from the colonies formed on SG-U plate medium.</w:t>
      </w:r>
      <w:r w:rsidRPr="007732D8">
        <w:rPr>
          <w:rFonts w:hint="eastAsia"/>
        </w:rPr>
        <w:t xml:space="preserve"> </w:t>
      </w:r>
    </w:p>
    <w:p w14:paraId="1AAFD6CE" w14:textId="77777777" w:rsidR="00F9758D" w:rsidRDefault="00F9758D" w:rsidP="00192CCD">
      <w:pPr>
        <w:jc w:val="left"/>
      </w:pPr>
    </w:p>
    <w:p w14:paraId="3CF6C0BA" w14:textId="77777777" w:rsidR="00841BA4" w:rsidRDefault="00841BA4" w:rsidP="00192CCD">
      <w:pPr>
        <w:jc w:val="left"/>
      </w:pPr>
    </w:p>
    <w:p w14:paraId="06B27754" w14:textId="77777777" w:rsidR="00841BA4" w:rsidRDefault="00841BA4" w:rsidP="00192CCD">
      <w:pPr>
        <w:jc w:val="left"/>
      </w:pPr>
    </w:p>
    <w:p w14:paraId="0E260928" w14:textId="6BA855B5" w:rsidR="00520C7B" w:rsidRPr="0036166B" w:rsidRDefault="002A7C19" w:rsidP="00192CCD">
      <w:pPr>
        <w:jc w:val="left"/>
        <w:rPr>
          <w:i/>
          <w:iCs/>
        </w:rPr>
      </w:pPr>
      <w:r>
        <w:rPr>
          <w:i/>
          <w:iCs/>
        </w:rPr>
        <w:lastRenderedPageBreak/>
        <w:t xml:space="preserve">S.2.2. </w:t>
      </w:r>
      <w:r w:rsidR="00520C7B" w:rsidRPr="0036166B">
        <w:rPr>
          <w:i/>
          <w:iCs/>
        </w:rPr>
        <w:t xml:space="preserve">Gene </w:t>
      </w:r>
      <w:r w:rsidR="00520C7B">
        <w:rPr>
          <w:i/>
          <w:iCs/>
        </w:rPr>
        <w:t>insertion</w:t>
      </w:r>
    </w:p>
    <w:p w14:paraId="2103572E" w14:textId="2477CA76" w:rsidR="00520C7B" w:rsidRDefault="00520C7B" w:rsidP="00192CCD">
      <w:pPr>
        <w:jc w:val="left"/>
      </w:pPr>
      <w:r>
        <w:tab/>
      </w:r>
      <w:r w:rsidRPr="00F423FE">
        <w:t xml:space="preserve">For insertion of only the </w:t>
      </w:r>
      <w:r w:rsidRPr="00F423FE">
        <w:rPr>
          <w:i/>
          <w:iCs/>
        </w:rPr>
        <w:t>cimA3.7</w:t>
      </w:r>
      <w:r w:rsidRPr="00F423FE">
        <w:t xml:space="preserve"> expression cassette into the chromosome X-4 site</w:t>
      </w:r>
      <w:r w:rsidR="00516827">
        <w:rPr>
          <w:rFonts w:hint="eastAsia"/>
        </w:rPr>
        <w:t xml:space="preserve"> (Supplementary Table 5)</w:t>
      </w:r>
      <w:r w:rsidRPr="00F423FE">
        <w:t xml:space="preserve">, 1.5 </w:t>
      </w:r>
      <w:proofErr w:type="spellStart"/>
      <w:r w:rsidRPr="00F423FE">
        <w:t>μg</w:t>
      </w:r>
      <w:proofErr w:type="spellEnd"/>
      <w:r w:rsidRPr="00F423FE">
        <w:t xml:space="preserve"> of pIntChX-4_cimA3.7 was digested with </w:t>
      </w:r>
      <w:proofErr w:type="spellStart"/>
      <w:r w:rsidRPr="00F423FE">
        <w:t>AscI</w:t>
      </w:r>
      <w:proofErr w:type="spellEnd"/>
      <w:r w:rsidRPr="00F423FE">
        <w:t xml:space="preserve"> (37ºC for 2 h) and concentrated to 10 </w:t>
      </w:r>
      <w:proofErr w:type="spellStart"/>
      <w:r w:rsidRPr="00F423FE">
        <w:t>μL</w:t>
      </w:r>
      <w:proofErr w:type="spellEnd"/>
      <w:r w:rsidRPr="00F423FE">
        <w:t xml:space="preserve"> of sterile water by ethanol precipitation, and then used for transformation. For insertion of multiple gene expression cassettes, five DNA fragments obtained </w:t>
      </w:r>
      <w:r w:rsidR="008A46C3">
        <w:t>via PCR</w:t>
      </w:r>
      <w:r w:rsidRPr="00F423FE">
        <w:t xml:space="preserve"> using five plasmids</w:t>
      </w:r>
      <w:r w:rsidRPr="00B41B1E">
        <w:t xml:space="preserve"> pChX-4_up_cimA3.7, pSpMAE1, </w:t>
      </w:r>
      <w:proofErr w:type="spellStart"/>
      <w:r w:rsidRPr="00B41B1E">
        <w:t>pAn_xfpk</w:t>
      </w:r>
      <w:proofErr w:type="spellEnd"/>
      <w:r w:rsidRPr="00B41B1E">
        <w:t xml:space="preserve">, </w:t>
      </w:r>
      <w:proofErr w:type="spellStart"/>
      <w:r w:rsidRPr="00B41B1E">
        <w:t>pCk_pta</w:t>
      </w:r>
      <w:proofErr w:type="spellEnd"/>
      <w:r w:rsidRPr="00B41B1E">
        <w:t>, and pHIS3_ChX-4_down as tem</w:t>
      </w:r>
      <w:r w:rsidRPr="00F423FE">
        <w:t xml:space="preserve">plates, respectively, with the </w:t>
      </w:r>
      <w:r w:rsidR="00CA3D09">
        <w:t>corresponding</w:t>
      </w:r>
      <w:r w:rsidRPr="00F423FE">
        <w:t xml:space="preserve"> primers</w:t>
      </w:r>
      <w:r>
        <w:t xml:space="preserve"> (</w:t>
      </w:r>
      <w:r w:rsidRPr="009210E5">
        <w:t xml:space="preserve">Supplementary </w:t>
      </w:r>
      <w:r w:rsidR="002A7C19">
        <w:t>Table 1</w:t>
      </w:r>
      <w:r>
        <w:t>)</w:t>
      </w:r>
      <w:r w:rsidRPr="00F423FE">
        <w:t xml:space="preserve"> were mixed at 0.3 </w:t>
      </w:r>
      <w:proofErr w:type="spellStart"/>
      <w:r w:rsidRPr="00F423FE">
        <w:t>pmol</w:t>
      </w:r>
      <w:proofErr w:type="spellEnd"/>
      <w:r w:rsidRPr="00F423FE">
        <w:t xml:space="preserve"> each in a single tube. This solution was ethanol precipitated and the precipitate was dissolved in 10 </w:t>
      </w:r>
      <w:proofErr w:type="spellStart"/>
      <w:r w:rsidRPr="00F423FE">
        <w:t>μL</w:t>
      </w:r>
      <w:proofErr w:type="spellEnd"/>
      <w:r w:rsidRPr="00F423FE">
        <w:t xml:space="preserve"> of sterile water and used for transformation. </w:t>
      </w:r>
      <w:r w:rsidR="00AA7033" w:rsidRPr="00AA7033">
        <w:t xml:space="preserve">A </w:t>
      </w:r>
      <w:r w:rsidR="00AA7033">
        <w:t>y</w:t>
      </w:r>
      <w:r w:rsidR="00AA7033" w:rsidRPr="00AA7033">
        <w:t>east strain cultured in YPD for 1-3 days and incubated in Y</w:t>
      </w:r>
      <w:r w:rsidR="00AA7033">
        <w:t>P</w:t>
      </w:r>
      <w:r w:rsidR="00AA7033" w:rsidRPr="00AA7033">
        <w:t xml:space="preserve">G media was transformed with 1.5 </w:t>
      </w:r>
      <w:proofErr w:type="spellStart"/>
      <w:r w:rsidR="00AA7033" w:rsidRPr="00AA7033">
        <w:t>μg</w:t>
      </w:r>
      <w:proofErr w:type="spellEnd"/>
      <w:r w:rsidR="00AA7033" w:rsidRPr="00AA7033">
        <w:t xml:space="preserve"> of pUCas9 and 2.0 </w:t>
      </w:r>
      <w:proofErr w:type="spellStart"/>
      <w:r w:rsidR="00AA7033" w:rsidRPr="00AA7033">
        <w:t>μg</w:t>
      </w:r>
      <w:proofErr w:type="spellEnd"/>
      <w:r w:rsidR="00AA7033" w:rsidRPr="00AA7033">
        <w:t xml:space="preserve"> of pgRNA_ChX-4, along with the ethanol-precipitated DNA solution above. After </w:t>
      </w:r>
      <w:r w:rsidR="00AA7033">
        <w:t>that</w:t>
      </w:r>
      <w:r w:rsidR="00AA7033" w:rsidRPr="00AA7033">
        <w:t>, transformants were spread on SG</w:t>
      </w:r>
      <w:r w:rsidR="00AA7033">
        <w:t xml:space="preserve"> lacking uracil and</w:t>
      </w:r>
      <w:r w:rsidR="00AA7033" w:rsidRPr="00AA7033">
        <w:t xml:space="preserve"> </w:t>
      </w:r>
      <w:r w:rsidR="00AA7033">
        <w:t>histidine</w:t>
      </w:r>
      <w:r w:rsidR="00AA7033" w:rsidRPr="00AA7033">
        <w:t xml:space="preserve"> medium and incubated at 30ºC.</w:t>
      </w:r>
    </w:p>
    <w:p w14:paraId="1C0759FA" w14:textId="77777777" w:rsidR="00B41B1E" w:rsidRDefault="00B41B1E" w:rsidP="00192CCD">
      <w:pPr>
        <w:jc w:val="left"/>
      </w:pPr>
    </w:p>
    <w:p w14:paraId="0B80263F" w14:textId="77777777" w:rsidR="00841BA4" w:rsidRDefault="00841BA4" w:rsidP="00192CCD">
      <w:pPr>
        <w:jc w:val="left"/>
      </w:pPr>
    </w:p>
    <w:p w14:paraId="1DE9F0E3" w14:textId="77777777" w:rsidR="00841BA4" w:rsidRDefault="00841BA4" w:rsidP="00192CCD">
      <w:pPr>
        <w:jc w:val="left"/>
      </w:pPr>
    </w:p>
    <w:p w14:paraId="3DA2CDD8" w14:textId="77777777" w:rsidR="00E35218" w:rsidRDefault="00E35218" w:rsidP="00192CCD">
      <w:pPr>
        <w:jc w:val="left"/>
        <w:sectPr w:rsidR="00E35218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04"/>
      </w:tblGrid>
      <w:tr w:rsidR="00E35218" w14:paraId="13E080EC" w14:textId="77777777" w:rsidTr="00E35218">
        <w:tc>
          <w:tcPr>
            <w:tcW w:w="8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2A04" w14:textId="37167D06" w:rsidR="00E35218" w:rsidRDefault="00E35218" w:rsidP="00192CCD">
            <w:pPr>
              <w:jc w:val="left"/>
            </w:pPr>
            <w:r>
              <w:rPr>
                <w:rFonts w:hint="eastAsia"/>
              </w:rPr>
              <w:lastRenderedPageBreak/>
              <w:t>Supplementary Table 5 X-4 site on chromosome X</w:t>
            </w:r>
          </w:p>
        </w:tc>
      </w:tr>
      <w:tr w:rsidR="00E35218" w14:paraId="76CD222F" w14:textId="77777777" w:rsidTr="00E35218">
        <w:tc>
          <w:tcPr>
            <w:tcW w:w="8494" w:type="dxa"/>
            <w:tcBorders>
              <w:top w:val="single" w:sz="4" w:space="0" w:color="auto"/>
            </w:tcBorders>
          </w:tcPr>
          <w:p w14:paraId="26BE8A52" w14:textId="53554A21" w:rsidR="00E35218" w:rsidRDefault="00E35218" w:rsidP="00192CCD">
            <w:pPr>
              <w:jc w:val="left"/>
            </w:pPr>
            <w:r>
              <w:rPr>
                <w:rFonts w:hint="eastAsia"/>
              </w:rPr>
              <w:t xml:space="preserve">Sequence of chromosome X </w:t>
            </w:r>
            <w:r w:rsidRPr="00E35218">
              <w:t>236</w:t>
            </w:r>
            <w:r w:rsidR="00660742">
              <w:rPr>
                <w:rFonts w:hint="eastAsia"/>
              </w:rPr>
              <w:t>101</w:t>
            </w:r>
            <w:r>
              <w:t>…</w:t>
            </w:r>
            <w:r w:rsidRPr="00E35218">
              <w:t>237</w:t>
            </w:r>
            <w:r w:rsidR="00660742">
              <w:rPr>
                <w:rFonts w:hint="eastAsia"/>
              </w:rPr>
              <w:t>400</w:t>
            </w:r>
            <w:r>
              <w:rPr>
                <w:rFonts w:hint="eastAsia"/>
              </w:rPr>
              <w:t xml:space="preserve">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E35218" w14:paraId="016D6F14" w14:textId="77777777" w:rsidTr="00E35218">
        <w:tc>
          <w:tcPr>
            <w:tcW w:w="8494" w:type="dxa"/>
          </w:tcPr>
          <w:p w14:paraId="36A56055" w14:textId="724E9607" w:rsidR="00E35218" w:rsidRPr="00E35218" w:rsidRDefault="00E35218" w:rsidP="00192CCD">
            <w:pPr>
              <w:jc w:val="left"/>
            </w:pPr>
            <w:r>
              <w:rPr>
                <w:rFonts w:hint="eastAsia"/>
              </w:rPr>
              <w:t>AAAGGGACGAATCCTCCATATTAAGCTCAGTGAGTATCTTGTCATGGCAAACGTCGAGCATAGAA</w:t>
            </w:r>
            <w:r w:rsidRPr="00660742">
              <w:rPr>
                <w:rFonts w:hint="eastAsia"/>
                <w:highlight w:val="yellow"/>
              </w:rPr>
              <w:t>TTTCTCTCCTTATCATCAAAATCTACAACCATGTACTCAAGCTCGTCTCCCCAAAAAAGAGGGTCATTGTCTCTTTTACCAGCAGCTTGGAAAATATACAACAACTGCTCGATACCTTCATCCCTTATGTGTTCATTGTACGTCCTAGACTCAAACCACTGCAAAGGCGTGCCCAAAGCTAAGAGTCCCATTTTATTCTTCTATATGTATATTTTCGATACTCTAAACCACCCTACAATGTAGCCCTATACTAAATCTGCTCAATTTTCAGCTTCTACAAGTGACTCGAGACCACGTGGAAAGATCCAACTACTCCAGCACAACGATTCAATATAATCGATTGCTCCACTCATAAGAGGCAAGAACAAGCTTCAACTTTTGGTAAGCCGCCGTTTATAAACAGGGAAGATGTCCTTTGTCAAGGGAGGCACAGAGCATGGCCAATTTGGCAAATTGCAGGTTTTTCTGAGTGAAAAATGAAAAAGCATTGTAGTAGAGTC</w:t>
            </w:r>
            <w:r w:rsidRPr="00660742">
              <w:rPr>
                <w:rFonts w:hint="eastAsia"/>
                <w:highlight w:val="green"/>
              </w:rPr>
              <w:t>GGCTCACTGAAAAACCGGGG</w:t>
            </w:r>
            <w:r w:rsidRPr="00660742">
              <w:rPr>
                <w:rFonts w:hint="eastAsia"/>
                <w:highlight w:val="yellow"/>
              </w:rPr>
              <w:t>AGGACGAAAAGGTTTCCAGCCACAGTTGTAGTCACGTGCGCGCCATGCTGACTAATGGCAGCCGTCGTTGGGCAGAAGAGAATTAGTATGGTACAGGATACGCTAATTGCGCTCCAACTACCAAGGTTGTTGAGGGAACACTGGGGCAATAGGCTGTCGCCATTCAAGAGCAGCAACAGGCATGGGAAGATTCGCTTTTTTTTTTTGAATTACAA</w:t>
            </w:r>
            <w:r w:rsidR="00660742" w:rsidRPr="00660742">
              <w:rPr>
                <w:rFonts w:hint="eastAsia"/>
                <w:highlight w:val="yellow"/>
              </w:rPr>
              <w:t>TAGTATGTCTGATGTCTGCAAGAAGTAACAGGCGTGTGCACAAGAATACGTGTGTGTGCGTAAGCGTATGCACTGGTGGCATAACTTATCTAAGAAGTATATATCACTGACATAGAAATGTAGATATACAGGTATTTTTCTCGATAATCGATAAAAATCTCGTCGCGCTGAACCAAACTTGGTGGTTACGGAGAGTTTTTCTCTCATCATTACTGTCTTTCGCATTGATTTCCCCTTTGACCGATAAAATCCCTTGGATTCATAAGATTAAACAAAGAGGTGATC</w:t>
            </w:r>
            <w:r w:rsidR="00660742">
              <w:rPr>
                <w:rFonts w:hint="eastAsia"/>
              </w:rPr>
              <w:t>AAAGAGAACCCTGTGAAAGTTTATGTTTATAACCGGGCATAAAGTGAACTAGACACTTTCAAGAAGCCAACCAAAGCATGAGTAACGAAGCTTACCAGCATGATCATACCGTAAATCCTCACCAGAAGATAGTTGTGAACAGCTACGATTGGTTACAGTTCCGTGATGAGCAAGATCACTGTAAAAGTAAGAACCCGATAACGCACGCTTCTCCA</w:t>
            </w:r>
          </w:p>
        </w:tc>
      </w:tr>
    </w:tbl>
    <w:p w14:paraId="0E32E992" w14:textId="716A0E37" w:rsidR="00E35218" w:rsidRDefault="00660742" w:rsidP="00192CCD">
      <w:pPr>
        <w:jc w:val="left"/>
      </w:pPr>
      <w:r w:rsidRPr="00660742">
        <w:rPr>
          <w:rFonts w:hint="eastAsia"/>
          <w:highlight w:val="yellow"/>
        </w:rPr>
        <w:t>Homologous region for</w:t>
      </w:r>
      <w:r>
        <w:rPr>
          <w:rFonts w:hint="eastAsia"/>
          <w:highlight w:val="yellow"/>
        </w:rPr>
        <w:t xml:space="preserve"> gene</w:t>
      </w:r>
      <w:r w:rsidRPr="00660742">
        <w:rPr>
          <w:rFonts w:hint="eastAsia"/>
          <w:highlight w:val="yellow"/>
        </w:rPr>
        <w:t xml:space="preserve"> insertion</w:t>
      </w:r>
    </w:p>
    <w:p w14:paraId="01A3D8FE" w14:textId="111E46E7" w:rsidR="00660742" w:rsidRDefault="00660742" w:rsidP="00192CCD">
      <w:pPr>
        <w:jc w:val="left"/>
      </w:pPr>
      <w:r w:rsidRPr="00660742">
        <w:rPr>
          <w:rFonts w:hint="eastAsia"/>
          <w:highlight w:val="green"/>
        </w:rPr>
        <w:t>Target sequence for CRISPR-Cas</w:t>
      </w:r>
    </w:p>
    <w:p w14:paraId="77FEA0D7" w14:textId="77777777" w:rsidR="00660742" w:rsidRDefault="00660742" w:rsidP="00192CCD">
      <w:pPr>
        <w:jc w:val="left"/>
      </w:pPr>
    </w:p>
    <w:p w14:paraId="29BFA326" w14:textId="77777777" w:rsidR="00E35218" w:rsidRPr="00660742" w:rsidRDefault="00E35218" w:rsidP="00192CCD">
      <w:pPr>
        <w:jc w:val="left"/>
        <w:sectPr w:rsidR="00E35218" w:rsidRPr="00660742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ED4D7E4" w14:textId="4D8C46A8" w:rsidR="00841BA4" w:rsidRPr="00841BA4" w:rsidRDefault="00841BA4" w:rsidP="00192CCD">
      <w:pPr>
        <w:jc w:val="left"/>
        <w:rPr>
          <w:i/>
          <w:iCs/>
        </w:rPr>
      </w:pPr>
      <w:r w:rsidRPr="00841BA4">
        <w:rPr>
          <w:rFonts w:hint="eastAsia"/>
          <w:i/>
          <w:iCs/>
        </w:rPr>
        <w:lastRenderedPageBreak/>
        <w:t>S</w:t>
      </w:r>
      <w:r w:rsidRPr="00841BA4">
        <w:rPr>
          <w:i/>
          <w:iCs/>
        </w:rPr>
        <w:t xml:space="preserve">. </w:t>
      </w:r>
      <w:r w:rsidR="005365A6">
        <w:rPr>
          <w:rFonts w:hint="eastAsia"/>
          <w:i/>
          <w:iCs/>
        </w:rPr>
        <w:t>2</w:t>
      </w:r>
      <w:r w:rsidRPr="00841BA4">
        <w:rPr>
          <w:i/>
          <w:iCs/>
        </w:rPr>
        <w:t>.3.</w:t>
      </w:r>
      <w:r>
        <w:rPr>
          <w:i/>
          <w:iCs/>
        </w:rPr>
        <w:t xml:space="preserve"> Plasmid removal</w:t>
      </w:r>
    </w:p>
    <w:p w14:paraId="2734E941" w14:textId="197F6FDB" w:rsidR="00841BA4" w:rsidRDefault="005365A6" w:rsidP="00192CCD">
      <w:pPr>
        <w:jc w:val="left"/>
      </w:pPr>
      <w:r>
        <w:tab/>
      </w:r>
      <w:r w:rsidR="00841BA4">
        <w:t xml:space="preserve">A </w:t>
      </w:r>
      <w:r w:rsidR="00841BA4" w:rsidRPr="00841BA4">
        <w:t>p</w:t>
      </w:r>
      <w:r w:rsidR="00841BA4">
        <w:t>lasmid</w:t>
      </w:r>
      <w:r w:rsidR="00841BA4" w:rsidRPr="00841BA4">
        <w:t xml:space="preserve"> in </w:t>
      </w:r>
      <w:r w:rsidR="00841BA4">
        <w:t xml:space="preserve">yeast </w:t>
      </w:r>
      <w:r w:rsidR="00841BA4" w:rsidRPr="00841BA4">
        <w:t xml:space="preserve">was removed by cultivating </w:t>
      </w:r>
      <w:r w:rsidR="00841BA4">
        <w:t xml:space="preserve">the </w:t>
      </w:r>
      <w:r w:rsidR="00841BA4" w:rsidRPr="00841BA4">
        <w:t>yeast in YPD medium at 30ºC</w:t>
      </w:r>
      <w:r w:rsidR="004406C0">
        <w:t xml:space="preserve"> with agitation</w:t>
      </w:r>
      <w:r w:rsidR="00841BA4">
        <w:t xml:space="preserve"> </w:t>
      </w:r>
      <w:r w:rsidR="004406C0">
        <w:t>(</w:t>
      </w:r>
      <w:r w:rsidR="00841BA4" w:rsidRPr="00841BA4">
        <w:t>180 rpm</w:t>
      </w:r>
      <w:r w:rsidR="004406C0">
        <w:t>)</w:t>
      </w:r>
      <w:r w:rsidR="00841BA4" w:rsidRPr="00841BA4">
        <w:t xml:space="preserve"> for 2-3 days. Plasmid removal was confirmed by cultivating </w:t>
      </w:r>
      <w:r w:rsidR="00841BA4">
        <w:t>the yeast</w:t>
      </w:r>
      <w:r w:rsidR="00841BA4" w:rsidRPr="00841BA4">
        <w:t xml:space="preserve"> on SD plate media lacking uracil , YPD plate media, or SD plate media containing 1% (w/v) 5-fluoroorotic acid (5-FOA) (FUJIFILM Wako, Osaka, Japan).</w:t>
      </w:r>
    </w:p>
    <w:p w14:paraId="262769D1" w14:textId="77777777" w:rsidR="00841BA4" w:rsidRPr="00841BA4" w:rsidRDefault="00841BA4" w:rsidP="00192CCD">
      <w:pPr>
        <w:jc w:val="left"/>
        <w:sectPr w:rsidR="00841BA4" w:rsidRPr="00841BA4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9BADEE3" w14:textId="69494678" w:rsidR="00D328EE" w:rsidRDefault="00D328EE" w:rsidP="00192CCD">
      <w:pPr>
        <w:jc w:val="left"/>
        <w:rPr>
          <w:b/>
          <w:bCs/>
        </w:rPr>
      </w:pPr>
      <w:r w:rsidRPr="002A7C19">
        <w:rPr>
          <w:rFonts w:hint="eastAsia"/>
          <w:b/>
          <w:bCs/>
        </w:rPr>
        <w:lastRenderedPageBreak/>
        <w:t>S</w:t>
      </w:r>
      <w:r w:rsidRPr="002A7C19">
        <w:rPr>
          <w:b/>
          <w:bCs/>
        </w:rPr>
        <w:t>.</w:t>
      </w:r>
      <w:r>
        <w:rPr>
          <w:b/>
          <w:bCs/>
        </w:rPr>
        <w:t>3</w:t>
      </w:r>
      <w:r w:rsidRPr="002A7C19">
        <w:rPr>
          <w:b/>
          <w:bCs/>
        </w:rPr>
        <w:t xml:space="preserve">. </w:t>
      </w:r>
      <w:r w:rsidR="002C4DC5">
        <w:rPr>
          <w:b/>
          <w:bCs/>
        </w:rPr>
        <w:t xml:space="preserve">Supplementary </w:t>
      </w:r>
      <w:r w:rsidR="006147AF">
        <w:rPr>
          <w:b/>
          <w:bCs/>
        </w:rPr>
        <w:t>figures</w:t>
      </w:r>
    </w:p>
    <w:p w14:paraId="19BCDC52" w14:textId="77777777" w:rsidR="00C00619" w:rsidRDefault="00C00619" w:rsidP="00C00619">
      <w:pPr>
        <w:jc w:val="left"/>
      </w:pPr>
    </w:p>
    <w:p w14:paraId="7219F41A" w14:textId="77777777" w:rsidR="00C00619" w:rsidRDefault="00C00619" w:rsidP="00C00619">
      <w:pPr>
        <w:jc w:val="left"/>
      </w:pPr>
    </w:p>
    <w:p w14:paraId="68B6890C" w14:textId="5814C0B8" w:rsidR="00C00619" w:rsidRPr="006147AF" w:rsidRDefault="002604FF" w:rsidP="00C00619">
      <w:pPr>
        <w:jc w:val="left"/>
      </w:pPr>
      <w:r>
        <w:rPr>
          <w:noProof/>
        </w:rPr>
        <w:drawing>
          <wp:inline distT="0" distB="0" distL="0" distR="0" wp14:anchorId="0AE71D4C" wp14:editId="6B06A87B">
            <wp:extent cx="5071288" cy="2989018"/>
            <wp:effectExtent l="0" t="0" r="0" b="0"/>
            <wp:docPr id="20103568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992" cy="2994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47816" w14:textId="3877E18A" w:rsidR="00C00619" w:rsidRDefault="00C00619" w:rsidP="00C00619">
      <w:pPr>
        <w:jc w:val="left"/>
      </w:pPr>
      <w:r w:rsidRPr="00D328EE">
        <w:rPr>
          <w:rFonts w:hint="eastAsia"/>
          <w:b/>
          <w:bCs/>
        </w:rPr>
        <w:t>S</w:t>
      </w:r>
      <w:r w:rsidRPr="00D328EE">
        <w:rPr>
          <w:b/>
          <w:bCs/>
        </w:rPr>
        <w:t>upplementary Fig</w:t>
      </w:r>
      <w:r>
        <w:rPr>
          <w:b/>
          <w:bCs/>
        </w:rPr>
        <w:t>.</w:t>
      </w:r>
      <w:r w:rsidRPr="00D328EE">
        <w:rPr>
          <w:b/>
          <w:bCs/>
        </w:rPr>
        <w:t xml:space="preserve"> 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 xml:space="preserve">Growth </w:t>
      </w:r>
      <w:r w:rsidR="002604FF">
        <w:rPr>
          <w:rFonts w:hint="eastAsia"/>
          <w:b/>
          <w:bCs/>
        </w:rPr>
        <w:t>and (</w:t>
      </w:r>
      <w:r w:rsidR="002604FF" w:rsidRPr="002604FF">
        <w:rPr>
          <w:rFonts w:hint="eastAsia"/>
          <w:b/>
          <w:bCs/>
          <w:i/>
          <w:iCs/>
        </w:rPr>
        <w:t>R</w:t>
      </w:r>
      <w:r w:rsidR="002604FF">
        <w:rPr>
          <w:rFonts w:hint="eastAsia"/>
          <w:b/>
          <w:bCs/>
        </w:rPr>
        <w:t xml:space="preserve">)-citramalate concentration </w:t>
      </w:r>
      <w:r>
        <w:rPr>
          <w:rFonts w:hint="eastAsia"/>
          <w:b/>
          <w:bCs/>
        </w:rPr>
        <w:t xml:space="preserve">of a strain expressing a </w:t>
      </w:r>
      <w:r w:rsidRPr="006147AF">
        <w:rPr>
          <w:b/>
          <w:bCs/>
        </w:rPr>
        <w:t>heterologous malate transporter</w:t>
      </w:r>
      <w:r>
        <w:rPr>
          <w:rFonts w:hint="eastAsia"/>
          <w:b/>
          <w:bCs/>
        </w:rPr>
        <w:t xml:space="preserve"> </w:t>
      </w:r>
      <w:r w:rsidRPr="008E543E">
        <w:rPr>
          <w:rFonts w:hint="eastAsia"/>
          <w:b/>
          <w:bCs/>
          <w:i/>
          <w:iCs/>
        </w:rPr>
        <w:t>SpMAE1</w:t>
      </w:r>
    </w:p>
    <w:p w14:paraId="4F6FBEF4" w14:textId="5A3305B2" w:rsidR="00C00619" w:rsidRDefault="002604FF" w:rsidP="00C00619">
      <w:pPr>
        <w:jc w:val="left"/>
      </w:pPr>
      <w:r>
        <w:rPr>
          <w:rFonts w:hint="eastAsia"/>
        </w:rPr>
        <w:t xml:space="preserve">(a) </w:t>
      </w:r>
      <w:r w:rsidR="00C00619">
        <w:rPr>
          <w:rFonts w:hint="eastAsia"/>
        </w:rPr>
        <w:t>T</w:t>
      </w:r>
      <w:r w:rsidR="00C00619">
        <w:t xml:space="preserve">ime course of OD600 and culture pH </w:t>
      </w:r>
      <w:r w:rsidR="00C00619">
        <w:rPr>
          <w:rFonts w:hint="eastAsia"/>
        </w:rPr>
        <w:t>of</w:t>
      </w:r>
      <w:r w:rsidR="00C00619">
        <w:t xml:space="preserve"> strains expressing </w:t>
      </w:r>
      <w:r w:rsidR="00C00619" w:rsidRPr="006147AF">
        <w:rPr>
          <w:i/>
          <w:iCs/>
        </w:rPr>
        <w:t>SpMAE1</w:t>
      </w:r>
      <w:r w:rsidR="0084799D">
        <w:rPr>
          <w:rFonts w:hint="eastAsia"/>
        </w:rPr>
        <w:t xml:space="preserve"> (ECM-SpMAE1)</w:t>
      </w:r>
      <w:r w:rsidR="00C00619">
        <w:t xml:space="preserve"> or not</w:t>
      </w:r>
      <w:r w:rsidR="0084799D">
        <w:rPr>
          <w:rFonts w:hint="eastAsia"/>
        </w:rPr>
        <w:t xml:space="preserve"> </w:t>
      </w:r>
      <w:r w:rsidR="0084799D">
        <w:rPr>
          <w:rFonts w:hint="eastAsia"/>
        </w:rPr>
        <w:t>(ECM-</w:t>
      </w:r>
      <w:r w:rsidR="0084799D">
        <w:rPr>
          <w:rFonts w:hint="eastAsia"/>
        </w:rPr>
        <w:t>pGK423</w:t>
      </w:r>
      <w:r w:rsidR="0084799D">
        <w:rPr>
          <w:rFonts w:hint="eastAsia"/>
        </w:rPr>
        <w:t>)</w:t>
      </w:r>
      <w:r w:rsidR="00C00619">
        <w:rPr>
          <w:rFonts w:hint="eastAsia"/>
        </w:rPr>
        <w:t>.</w:t>
      </w:r>
      <w:r w:rsidR="00C00619">
        <w:t xml:space="preserve"> </w:t>
      </w:r>
      <w:r>
        <w:rPr>
          <w:rFonts w:hint="eastAsia"/>
        </w:rPr>
        <w:t xml:space="preserve">(b) </w:t>
      </w:r>
      <w:r w:rsidRPr="002604FF">
        <w:t>Comparison of (</w:t>
      </w:r>
      <w:r w:rsidRPr="002604FF">
        <w:rPr>
          <w:i/>
          <w:iCs/>
        </w:rPr>
        <w:t>R</w:t>
      </w:r>
      <w:r w:rsidRPr="002604FF">
        <w:t xml:space="preserve">)-citramalate </w:t>
      </w:r>
      <w:r w:rsidRPr="002604FF">
        <w:rPr>
          <w:rFonts w:hint="eastAsia"/>
        </w:rPr>
        <w:t>concentration</w:t>
      </w:r>
      <w:r w:rsidRPr="002604FF">
        <w:t xml:space="preserve"> </w:t>
      </w:r>
      <w:r w:rsidR="0084799D">
        <w:rPr>
          <w:rFonts w:hint="eastAsia"/>
        </w:rPr>
        <w:t>in</w:t>
      </w:r>
      <w:r w:rsidRPr="002604FF">
        <w:t xml:space="preserve"> </w:t>
      </w:r>
      <w:r w:rsidR="0084799D">
        <w:rPr>
          <w:rFonts w:hint="eastAsia"/>
        </w:rPr>
        <w:t>ECM-SpMAE1</w:t>
      </w:r>
      <w:r w:rsidR="0084799D">
        <w:rPr>
          <w:rFonts w:hint="eastAsia"/>
        </w:rPr>
        <w:t>, ECM-pGK423, and ECM</w:t>
      </w:r>
      <w:r w:rsidRPr="002604FF">
        <w:t xml:space="preserve"> at 96 h.</w:t>
      </w:r>
      <w:r>
        <w:rPr>
          <w:rFonts w:hint="eastAsia"/>
        </w:rPr>
        <w:t xml:space="preserve"> </w:t>
      </w:r>
      <w:r w:rsidR="00C00619">
        <w:t xml:space="preserve">All data are presented as the average of three independent experiments. Error bars represent standard deviations. </w:t>
      </w:r>
    </w:p>
    <w:p w14:paraId="0CFD841D" w14:textId="77777777" w:rsidR="00C00619" w:rsidRDefault="00C00619" w:rsidP="00C00619">
      <w:pPr>
        <w:jc w:val="left"/>
        <w:sectPr w:rsidR="00C00619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4C20E78" w14:textId="77777777" w:rsidR="00C00619" w:rsidRDefault="00C00619" w:rsidP="00C00619">
      <w:pPr>
        <w:jc w:val="left"/>
      </w:pPr>
    </w:p>
    <w:p w14:paraId="7B0958D2" w14:textId="77777777" w:rsidR="00C00619" w:rsidRDefault="00C00619" w:rsidP="00C00619">
      <w:pPr>
        <w:jc w:val="left"/>
      </w:pPr>
    </w:p>
    <w:p w14:paraId="3C14E724" w14:textId="77777777" w:rsidR="00C00619" w:rsidRDefault="00C00619" w:rsidP="00C00619">
      <w:pPr>
        <w:jc w:val="left"/>
      </w:pPr>
    </w:p>
    <w:p w14:paraId="53B20BCD" w14:textId="77777777" w:rsidR="00C00619" w:rsidRDefault="00C00619" w:rsidP="00C00619">
      <w:pPr>
        <w:jc w:val="left"/>
      </w:pPr>
      <w:r>
        <w:rPr>
          <w:noProof/>
        </w:rPr>
        <w:drawing>
          <wp:inline distT="0" distB="0" distL="0" distR="0" wp14:anchorId="2E2B5C20" wp14:editId="5079FC2F">
            <wp:extent cx="4550793" cy="3077515"/>
            <wp:effectExtent l="0" t="0" r="2540" b="8890"/>
            <wp:docPr id="1006179491" name="図 5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179491" name="図 5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663" cy="3093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B9B33" w14:textId="77777777" w:rsidR="00C00619" w:rsidRPr="00421B74" w:rsidRDefault="00C00619" w:rsidP="00C00619">
      <w:pPr>
        <w:jc w:val="left"/>
        <w:rPr>
          <w:b/>
          <w:bCs/>
        </w:rPr>
      </w:pPr>
      <w:r w:rsidRPr="00421B74">
        <w:rPr>
          <w:rFonts w:hint="eastAsia"/>
          <w:b/>
          <w:bCs/>
        </w:rPr>
        <w:t>S</w:t>
      </w:r>
      <w:r w:rsidRPr="00421B74">
        <w:rPr>
          <w:b/>
          <w:bCs/>
        </w:rPr>
        <w:t xml:space="preserve">upplementary Fig. </w:t>
      </w:r>
      <w:r>
        <w:rPr>
          <w:rFonts w:hint="eastAsia"/>
          <w:b/>
          <w:bCs/>
        </w:rPr>
        <w:t>2</w:t>
      </w:r>
      <w:r>
        <w:rPr>
          <w:b/>
          <w:bCs/>
        </w:rPr>
        <w:t>.</w:t>
      </w:r>
      <w:r w:rsidRPr="00421B74">
        <w:rPr>
          <w:b/>
          <w:bCs/>
        </w:rPr>
        <w:t xml:space="preserve"> </w:t>
      </w:r>
      <w:r>
        <w:rPr>
          <w:b/>
          <w:bCs/>
        </w:rPr>
        <w:t>Byproduct p</w:t>
      </w:r>
      <w:r w:rsidRPr="00421B74">
        <w:rPr>
          <w:b/>
          <w:bCs/>
        </w:rPr>
        <w:t>roduction by gene</w:t>
      </w:r>
      <w:r>
        <w:rPr>
          <w:rFonts w:hint="eastAsia"/>
          <w:b/>
          <w:bCs/>
        </w:rPr>
        <w:t>-</w:t>
      </w:r>
      <w:r w:rsidRPr="00421B74">
        <w:rPr>
          <w:b/>
          <w:bCs/>
        </w:rPr>
        <w:t>knockout strains</w:t>
      </w:r>
    </w:p>
    <w:p w14:paraId="50FDEAAA" w14:textId="77777777" w:rsidR="00C00619" w:rsidRPr="008E0F38" w:rsidRDefault="00C00619" w:rsidP="00C00619">
      <w:pPr>
        <w:jc w:val="left"/>
      </w:pPr>
      <w:r>
        <w:t>The p</w:t>
      </w:r>
      <w:r w:rsidRPr="008E0F38">
        <w:t xml:space="preserve">roduction </w:t>
      </w:r>
      <w:r>
        <w:t xml:space="preserve">of ethanol, glycerol, and acetate </w:t>
      </w:r>
      <w:r w:rsidRPr="008E0F38">
        <w:t>by eight gene-knockout strains</w:t>
      </w:r>
      <w:r>
        <w:t xml:space="preserve"> at 96 h</w:t>
      </w:r>
      <w:r w:rsidRPr="008E0F38">
        <w:t>. All data are presented as averages of three independent experiments. Error bars represent standard deviations.</w:t>
      </w:r>
    </w:p>
    <w:p w14:paraId="38204E68" w14:textId="77777777" w:rsidR="00C00619" w:rsidRDefault="00C00619" w:rsidP="00C00619">
      <w:pPr>
        <w:jc w:val="left"/>
      </w:pPr>
    </w:p>
    <w:p w14:paraId="1ABDD9A2" w14:textId="5C14819A" w:rsidR="00D328EE" w:rsidRDefault="00D328EE" w:rsidP="00192CCD">
      <w:pPr>
        <w:jc w:val="left"/>
      </w:pPr>
    </w:p>
    <w:p w14:paraId="083CBB94" w14:textId="77777777" w:rsidR="00421B74" w:rsidRDefault="00421B74" w:rsidP="00192CCD">
      <w:pPr>
        <w:jc w:val="left"/>
        <w:sectPr w:rsidR="00421B74" w:rsidSect="00A73B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742F94D" w14:textId="77777777" w:rsidR="00421B74" w:rsidRPr="00421B74" w:rsidRDefault="00421B74" w:rsidP="00192CCD">
      <w:pPr>
        <w:jc w:val="left"/>
      </w:pPr>
    </w:p>
    <w:p w14:paraId="6635B0E1" w14:textId="4CAB1474" w:rsidR="00421B74" w:rsidRDefault="00193D06" w:rsidP="00192CCD">
      <w:pPr>
        <w:jc w:val="left"/>
      </w:pPr>
      <w:r>
        <w:rPr>
          <w:noProof/>
        </w:rPr>
        <w:drawing>
          <wp:inline distT="0" distB="0" distL="0" distR="0" wp14:anchorId="2C6ECDB4" wp14:editId="778D0C10">
            <wp:extent cx="3804249" cy="3142716"/>
            <wp:effectExtent l="0" t="0" r="6350" b="0"/>
            <wp:docPr id="20594494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859" cy="315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1E16D" w14:textId="0C734EBF" w:rsidR="00193D06" w:rsidRPr="00421B74" w:rsidRDefault="00193D06" w:rsidP="00192CCD">
      <w:pPr>
        <w:jc w:val="left"/>
        <w:rPr>
          <w:b/>
          <w:bCs/>
        </w:rPr>
      </w:pPr>
      <w:r w:rsidRPr="00421B74">
        <w:rPr>
          <w:rFonts w:hint="eastAsia"/>
          <w:b/>
          <w:bCs/>
        </w:rPr>
        <w:t>S</w:t>
      </w:r>
      <w:r w:rsidRPr="00421B74">
        <w:rPr>
          <w:b/>
          <w:bCs/>
        </w:rPr>
        <w:t xml:space="preserve">upplementary Fig. </w:t>
      </w:r>
      <w:r w:rsidR="00E45353">
        <w:rPr>
          <w:rFonts w:hint="eastAsia"/>
          <w:b/>
          <w:bCs/>
        </w:rPr>
        <w:t>3</w:t>
      </w:r>
      <w:r w:rsidR="004406C0">
        <w:rPr>
          <w:b/>
          <w:bCs/>
        </w:rPr>
        <w:t>.</w:t>
      </w:r>
      <w:r w:rsidRPr="00421B74">
        <w:rPr>
          <w:b/>
          <w:bCs/>
        </w:rPr>
        <w:t xml:space="preserve"> </w:t>
      </w:r>
      <w:r w:rsidR="008E0F38">
        <w:rPr>
          <w:b/>
          <w:bCs/>
        </w:rPr>
        <w:t>Byproduct p</w:t>
      </w:r>
      <w:r w:rsidRPr="00421B74">
        <w:rPr>
          <w:b/>
          <w:bCs/>
        </w:rPr>
        <w:t xml:space="preserve">roduction by </w:t>
      </w:r>
      <w:r>
        <w:rPr>
          <w:b/>
          <w:bCs/>
        </w:rPr>
        <w:t>recombinant</w:t>
      </w:r>
      <w:r w:rsidRPr="00421B74">
        <w:rPr>
          <w:b/>
          <w:bCs/>
        </w:rPr>
        <w:t xml:space="preserve"> strains</w:t>
      </w:r>
      <w:r w:rsidR="00AD7047">
        <w:rPr>
          <w:b/>
          <w:bCs/>
        </w:rPr>
        <w:t xml:space="preserve"> in test tube</w:t>
      </w:r>
    </w:p>
    <w:p w14:paraId="7DD22289" w14:textId="6B3B0102" w:rsidR="00421B74" w:rsidRPr="00193D06" w:rsidRDefault="00193D06" w:rsidP="00192CCD">
      <w:pPr>
        <w:jc w:val="left"/>
      </w:pPr>
      <w:r w:rsidRPr="00193D06">
        <w:t xml:space="preserve">The production of </w:t>
      </w:r>
      <w:r>
        <w:t>ethanol, glycerol, and acetate</w:t>
      </w:r>
      <w:r w:rsidRPr="00193D06">
        <w:t xml:space="preserve"> </w:t>
      </w:r>
      <w:r w:rsidR="00AD7047">
        <w:t xml:space="preserve">at 96 h </w:t>
      </w:r>
      <w:r w:rsidRPr="00193D06">
        <w:t xml:space="preserve">by </w:t>
      </w:r>
      <w:r w:rsidR="00AD7047">
        <w:t xml:space="preserve">ICM-comp, ICM-dPOR1-comp, ICM-dYAT2-comp, and ICM-dPOR1dYAT2-comp, respectively. </w:t>
      </w:r>
      <w:r w:rsidRPr="00193D06">
        <w:t xml:space="preserve">All data are presented as the average of three independent experiments. Error bars represent standard deviations. </w:t>
      </w:r>
    </w:p>
    <w:p w14:paraId="4FF91844" w14:textId="789939EA" w:rsidR="00345952" w:rsidRDefault="00345952" w:rsidP="0025031E">
      <w:pPr>
        <w:ind w:firstLine="840"/>
        <w:jc w:val="left"/>
      </w:pPr>
    </w:p>
    <w:sectPr w:rsidR="00345952" w:rsidSect="00A73B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4483E" w14:textId="77777777" w:rsidR="0084681E" w:rsidRDefault="0084681E" w:rsidP="0037337A">
      <w:pPr>
        <w:spacing w:line="240" w:lineRule="auto"/>
      </w:pPr>
      <w:r>
        <w:separator/>
      </w:r>
    </w:p>
  </w:endnote>
  <w:endnote w:type="continuationSeparator" w:id="0">
    <w:p w14:paraId="4F78F6BF" w14:textId="77777777" w:rsidR="0084681E" w:rsidRDefault="0084681E" w:rsidP="003733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3242010"/>
      <w:docPartObj>
        <w:docPartGallery w:val="Page Numbers (Bottom of Page)"/>
        <w:docPartUnique/>
      </w:docPartObj>
    </w:sdtPr>
    <w:sdtContent>
      <w:p w14:paraId="5DC17037" w14:textId="156DF3DE" w:rsidR="00473F7D" w:rsidRDefault="00473F7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362F812" w14:textId="77777777" w:rsidR="00473F7D" w:rsidRDefault="00473F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F6DE8" w14:textId="77777777" w:rsidR="0084681E" w:rsidRDefault="0084681E" w:rsidP="0037337A">
      <w:pPr>
        <w:spacing w:line="240" w:lineRule="auto"/>
      </w:pPr>
      <w:r>
        <w:separator/>
      </w:r>
    </w:p>
  </w:footnote>
  <w:footnote w:type="continuationSeparator" w:id="0">
    <w:p w14:paraId="1447126A" w14:textId="77777777" w:rsidR="0084681E" w:rsidRDefault="0084681E" w:rsidP="003733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D37AB"/>
    <w:multiLevelType w:val="hybridMultilevel"/>
    <w:tmpl w:val="A398968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6339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08"/>
    <w:rsid w:val="0002265B"/>
    <w:rsid w:val="00022DFD"/>
    <w:rsid w:val="00046B05"/>
    <w:rsid w:val="00056E50"/>
    <w:rsid w:val="0006121F"/>
    <w:rsid w:val="000B481F"/>
    <w:rsid w:val="000C4A93"/>
    <w:rsid w:val="000D2CAB"/>
    <w:rsid w:val="000D49FD"/>
    <w:rsid w:val="000F1B16"/>
    <w:rsid w:val="00100015"/>
    <w:rsid w:val="00102B79"/>
    <w:rsid w:val="001043CC"/>
    <w:rsid w:val="001043CD"/>
    <w:rsid w:val="00104A40"/>
    <w:rsid w:val="00110C60"/>
    <w:rsid w:val="001118E8"/>
    <w:rsid w:val="0011422B"/>
    <w:rsid w:val="00122C8B"/>
    <w:rsid w:val="00124D74"/>
    <w:rsid w:val="00135291"/>
    <w:rsid w:val="0014444E"/>
    <w:rsid w:val="00144E21"/>
    <w:rsid w:val="00153451"/>
    <w:rsid w:val="00170DAF"/>
    <w:rsid w:val="00172BF2"/>
    <w:rsid w:val="00173DF1"/>
    <w:rsid w:val="00175CEE"/>
    <w:rsid w:val="0019035F"/>
    <w:rsid w:val="001922B2"/>
    <w:rsid w:val="00192CCD"/>
    <w:rsid w:val="0019306C"/>
    <w:rsid w:val="001935FD"/>
    <w:rsid w:val="00193D06"/>
    <w:rsid w:val="001A2733"/>
    <w:rsid w:val="001A351B"/>
    <w:rsid w:val="001A374D"/>
    <w:rsid w:val="001A66BF"/>
    <w:rsid w:val="001A6B6D"/>
    <w:rsid w:val="001C3153"/>
    <w:rsid w:val="001D1E18"/>
    <w:rsid w:val="001D26E6"/>
    <w:rsid w:val="001F36EC"/>
    <w:rsid w:val="001F478D"/>
    <w:rsid w:val="00203919"/>
    <w:rsid w:val="00204B0F"/>
    <w:rsid w:val="00212561"/>
    <w:rsid w:val="002126FD"/>
    <w:rsid w:val="00212792"/>
    <w:rsid w:val="00215A59"/>
    <w:rsid w:val="00220952"/>
    <w:rsid w:val="0022097A"/>
    <w:rsid w:val="00224520"/>
    <w:rsid w:val="00224AC2"/>
    <w:rsid w:val="00235E8A"/>
    <w:rsid w:val="0023648A"/>
    <w:rsid w:val="00240F64"/>
    <w:rsid w:val="0025031E"/>
    <w:rsid w:val="0025211E"/>
    <w:rsid w:val="00256C3A"/>
    <w:rsid w:val="00257585"/>
    <w:rsid w:val="002604FF"/>
    <w:rsid w:val="00272838"/>
    <w:rsid w:val="00280981"/>
    <w:rsid w:val="002835FF"/>
    <w:rsid w:val="00284737"/>
    <w:rsid w:val="00285C9F"/>
    <w:rsid w:val="0028637E"/>
    <w:rsid w:val="002879FD"/>
    <w:rsid w:val="00291D73"/>
    <w:rsid w:val="002A1271"/>
    <w:rsid w:val="002A327B"/>
    <w:rsid w:val="002A4987"/>
    <w:rsid w:val="002A7C19"/>
    <w:rsid w:val="002B1A7C"/>
    <w:rsid w:val="002B4B6F"/>
    <w:rsid w:val="002B5421"/>
    <w:rsid w:val="002C4DC5"/>
    <w:rsid w:val="002C6DB0"/>
    <w:rsid w:val="002D0F85"/>
    <w:rsid w:val="002D2964"/>
    <w:rsid w:val="002E01A4"/>
    <w:rsid w:val="002F357A"/>
    <w:rsid w:val="002F461D"/>
    <w:rsid w:val="002F5BCD"/>
    <w:rsid w:val="00311840"/>
    <w:rsid w:val="003120D6"/>
    <w:rsid w:val="003143A6"/>
    <w:rsid w:val="00315514"/>
    <w:rsid w:val="00320C5C"/>
    <w:rsid w:val="00323167"/>
    <w:rsid w:val="003237DD"/>
    <w:rsid w:val="00333962"/>
    <w:rsid w:val="003434FC"/>
    <w:rsid w:val="00343D03"/>
    <w:rsid w:val="003455BD"/>
    <w:rsid w:val="00345952"/>
    <w:rsid w:val="0034765B"/>
    <w:rsid w:val="0036166B"/>
    <w:rsid w:val="00364B9D"/>
    <w:rsid w:val="00366A9C"/>
    <w:rsid w:val="003674C8"/>
    <w:rsid w:val="003713B4"/>
    <w:rsid w:val="0037337A"/>
    <w:rsid w:val="00386C00"/>
    <w:rsid w:val="0039723A"/>
    <w:rsid w:val="003A513A"/>
    <w:rsid w:val="003A569A"/>
    <w:rsid w:val="003A5B93"/>
    <w:rsid w:val="003B573D"/>
    <w:rsid w:val="003C5B17"/>
    <w:rsid w:val="003C7CB2"/>
    <w:rsid w:val="003D21CA"/>
    <w:rsid w:val="003D6033"/>
    <w:rsid w:val="003D7234"/>
    <w:rsid w:val="003E0E31"/>
    <w:rsid w:val="003E356B"/>
    <w:rsid w:val="003E46B8"/>
    <w:rsid w:val="003E487F"/>
    <w:rsid w:val="003F0688"/>
    <w:rsid w:val="003F5D61"/>
    <w:rsid w:val="0040324D"/>
    <w:rsid w:val="00403F3F"/>
    <w:rsid w:val="00404C9D"/>
    <w:rsid w:val="00406425"/>
    <w:rsid w:val="0041265D"/>
    <w:rsid w:val="00421B74"/>
    <w:rsid w:val="00427043"/>
    <w:rsid w:val="00437400"/>
    <w:rsid w:val="00437653"/>
    <w:rsid w:val="004406C0"/>
    <w:rsid w:val="00442829"/>
    <w:rsid w:val="00442AA3"/>
    <w:rsid w:val="004478A8"/>
    <w:rsid w:val="004514B0"/>
    <w:rsid w:val="00460DC1"/>
    <w:rsid w:val="00464870"/>
    <w:rsid w:val="004656D8"/>
    <w:rsid w:val="00465802"/>
    <w:rsid w:val="0046710B"/>
    <w:rsid w:val="00473F7D"/>
    <w:rsid w:val="00474875"/>
    <w:rsid w:val="00475BFC"/>
    <w:rsid w:val="004871C9"/>
    <w:rsid w:val="00492961"/>
    <w:rsid w:val="004B108E"/>
    <w:rsid w:val="004C2568"/>
    <w:rsid w:val="004D69B5"/>
    <w:rsid w:val="004E591E"/>
    <w:rsid w:val="004F2891"/>
    <w:rsid w:val="00512971"/>
    <w:rsid w:val="0051483E"/>
    <w:rsid w:val="00516827"/>
    <w:rsid w:val="0051730E"/>
    <w:rsid w:val="00520C7B"/>
    <w:rsid w:val="00523A38"/>
    <w:rsid w:val="0052509D"/>
    <w:rsid w:val="005306EB"/>
    <w:rsid w:val="005365A6"/>
    <w:rsid w:val="0054138C"/>
    <w:rsid w:val="00546F96"/>
    <w:rsid w:val="0055310A"/>
    <w:rsid w:val="0055345D"/>
    <w:rsid w:val="00555C6A"/>
    <w:rsid w:val="005613ED"/>
    <w:rsid w:val="005660E3"/>
    <w:rsid w:val="00574C83"/>
    <w:rsid w:val="005A119E"/>
    <w:rsid w:val="005A58DA"/>
    <w:rsid w:val="005C5996"/>
    <w:rsid w:val="005D0ED9"/>
    <w:rsid w:val="005D1E85"/>
    <w:rsid w:val="005E0A79"/>
    <w:rsid w:val="00602F89"/>
    <w:rsid w:val="006037CB"/>
    <w:rsid w:val="00604FB6"/>
    <w:rsid w:val="006147AF"/>
    <w:rsid w:val="00644357"/>
    <w:rsid w:val="006510B8"/>
    <w:rsid w:val="006539C5"/>
    <w:rsid w:val="00660742"/>
    <w:rsid w:val="006608E7"/>
    <w:rsid w:val="00667949"/>
    <w:rsid w:val="00675368"/>
    <w:rsid w:val="00685F39"/>
    <w:rsid w:val="00687D09"/>
    <w:rsid w:val="00693E51"/>
    <w:rsid w:val="006A3EC9"/>
    <w:rsid w:val="006B598C"/>
    <w:rsid w:val="006B72B2"/>
    <w:rsid w:val="006B72F7"/>
    <w:rsid w:val="006B7994"/>
    <w:rsid w:val="006C3202"/>
    <w:rsid w:val="006D4205"/>
    <w:rsid w:val="006D76F3"/>
    <w:rsid w:val="006D7D83"/>
    <w:rsid w:val="006E1847"/>
    <w:rsid w:val="006F2F76"/>
    <w:rsid w:val="006F6251"/>
    <w:rsid w:val="007017D7"/>
    <w:rsid w:val="00712782"/>
    <w:rsid w:val="00714F02"/>
    <w:rsid w:val="00723E3E"/>
    <w:rsid w:val="00723EB3"/>
    <w:rsid w:val="007333BE"/>
    <w:rsid w:val="00733BE4"/>
    <w:rsid w:val="007477A5"/>
    <w:rsid w:val="00762E25"/>
    <w:rsid w:val="007732D8"/>
    <w:rsid w:val="0077779F"/>
    <w:rsid w:val="00777C89"/>
    <w:rsid w:val="007816AD"/>
    <w:rsid w:val="0078689F"/>
    <w:rsid w:val="007917F4"/>
    <w:rsid w:val="007A2EE9"/>
    <w:rsid w:val="007A414B"/>
    <w:rsid w:val="007A6228"/>
    <w:rsid w:val="007C3CBC"/>
    <w:rsid w:val="007D36EE"/>
    <w:rsid w:val="007D5E6B"/>
    <w:rsid w:val="007E17C8"/>
    <w:rsid w:val="007E4FBC"/>
    <w:rsid w:val="007F7A24"/>
    <w:rsid w:val="008106E4"/>
    <w:rsid w:val="00812BA3"/>
    <w:rsid w:val="008160D9"/>
    <w:rsid w:val="00816990"/>
    <w:rsid w:val="00817BE6"/>
    <w:rsid w:val="0082015F"/>
    <w:rsid w:val="008233C6"/>
    <w:rsid w:val="00832CFE"/>
    <w:rsid w:val="00841BA4"/>
    <w:rsid w:val="00842F1A"/>
    <w:rsid w:val="008431AD"/>
    <w:rsid w:val="0084681E"/>
    <w:rsid w:val="0084799D"/>
    <w:rsid w:val="00850885"/>
    <w:rsid w:val="00854927"/>
    <w:rsid w:val="0085609F"/>
    <w:rsid w:val="008717E6"/>
    <w:rsid w:val="0087382F"/>
    <w:rsid w:val="0087676D"/>
    <w:rsid w:val="00880017"/>
    <w:rsid w:val="0088660A"/>
    <w:rsid w:val="0089099D"/>
    <w:rsid w:val="00893107"/>
    <w:rsid w:val="008939CE"/>
    <w:rsid w:val="0089796F"/>
    <w:rsid w:val="008A3ECA"/>
    <w:rsid w:val="008A46C3"/>
    <w:rsid w:val="008B0E68"/>
    <w:rsid w:val="008B180A"/>
    <w:rsid w:val="008B6375"/>
    <w:rsid w:val="008C228F"/>
    <w:rsid w:val="008C2ABF"/>
    <w:rsid w:val="008C518C"/>
    <w:rsid w:val="008C689A"/>
    <w:rsid w:val="008D5B5A"/>
    <w:rsid w:val="008E0F38"/>
    <w:rsid w:val="008E47FD"/>
    <w:rsid w:val="008F4CFD"/>
    <w:rsid w:val="008F6A6A"/>
    <w:rsid w:val="008F721C"/>
    <w:rsid w:val="00901D48"/>
    <w:rsid w:val="00916F29"/>
    <w:rsid w:val="009210E5"/>
    <w:rsid w:val="00921220"/>
    <w:rsid w:val="00923A74"/>
    <w:rsid w:val="0092760A"/>
    <w:rsid w:val="00932561"/>
    <w:rsid w:val="0093264A"/>
    <w:rsid w:val="00941746"/>
    <w:rsid w:val="00941ECE"/>
    <w:rsid w:val="00950157"/>
    <w:rsid w:val="00953EBF"/>
    <w:rsid w:val="009706FE"/>
    <w:rsid w:val="00976440"/>
    <w:rsid w:val="00977AD5"/>
    <w:rsid w:val="009979FD"/>
    <w:rsid w:val="009A2952"/>
    <w:rsid w:val="009B362D"/>
    <w:rsid w:val="009C193D"/>
    <w:rsid w:val="009C1DEC"/>
    <w:rsid w:val="009C5C79"/>
    <w:rsid w:val="009D31D7"/>
    <w:rsid w:val="009E66C7"/>
    <w:rsid w:val="009F05C8"/>
    <w:rsid w:val="009F4768"/>
    <w:rsid w:val="009F643F"/>
    <w:rsid w:val="00A00A08"/>
    <w:rsid w:val="00A172A6"/>
    <w:rsid w:val="00A211DE"/>
    <w:rsid w:val="00A2521B"/>
    <w:rsid w:val="00A26A7B"/>
    <w:rsid w:val="00A3114E"/>
    <w:rsid w:val="00A339B9"/>
    <w:rsid w:val="00A441CD"/>
    <w:rsid w:val="00A50F13"/>
    <w:rsid w:val="00A67E44"/>
    <w:rsid w:val="00A71659"/>
    <w:rsid w:val="00A73B95"/>
    <w:rsid w:val="00A827E1"/>
    <w:rsid w:val="00A911D4"/>
    <w:rsid w:val="00A935C5"/>
    <w:rsid w:val="00AA421E"/>
    <w:rsid w:val="00AA4EE7"/>
    <w:rsid w:val="00AA5995"/>
    <w:rsid w:val="00AA7033"/>
    <w:rsid w:val="00AB6813"/>
    <w:rsid w:val="00AB7804"/>
    <w:rsid w:val="00AC00D6"/>
    <w:rsid w:val="00AC05AD"/>
    <w:rsid w:val="00AC4013"/>
    <w:rsid w:val="00AC401D"/>
    <w:rsid w:val="00AC6BF7"/>
    <w:rsid w:val="00AD025D"/>
    <w:rsid w:val="00AD7047"/>
    <w:rsid w:val="00AF17FF"/>
    <w:rsid w:val="00AF1B4F"/>
    <w:rsid w:val="00B0115B"/>
    <w:rsid w:val="00B17D16"/>
    <w:rsid w:val="00B20E41"/>
    <w:rsid w:val="00B4010B"/>
    <w:rsid w:val="00B406F5"/>
    <w:rsid w:val="00B41B1E"/>
    <w:rsid w:val="00B42427"/>
    <w:rsid w:val="00B42CF5"/>
    <w:rsid w:val="00B60B06"/>
    <w:rsid w:val="00B63434"/>
    <w:rsid w:val="00B84ED2"/>
    <w:rsid w:val="00B86BA5"/>
    <w:rsid w:val="00B9243B"/>
    <w:rsid w:val="00B9337A"/>
    <w:rsid w:val="00BA0500"/>
    <w:rsid w:val="00BA4D0E"/>
    <w:rsid w:val="00BC07CF"/>
    <w:rsid w:val="00BC404A"/>
    <w:rsid w:val="00BC526C"/>
    <w:rsid w:val="00BE1026"/>
    <w:rsid w:val="00BF781E"/>
    <w:rsid w:val="00C00619"/>
    <w:rsid w:val="00C04115"/>
    <w:rsid w:val="00C073EC"/>
    <w:rsid w:val="00C10914"/>
    <w:rsid w:val="00C163C0"/>
    <w:rsid w:val="00C2409B"/>
    <w:rsid w:val="00C27AD4"/>
    <w:rsid w:val="00C27C77"/>
    <w:rsid w:val="00C33610"/>
    <w:rsid w:val="00C41990"/>
    <w:rsid w:val="00C41EDB"/>
    <w:rsid w:val="00C4522B"/>
    <w:rsid w:val="00C47120"/>
    <w:rsid w:val="00C61064"/>
    <w:rsid w:val="00C62A4F"/>
    <w:rsid w:val="00C67F20"/>
    <w:rsid w:val="00C71429"/>
    <w:rsid w:val="00C730C1"/>
    <w:rsid w:val="00C86EE3"/>
    <w:rsid w:val="00C90F0F"/>
    <w:rsid w:val="00C937B0"/>
    <w:rsid w:val="00CA185C"/>
    <w:rsid w:val="00CA3D09"/>
    <w:rsid w:val="00CA484D"/>
    <w:rsid w:val="00CB2ECF"/>
    <w:rsid w:val="00CB48F4"/>
    <w:rsid w:val="00CC22C7"/>
    <w:rsid w:val="00CC52BE"/>
    <w:rsid w:val="00CC6C7F"/>
    <w:rsid w:val="00CC7721"/>
    <w:rsid w:val="00CD3181"/>
    <w:rsid w:val="00CD4967"/>
    <w:rsid w:val="00CD655B"/>
    <w:rsid w:val="00CE0E1A"/>
    <w:rsid w:val="00CE1771"/>
    <w:rsid w:val="00CE2CDB"/>
    <w:rsid w:val="00CE4FC8"/>
    <w:rsid w:val="00CE7E5E"/>
    <w:rsid w:val="00CF29B5"/>
    <w:rsid w:val="00D01D95"/>
    <w:rsid w:val="00D02A6B"/>
    <w:rsid w:val="00D036AB"/>
    <w:rsid w:val="00D073BE"/>
    <w:rsid w:val="00D328EE"/>
    <w:rsid w:val="00D405B4"/>
    <w:rsid w:val="00D43ECD"/>
    <w:rsid w:val="00D46410"/>
    <w:rsid w:val="00D54892"/>
    <w:rsid w:val="00D5629C"/>
    <w:rsid w:val="00D562AE"/>
    <w:rsid w:val="00D56436"/>
    <w:rsid w:val="00D5709D"/>
    <w:rsid w:val="00D57301"/>
    <w:rsid w:val="00D6351D"/>
    <w:rsid w:val="00D7059A"/>
    <w:rsid w:val="00D82A3F"/>
    <w:rsid w:val="00D83D42"/>
    <w:rsid w:val="00D83F40"/>
    <w:rsid w:val="00D90023"/>
    <w:rsid w:val="00DA5DE8"/>
    <w:rsid w:val="00DA7BCB"/>
    <w:rsid w:val="00DB6518"/>
    <w:rsid w:val="00DB6776"/>
    <w:rsid w:val="00DC1453"/>
    <w:rsid w:val="00DD5D49"/>
    <w:rsid w:val="00DE6BDF"/>
    <w:rsid w:val="00DE7084"/>
    <w:rsid w:val="00DF1B37"/>
    <w:rsid w:val="00E03FB7"/>
    <w:rsid w:val="00E11E36"/>
    <w:rsid w:val="00E13C38"/>
    <w:rsid w:val="00E160B6"/>
    <w:rsid w:val="00E315D8"/>
    <w:rsid w:val="00E35218"/>
    <w:rsid w:val="00E42445"/>
    <w:rsid w:val="00E425EC"/>
    <w:rsid w:val="00E42E88"/>
    <w:rsid w:val="00E45353"/>
    <w:rsid w:val="00E55B07"/>
    <w:rsid w:val="00E657D4"/>
    <w:rsid w:val="00E66213"/>
    <w:rsid w:val="00E938FD"/>
    <w:rsid w:val="00E939B8"/>
    <w:rsid w:val="00E94560"/>
    <w:rsid w:val="00E9635D"/>
    <w:rsid w:val="00E97D75"/>
    <w:rsid w:val="00EA4034"/>
    <w:rsid w:val="00EB0687"/>
    <w:rsid w:val="00EC6B48"/>
    <w:rsid w:val="00ED14CA"/>
    <w:rsid w:val="00EF0E0B"/>
    <w:rsid w:val="00EF1AF4"/>
    <w:rsid w:val="00EF3192"/>
    <w:rsid w:val="00EF6F4F"/>
    <w:rsid w:val="00F11137"/>
    <w:rsid w:val="00F11D92"/>
    <w:rsid w:val="00F226B6"/>
    <w:rsid w:val="00F23CA4"/>
    <w:rsid w:val="00F25104"/>
    <w:rsid w:val="00F26730"/>
    <w:rsid w:val="00F328EE"/>
    <w:rsid w:val="00F34DE5"/>
    <w:rsid w:val="00F37F38"/>
    <w:rsid w:val="00F40FA6"/>
    <w:rsid w:val="00F423FE"/>
    <w:rsid w:val="00F43BB8"/>
    <w:rsid w:val="00F44658"/>
    <w:rsid w:val="00F53313"/>
    <w:rsid w:val="00F60523"/>
    <w:rsid w:val="00F625EF"/>
    <w:rsid w:val="00F65831"/>
    <w:rsid w:val="00F678CC"/>
    <w:rsid w:val="00F70366"/>
    <w:rsid w:val="00F71491"/>
    <w:rsid w:val="00F7484D"/>
    <w:rsid w:val="00F813BB"/>
    <w:rsid w:val="00F9635D"/>
    <w:rsid w:val="00F9758D"/>
    <w:rsid w:val="00FA00A0"/>
    <w:rsid w:val="00FA2127"/>
    <w:rsid w:val="00FA2C36"/>
    <w:rsid w:val="00FA2F4B"/>
    <w:rsid w:val="00FA5BED"/>
    <w:rsid w:val="00FB35DA"/>
    <w:rsid w:val="00FB37E7"/>
    <w:rsid w:val="00FB693B"/>
    <w:rsid w:val="00FD2124"/>
    <w:rsid w:val="00FD6A0E"/>
    <w:rsid w:val="00FE0950"/>
    <w:rsid w:val="00FE47C5"/>
    <w:rsid w:val="00FE558A"/>
    <w:rsid w:val="00FF051F"/>
    <w:rsid w:val="00FF0DF1"/>
    <w:rsid w:val="00FF286C"/>
    <w:rsid w:val="00FF2AE7"/>
    <w:rsid w:val="00FF6791"/>
    <w:rsid w:val="00FF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4718EF"/>
  <w15:chartTrackingRefBased/>
  <w15:docId w15:val="{40C169D2-4254-456A-A8D7-D052B262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8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3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337A"/>
  </w:style>
  <w:style w:type="paragraph" w:styleId="a5">
    <w:name w:val="footer"/>
    <w:basedOn w:val="a"/>
    <w:link w:val="a6"/>
    <w:uiPriority w:val="99"/>
    <w:unhideWhenUsed/>
    <w:rsid w:val="003733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337A"/>
  </w:style>
  <w:style w:type="table" w:styleId="a7">
    <w:name w:val="Table Grid"/>
    <w:basedOn w:val="a1"/>
    <w:uiPriority w:val="39"/>
    <w:rsid w:val="00E11E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237DD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7E4FBC"/>
  </w:style>
  <w:style w:type="character" w:styleId="aa">
    <w:name w:val="Hyperlink"/>
    <w:basedOn w:val="a0"/>
    <w:uiPriority w:val="99"/>
    <w:unhideWhenUsed/>
    <w:rsid w:val="002B4B6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B4B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3C4B3-9885-4C19-BAAA-3AC78E93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3</TotalTime>
  <Pages>27</Pages>
  <Words>5266</Words>
  <Characters>30021</Characters>
  <Application>Microsoft Office Word</Application>
  <DocSecurity>0</DocSecurity>
  <Lines>250</Lines>
  <Paragraphs>7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Mitsui</dc:creator>
  <cp:keywords/>
  <dc:description/>
  <cp:lastModifiedBy>Ryosuke Mitsui</cp:lastModifiedBy>
  <cp:revision>34</cp:revision>
  <dcterms:created xsi:type="dcterms:W3CDTF">2024-02-17T06:58:00Z</dcterms:created>
  <dcterms:modified xsi:type="dcterms:W3CDTF">2024-06-20T06:58:00Z</dcterms:modified>
</cp:coreProperties>
</file>